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word/charts/chart10.xml" ContentType="application/vnd.openxmlformats-officedocument.drawingml.chart+xml"/>
  <Override PartName="/word/charts/chart11.xml" ContentType="application/vnd.openxmlformats-officedocument.drawingml.chart+xml"/>
  <Override PartName="/word/charts/chart12.xml" ContentType="application/vnd.openxmlformats-officedocument.drawingml.chart+xml"/>
  <Override PartName="/word/charts/chart13.xml" ContentType="application/vnd.openxmlformats-officedocument.drawingml.chart+xml"/>
  <Override PartName="/word/charts/chart14.xml" ContentType="application/vnd.openxmlformats-officedocument.drawingml.chart+xml"/>
  <Override PartName="/word/charts/chart15.xml" ContentType="application/vnd.openxmlformats-officedocument.drawingml.chart+xml"/>
  <Override PartName="/word/charts/chart16.xml" ContentType="application/vnd.openxmlformats-officedocument.drawingml.chart+xml"/>
  <Override PartName="/word/charts/chart17.xml" ContentType="application/vnd.openxmlformats-officedocument.drawingml.chart+xml"/>
  <Override PartName="/word/charts/chart18.xml" ContentType="application/vnd.openxmlformats-officedocument.drawingml.chart+xml"/>
  <Override PartName="/word/charts/chart19.xml" ContentType="application/vnd.openxmlformats-officedocument.drawingml.chart+xml"/>
  <Override PartName="/word/charts/chart20.xml" ContentType="application/vnd.openxmlformats-officedocument.drawingml.chart+xml"/>
  <Override PartName="/word/charts/chart21.xml" ContentType="application/vnd.openxmlformats-officedocument.drawingml.chart+xml"/>
  <Override PartName="/word/charts/chart22.xml" ContentType="application/vnd.openxmlformats-officedocument.drawingml.chart+xml"/>
  <Override PartName="/word/charts/chart23.xml" ContentType="application/vnd.openxmlformats-officedocument.drawingml.chart+xml"/>
  <Override PartName="/word/charts/chart24.xml" ContentType="application/vnd.openxmlformats-officedocument.drawingml.chart+xml"/>
  <Override PartName="/word/charts/chart25.xml" ContentType="application/vnd.openxmlformats-officedocument.drawingml.chart+xml"/>
  <Override PartName="/word/charts/chart26.xml" ContentType="application/vnd.openxmlformats-officedocument.drawingml.chart+xml"/>
  <Override PartName="/word/charts/chart27.xml" ContentType="application/vnd.openxmlformats-officedocument.drawingml.chart+xml"/>
  <Override PartName="/word/charts/chart28.xml" ContentType="application/vnd.openxmlformats-officedocument.drawingml.chart+xml"/>
  <Override PartName="/word/charts/chart29.xml" ContentType="application/vnd.openxmlformats-officedocument.drawingml.chart+xml"/>
  <Override PartName="/word/charts/chart30.xml" ContentType="application/vnd.openxmlformats-officedocument.drawingml.chart+xml"/>
  <Override PartName="/word/charts/chart31.xml" ContentType="application/vnd.openxmlformats-officedocument.drawingml.chart+xml"/>
  <Override PartName="/word/charts/chart32.xml" ContentType="application/vnd.openxmlformats-officedocument.drawingml.chart+xml"/>
  <Override PartName="/word/charts/chart33.xml" ContentType="application/vnd.openxmlformats-officedocument.drawingml.chart+xml"/>
  <Override PartName="/word/charts/chart34.xml" ContentType="application/vnd.openxmlformats-officedocument.drawingml.chart+xml"/>
  <Override PartName="/word/charts/chart35.xml" ContentType="application/vnd.openxmlformats-officedocument.drawingml.chart+xml"/>
  <Override PartName="/word/charts/chart36.xml" ContentType="application/vnd.openxmlformats-officedocument.drawingml.chart+xml"/>
  <Override PartName="/word/charts/chart37.xml" ContentType="application/vnd.openxmlformats-officedocument.drawingml.chart+xml"/>
  <Override PartName="/word/charts/chart38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32DD" w:rsidRDefault="0071626B" w:rsidP="002C32DD">
      <w:pPr>
        <w:spacing w:after="200" w:line="276" w:lineRule="auto"/>
        <w:rPr>
          <w:lang w:val="en-US"/>
        </w:rPr>
      </w:pPr>
      <w:proofErr w:type="gramStart"/>
      <w:r>
        <w:rPr>
          <w:lang w:val="en-US"/>
        </w:rPr>
        <w:t>Additional file 6</w:t>
      </w:r>
      <w:r w:rsidR="002C32DD">
        <w:rPr>
          <w:lang w:val="en-US"/>
        </w:rPr>
        <w:t>.</w:t>
      </w:r>
      <w:proofErr w:type="gramEnd"/>
      <w:r w:rsidR="002C32DD">
        <w:rPr>
          <w:lang w:val="en-US"/>
        </w:rPr>
        <w:t xml:space="preserve"> Proteins showing a differential abundance </w:t>
      </w:r>
      <w:r w:rsidR="00F3530B">
        <w:rPr>
          <w:lang w:val="en-US"/>
        </w:rPr>
        <w:t xml:space="preserve">in adipose tissue </w:t>
      </w:r>
      <w:r w:rsidR="002C32DD">
        <w:rPr>
          <w:lang w:val="en-US"/>
        </w:rPr>
        <w:t>according to fetus genotype</w:t>
      </w:r>
    </w:p>
    <w:tbl>
      <w:tblPr>
        <w:tblW w:w="12513" w:type="dxa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768"/>
        <w:gridCol w:w="3665"/>
        <w:gridCol w:w="1701"/>
        <w:gridCol w:w="142"/>
        <w:gridCol w:w="1134"/>
        <w:gridCol w:w="5103"/>
      </w:tblGrid>
      <w:tr w:rsidR="006627FF" w:rsidRPr="00CA4990" w:rsidTr="005D0572">
        <w:trPr>
          <w:trHeight w:val="461"/>
        </w:trPr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27FF" w:rsidRPr="00CA4990" w:rsidRDefault="006627FF" w:rsidP="00CE2B5E">
            <w:pPr>
              <w:spacing w:line="480" w:lineRule="auto"/>
              <w:jc w:val="center"/>
              <w:rPr>
                <w:lang w:val="en-US"/>
              </w:rPr>
            </w:pPr>
            <w:r w:rsidRPr="00CA4990">
              <w:rPr>
                <w:lang w:val="en-US"/>
              </w:rPr>
              <w:t>Spot</w:t>
            </w:r>
          </w:p>
        </w:tc>
        <w:tc>
          <w:tcPr>
            <w:tcW w:w="3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27FF" w:rsidRPr="00CA4990" w:rsidRDefault="006627FF" w:rsidP="00CE2B5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Protein name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27FF" w:rsidRPr="00CA4990" w:rsidRDefault="00267073" w:rsidP="002C32DD">
            <w:pPr>
              <w:spacing w:line="480" w:lineRule="auto"/>
              <w:jc w:val="center"/>
              <w:rPr>
                <w:lang w:val="en-US"/>
              </w:rPr>
            </w:pPr>
            <w:r w:rsidRPr="00267073">
              <w:rPr>
                <w:color w:val="FF0000"/>
                <w:lang w:val="en-US"/>
              </w:rPr>
              <w:t>Derived HUGO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27FF" w:rsidRDefault="006627FF" w:rsidP="002F1F17">
            <w:pPr>
              <w:spacing w:line="480" w:lineRule="auto"/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P value</w:t>
            </w:r>
            <w:r w:rsidRPr="00863D50">
              <w:rPr>
                <w:vertAlign w:val="superscript"/>
                <w:lang w:val="en-US"/>
              </w:rPr>
              <w:t>1</w:t>
            </w:r>
          </w:p>
          <w:p w:rsidR="00F3530B" w:rsidRPr="00CA4990" w:rsidRDefault="00F3530B" w:rsidP="000F488E">
            <w:pPr>
              <w:spacing w:line="480" w:lineRule="auto"/>
              <w:jc w:val="center"/>
              <w:rPr>
                <w:lang w:val="en-US"/>
              </w:rPr>
            </w:pPr>
            <w:r w:rsidRPr="00F3530B">
              <w:rPr>
                <w:lang w:val="en-US"/>
              </w:rPr>
              <w:t>Geno</w:t>
            </w:r>
            <w:r w:rsidR="000F488E">
              <w:rPr>
                <w:lang w:val="en-US"/>
              </w:rPr>
              <w:t>t</w:t>
            </w:r>
            <w:r w:rsidRPr="00F3530B">
              <w:rPr>
                <w:lang w:val="en-US"/>
              </w:rPr>
              <w:t>ype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27FF" w:rsidRPr="00CA4990" w:rsidRDefault="006627FF" w:rsidP="00EC44A0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Spot abundance</w:t>
            </w:r>
          </w:p>
        </w:tc>
      </w:tr>
      <w:tr w:rsidR="006627FF" w:rsidRPr="008F2DEE" w:rsidTr="005D0572">
        <w:trPr>
          <w:trHeight w:val="1263"/>
        </w:trPr>
        <w:tc>
          <w:tcPr>
            <w:tcW w:w="7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627FF" w:rsidRPr="008F2DEE" w:rsidRDefault="006627FF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646</w:t>
            </w:r>
          </w:p>
        </w:tc>
        <w:tc>
          <w:tcPr>
            <w:tcW w:w="36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627FF" w:rsidRPr="00CA4990" w:rsidRDefault="006627FF" w:rsidP="00726994">
            <w:pPr>
              <w:spacing w:line="480" w:lineRule="auto"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Abhydrolase</w:t>
            </w:r>
            <w:proofErr w:type="spellEnd"/>
            <w:r>
              <w:rPr>
                <w:lang w:val="en-US"/>
              </w:rPr>
              <w:t xml:space="preserve"> domain-containing protein 14B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627FF" w:rsidRPr="00CA4990" w:rsidRDefault="006627FF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ABHD14B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627FF" w:rsidRPr="008F2DEE" w:rsidRDefault="006627FF" w:rsidP="00726994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627FF" w:rsidRPr="008F2DEE" w:rsidRDefault="006627FF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noProof/>
                <w:lang w:val="fr-FR"/>
              </w:rPr>
              <w:drawing>
                <wp:inline distT="0" distB="0" distL="0" distR="0" wp14:anchorId="082CEE20" wp14:editId="3EB7FED8">
                  <wp:extent cx="3076575" cy="733425"/>
                  <wp:effectExtent l="0" t="0" r="9525" b="9525"/>
                  <wp:docPr id="16" name="Graphique 16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"/>
                    </a:graphicData>
                  </a:graphic>
                </wp:inline>
              </w:drawing>
            </w:r>
          </w:p>
        </w:tc>
      </w:tr>
      <w:tr w:rsidR="006627FF" w:rsidRPr="008F2DEE" w:rsidTr="005D0572">
        <w:tblPrEx>
          <w:tblCellMar>
            <w:left w:w="70" w:type="dxa"/>
            <w:right w:w="70" w:type="dxa"/>
          </w:tblCellMar>
        </w:tblPrEx>
        <w:trPr>
          <w:trHeight w:val="575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8F2DEE" w:rsidRDefault="006627FF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01</w:t>
            </w:r>
          </w:p>
        </w:tc>
        <w:tc>
          <w:tcPr>
            <w:tcW w:w="36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CA4990" w:rsidRDefault="006627FF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Serum albumin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CA4990" w:rsidRDefault="006627FF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ALB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8F2DEE" w:rsidRDefault="006627FF" w:rsidP="00726994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8F2DEE" w:rsidRDefault="006627FF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noProof/>
                <w:lang w:val="fr-FR"/>
              </w:rPr>
              <w:drawing>
                <wp:inline distT="0" distB="0" distL="0" distR="0" wp14:anchorId="75D54D1A" wp14:editId="12FBD7C2">
                  <wp:extent cx="3143250" cy="723900"/>
                  <wp:effectExtent l="0" t="0" r="19050" b="19050"/>
                  <wp:docPr id="298" name="Graphique 298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"/>
                    </a:graphicData>
                  </a:graphic>
                </wp:inline>
              </w:drawing>
            </w:r>
          </w:p>
        </w:tc>
      </w:tr>
      <w:tr w:rsidR="006627FF" w:rsidRPr="008F2DEE" w:rsidTr="006627FF">
        <w:tblPrEx>
          <w:tblCellMar>
            <w:left w:w="70" w:type="dxa"/>
            <w:right w:w="70" w:type="dxa"/>
          </w:tblCellMar>
        </w:tblPrEx>
        <w:trPr>
          <w:trHeight w:val="44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8F2DEE" w:rsidRDefault="006627FF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07</w:t>
            </w:r>
          </w:p>
        </w:tc>
        <w:tc>
          <w:tcPr>
            <w:tcW w:w="36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CA4990" w:rsidRDefault="006627FF" w:rsidP="00726994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CA4990" w:rsidRDefault="006627FF" w:rsidP="00726994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8F2DEE" w:rsidRDefault="006627FF" w:rsidP="00726994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1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8F2DEE" w:rsidRDefault="006627FF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noProof/>
                <w:lang w:val="fr-FR"/>
              </w:rPr>
              <w:drawing>
                <wp:inline distT="0" distB="0" distL="0" distR="0" wp14:anchorId="3F53E09D" wp14:editId="0FDCC6CC">
                  <wp:extent cx="3143250" cy="771525"/>
                  <wp:effectExtent l="0" t="0" r="19050" b="9525"/>
                  <wp:docPr id="299" name="Graphique 299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</wp:inline>
              </w:drawing>
            </w:r>
          </w:p>
        </w:tc>
      </w:tr>
      <w:tr w:rsidR="006627FF" w:rsidRPr="008F2DEE" w:rsidTr="006627FF">
        <w:tblPrEx>
          <w:tblCellMar>
            <w:left w:w="70" w:type="dxa"/>
            <w:right w:w="70" w:type="dxa"/>
          </w:tblCellMar>
        </w:tblPrEx>
        <w:trPr>
          <w:trHeight w:val="44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8F2DEE" w:rsidRDefault="006627FF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09</w:t>
            </w:r>
          </w:p>
        </w:tc>
        <w:tc>
          <w:tcPr>
            <w:tcW w:w="36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CA4990" w:rsidRDefault="006627FF" w:rsidP="00726994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CA4990" w:rsidRDefault="006627FF" w:rsidP="00726994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8F2DEE" w:rsidRDefault="006627FF" w:rsidP="00726994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3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8F2DEE" w:rsidRDefault="006627FF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noProof/>
                <w:lang w:val="fr-FR"/>
              </w:rPr>
              <w:drawing>
                <wp:inline distT="0" distB="0" distL="0" distR="0" wp14:anchorId="23C3444C" wp14:editId="151FD654">
                  <wp:extent cx="3143250" cy="723900"/>
                  <wp:effectExtent l="0" t="0" r="19050" b="19050"/>
                  <wp:docPr id="300" name="Graphique 300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</wp:inline>
              </w:drawing>
            </w:r>
          </w:p>
        </w:tc>
      </w:tr>
      <w:tr w:rsidR="006627FF" w:rsidRPr="008F2DEE" w:rsidTr="006627FF">
        <w:trPr>
          <w:trHeight w:val="44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8F2DEE" w:rsidRDefault="006627FF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27</w:t>
            </w:r>
          </w:p>
        </w:tc>
        <w:tc>
          <w:tcPr>
            <w:tcW w:w="36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CA4990" w:rsidRDefault="006627FF" w:rsidP="00726994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CA4990" w:rsidRDefault="006627FF" w:rsidP="00726994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8F2DEE" w:rsidRDefault="006627FF" w:rsidP="00726994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1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8F2DEE" w:rsidRDefault="006627FF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noProof/>
                <w:lang w:val="fr-FR"/>
              </w:rPr>
              <w:drawing>
                <wp:inline distT="0" distB="0" distL="0" distR="0" wp14:anchorId="016E0945" wp14:editId="75664ABE">
                  <wp:extent cx="3133725" cy="714375"/>
                  <wp:effectExtent l="0" t="0" r="9525" b="9525"/>
                  <wp:docPr id="301" name="Graphique 30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0"/>
                    </a:graphicData>
                  </a:graphic>
                </wp:inline>
              </w:drawing>
            </w:r>
          </w:p>
        </w:tc>
      </w:tr>
      <w:tr w:rsidR="006627FF" w:rsidRPr="008F2DEE" w:rsidTr="006627FF">
        <w:tblPrEx>
          <w:tblCellMar>
            <w:left w:w="70" w:type="dxa"/>
            <w:right w:w="70" w:type="dxa"/>
          </w:tblCellMar>
        </w:tblPrEx>
        <w:trPr>
          <w:trHeight w:val="44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8F2DEE" w:rsidRDefault="006627FF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855</w:t>
            </w:r>
          </w:p>
        </w:tc>
        <w:tc>
          <w:tcPr>
            <w:tcW w:w="36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CA4990" w:rsidRDefault="006627FF" w:rsidP="00726994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CA4990" w:rsidRDefault="006627FF" w:rsidP="00726994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8F2DEE" w:rsidRDefault="006627FF" w:rsidP="00726994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8F2DEE" w:rsidRDefault="006627FF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noProof/>
                <w:lang w:val="fr-FR"/>
              </w:rPr>
              <w:drawing>
                <wp:inline distT="0" distB="0" distL="0" distR="0" wp14:anchorId="704E6171" wp14:editId="09FD328D">
                  <wp:extent cx="3162300" cy="771525"/>
                  <wp:effectExtent l="0" t="0" r="19050" b="9525"/>
                  <wp:docPr id="302" name="Graphique 30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1"/>
                    </a:graphicData>
                  </a:graphic>
                </wp:inline>
              </w:drawing>
            </w:r>
          </w:p>
        </w:tc>
      </w:tr>
      <w:tr w:rsidR="006627FF" w:rsidRPr="008F2DEE" w:rsidTr="006627FF">
        <w:tblPrEx>
          <w:tblCellMar>
            <w:left w:w="70" w:type="dxa"/>
            <w:right w:w="70" w:type="dxa"/>
          </w:tblCellMar>
        </w:tblPrEx>
        <w:trPr>
          <w:trHeight w:val="44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8F2DEE" w:rsidRDefault="006627FF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59</w:t>
            </w:r>
          </w:p>
        </w:tc>
        <w:tc>
          <w:tcPr>
            <w:tcW w:w="36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CA4990" w:rsidRDefault="006627FF" w:rsidP="00726994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CA4990" w:rsidRDefault="006627FF" w:rsidP="00726994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8F2DEE" w:rsidRDefault="006627FF" w:rsidP="00726994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8F2DEE" w:rsidRDefault="006627FF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noProof/>
                <w:lang w:val="fr-FR"/>
              </w:rPr>
              <w:drawing>
                <wp:inline distT="0" distB="0" distL="0" distR="0" wp14:anchorId="5189007F" wp14:editId="0FE4E799">
                  <wp:extent cx="3162300" cy="771525"/>
                  <wp:effectExtent l="0" t="0" r="19050" b="9525"/>
                  <wp:docPr id="303" name="Graphique 303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2"/>
                    </a:graphicData>
                  </a:graphic>
                </wp:inline>
              </w:drawing>
            </w:r>
          </w:p>
        </w:tc>
      </w:tr>
      <w:tr w:rsidR="006627FF" w:rsidRPr="008F2DEE" w:rsidTr="006627FF">
        <w:tblPrEx>
          <w:tblCellMar>
            <w:left w:w="70" w:type="dxa"/>
            <w:right w:w="70" w:type="dxa"/>
          </w:tblCellMar>
        </w:tblPrEx>
        <w:trPr>
          <w:trHeight w:val="44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8F2DEE" w:rsidRDefault="006627FF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66</w:t>
            </w:r>
          </w:p>
        </w:tc>
        <w:tc>
          <w:tcPr>
            <w:tcW w:w="36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CA4990" w:rsidRDefault="006627FF" w:rsidP="00726994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CA4990" w:rsidRDefault="006627FF" w:rsidP="00726994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8F2DEE" w:rsidRDefault="006627FF" w:rsidP="00726994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1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8F2DEE" w:rsidRDefault="006627FF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noProof/>
                <w:lang w:val="fr-FR"/>
              </w:rPr>
              <w:drawing>
                <wp:inline distT="0" distB="0" distL="0" distR="0" wp14:anchorId="5B959BCB" wp14:editId="158691F7">
                  <wp:extent cx="3162300" cy="771525"/>
                  <wp:effectExtent l="0" t="0" r="19050" b="9525"/>
                  <wp:docPr id="304" name="Graphique 304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3"/>
                    </a:graphicData>
                  </a:graphic>
                </wp:inline>
              </w:drawing>
            </w:r>
          </w:p>
        </w:tc>
      </w:tr>
      <w:tr w:rsidR="006627FF" w:rsidRPr="008F2DEE" w:rsidTr="005D0572">
        <w:tblPrEx>
          <w:tblCellMar>
            <w:left w:w="70" w:type="dxa"/>
            <w:right w:w="70" w:type="dxa"/>
          </w:tblCellMar>
        </w:tblPrEx>
        <w:trPr>
          <w:trHeight w:val="44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8F2DEE" w:rsidRDefault="006627FF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67</w:t>
            </w:r>
          </w:p>
        </w:tc>
        <w:tc>
          <w:tcPr>
            <w:tcW w:w="36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CA4990" w:rsidRDefault="006627FF" w:rsidP="00726994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CA4990" w:rsidRDefault="006627FF" w:rsidP="00726994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8F2DEE" w:rsidRDefault="006627FF" w:rsidP="00726994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1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8F2DEE" w:rsidRDefault="006627FF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noProof/>
                <w:lang w:val="fr-FR"/>
              </w:rPr>
              <w:drawing>
                <wp:inline distT="0" distB="0" distL="0" distR="0" wp14:anchorId="669A74B0" wp14:editId="4E7B7A79">
                  <wp:extent cx="3162300" cy="771525"/>
                  <wp:effectExtent l="0" t="0" r="19050" b="9525"/>
                  <wp:docPr id="305" name="Graphique 305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4"/>
                    </a:graphicData>
                  </a:graphic>
                </wp:inline>
              </w:drawing>
            </w:r>
          </w:p>
        </w:tc>
      </w:tr>
      <w:tr w:rsidR="006627FF" w:rsidRPr="008F2DEE" w:rsidTr="005D0572">
        <w:trPr>
          <w:trHeight w:val="44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8F2DEE" w:rsidRDefault="006627FF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193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CA4990" w:rsidRDefault="006627FF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Fructose </w:t>
            </w:r>
            <w:proofErr w:type="spellStart"/>
            <w:r>
              <w:rPr>
                <w:lang w:val="en-US"/>
              </w:rPr>
              <w:t>biphosphate</w:t>
            </w:r>
            <w:proofErr w:type="spellEnd"/>
            <w:r>
              <w:rPr>
                <w:lang w:val="en-US"/>
              </w:rPr>
              <w:t xml:space="preserve"> aldol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CA4990" w:rsidRDefault="006627FF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ALDOC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8F2DEE" w:rsidRDefault="006627FF" w:rsidP="00726994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3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8F2DEE" w:rsidRDefault="006627FF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noProof/>
                <w:lang w:val="fr-FR"/>
              </w:rPr>
              <w:drawing>
                <wp:inline distT="0" distB="0" distL="0" distR="0" wp14:anchorId="6AF2FD47" wp14:editId="06EB7327">
                  <wp:extent cx="3067050" cy="790575"/>
                  <wp:effectExtent l="0" t="0" r="19050" b="9525"/>
                  <wp:docPr id="14" name="Graphique 14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5"/>
                    </a:graphicData>
                  </a:graphic>
                </wp:inline>
              </w:drawing>
            </w:r>
          </w:p>
        </w:tc>
      </w:tr>
      <w:tr w:rsidR="006627FF" w:rsidRPr="008F2DEE" w:rsidTr="005D0572">
        <w:trPr>
          <w:trHeight w:val="44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8F2DEE" w:rsidRDefault="006627FF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306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CA4990" w:rsidRDefault="006627FF" w:rsidP="00726994">
            <w:pPr>
              <w:spacing w:line="480" w:lineRule="auto"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Annexin</w:t>
            </w:r>
            <w:proofErr w:type="spellEnd"/>
            <w:r>
              <w:rPr>
                <w:lang w:val="en-US"/>
              </w:rPr>
              <w:t xml:space="preserve">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CA4990" w:rsidRDefault="006627FF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ANXA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8F2DEE" w:rsidRDefault="006627FF" w:rsidP="00726994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1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8F2DEE" w:rsidRDefault="006627FF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noProof/>
                <w:lang w:val="fr-FR"/>
              </w:rPr>
              <w:drawing>
                <wp:inline distT="0" distB="0" distL="0" distR="0" wp14:anchorId="68F3141D" wp14:editId="50579B03">
                  <wp:extent cx="3086100" cy="771525"/>
                  <wp:effectExtent l="0" t="0" r="19050" b="9525"/>
                  <wp:docPr id="15" name="Graphique 15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6"/>
                    </a:graphicData>
                  </a:graphic>
                </wp:inline>
              </w:drawing>
            </w:r>
          </w:p>
        </w:tc>
      </w:tr>
      <w:tr w:rsidR="006627FF" w:rsidRPr="008F2DEE" w:rsidTr="005D0572">
        <w:trPr>
          <w:trHeight w:val="44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8F2DEE" w:rsidRDefault="006627FF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1607</w:t>
            </w:r>
          </w:p>
        </w:tc>
        <w:tc>
          <w:tcPr>
            <w:tcW w:w="36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Default="006627FF" w:rsidP="00726994">
            <w:pPr>
              <w:spacing w:line="480" w:lineRule="auto"/>
              <w:jc w:val="center"/>
              <w:rPr>
                <w:lang w:val="en-US"/>
              </w:rPr>
            </w:pPr>
          </w:p>
          <w:p w:rsidR="006627FF" w:rsidRPr="00CA4990" w:rsidRDefault="006627FF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Apolipoprotein A1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Default="006627FF" w:rsidP="00726994">
            <w:pPr>
              <w:spacing w:line="480" w:lineRule="auto"/>
              <w:jc w:val="center"/>
              <w:rPr>
                <w:lang w:val="en-US"/>
              </w:rPr>
            </w:pPr>
          </w:p>
          <w:p w:rsidR="006627FF" w:rsidRPr="00CA4990" w:rsidRDefault="006627FF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APOA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8F2DEE" w:rsidRDefault="006627FF" w:rsidP="00726994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8F2DEE" w:rsidRDefault="006627FF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noProof/>
                <w:lang w:val="fr-FR"/>
              </w:rPr>
              <w:drawing>
                <wp:inline distT="0" distB="0" distL="0" distR="0" wp14:anchorId="1415B608" wp14:editId="1FF4FC38">
                  <wp:extent cx="3124200" cy="904875"/>
                  <wp:effectExtent l="0" t="0" r="19050" b="9525"/>
                  <wp:docPr id="17" name="Graphique 17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7"/>
                    </a:graphicData>
                  </a:graphic>
                </wp:inline>
              </w:drawing>
            </w:r>
          </w:p>
        </w:tc>
      </w:tr>
      <w:tr w:rsidR="006627FF" w:rsidRPr="008F2DEE" w:rsidTr="005D0572">
        <w:trPr>
          <w:trHeight w:val="44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8F2DEE" w:rsidRDefault="006627FF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618</w:t>
            </w:r>
          </w:p>
        </w:tc>
        <w:tc>
          <w:tcPr>
            <w:tcW w:w="36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CA4990" w:rsidRDefault="006627FF" w:rsidP="00726994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CA4990" w:rsidRDefault="006627FF" w:rsidP="00726994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8F2DEE" w:rsidRDefault="006627FF" w:rsidP="00726994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8F2DEE" w:rsidRDefault="006627FF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noProof/>
                <w:lang w:val="fr-FR"/>
              </w:rPr>
              <w:drawing>
                <wp:inline distT="0" distB="0" distL="0" distR="0" wp14:anchorId="02B726D5" wp14:editId="47595E18">
                  <wp:extent cx="3114675" cy="933450"/>
                  <wp:effectExtent l="0" t="0" r="9525" b="19050"/>
                  <wp:docPr id="18" name="Graphique 18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8"/>
                    </a:graphicData>
                  </a:graphic>
                </wp:inline>
              </w:drawing>
            </w:r>
          </w:p>
        </w:tc>
      </w:tr>
      <w:tr w:rsidR="006627FF" w:rsidRPr="008F2DEE" w:rsidTr="005D0572">
        <w:trPr>
          <w:trHeight w:val="44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8F2DEE" w:rsidRDefault="006627FF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631</w:t>
            </w:r>
          </w:p>
        </w:tc>
        <w:tc>
          <w:tcPr>
            <w:tcW w:w="36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CA4990" w:rsidRDefault="006627FF" w:rsidP="00726994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CA4990" w:rsidRDefault="006627FF" w:rsidP="00726994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8F2DEE" w:rsidRDefault="006627FF" w:rsidP="00726994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1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8F2DEE" w:rsidRDefault="006627FF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noProof/>
                <w:lang w:val="fr-FR"/>
              </w:rPr>
              <w:drawing>
                <wp:inline distT="0" distB="0" distL="0" distR="0" wp14:anchorId="1B60D73C" wp14:editId="6D2DC9A6">
                  <wp:extent cx="3114675" cy="885825"/>
                  <wp:effectExtent l="0" t="0" r="9525" b="9525"/>
                  <wp:docPr id="19" name="Graphique 19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9"/>
                    </a:graphicData>
                  </a:graphic>
                </wp:inline>
              </w:drawing>
            </w:r>
          </w:p>
        </w:tc>
      </w:tr>
      <w:tr w:rsidR="006627FF" w:rsidRPr="008F2DEE" w:rsidTr="005D0572">
        <w:tblPrEx>
          <w:tblCellMar>
            <w:left w:w="70" w:type="dxa"/>
            <w:right w:w="70" w:type="dxa"/>
          </w:tblCellMar>
        </w:tblPrEx>
        <w:trPr>
          <w:trHeight w:val="44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8F2DEE" w:rsidRDefault="006627FF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548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CA4990" w:rsidRDefault="006627FF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Rho GDP-dissociation inhibitor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CA4990" w:rsidRDefault="006627FF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ARHGDIA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8F2DEE" w:rsidRDefault="006627FF" w:rsidP="00726994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8F2DEE" w:rsidRDefault="006627FF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noProof/>
                <w:lang w:val="fr-FR"/>
              </w:rPr>
              <w:drawing>
                <wp:inline distT="0" distB="0" distL="0" distR="0" wp14:anchorId="3D467182" wp14:editId="527D5BC5">
                  <wp:extent cx="3114675" cy="742950"/>
                  <wp:effectExtent l="0" t="0" r="9525" b="19050"/>
                  <wp:docPr id="27" name="Graphique 27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0"/>
                    </a:graphicData>
                  </a:graphic>
                </wp:inline>
              </w:drawing>
            </w:r>
          </w:p>
        </w:tc>
      </w:tr>
      <w:tr w:rsidR="006627FF" w:rsidRPr="008F2DEE" w:rsidTr="005D0572">
        <w:tblPrEx>
          <w:tblCellMar>
            <w:left w:w="70" w:type="dxa"/>
            <w:right w:w="70" w:type="dxa"/>
          </w:tblCellMar>
        </w:tblPrEx>
        <w:trPr>
          <w:trHeight w:val="44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8F2DEE" w:rsidRDefault="006627FF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233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CA4990" w:rsidRDefault="006627FF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F-actin capping protein subunit be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CA4990" w:rsidRDefault="006627FF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CAPZB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8F2DEE" w:rsidRDefault="006627FF" w:rsidP="00726994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8F2DEE" w:rsidRDefault="006627FF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noProof/>
                <w:lang w:val="fr-FR"/>
              </w:rPr>
              <w:drawing>
                <wp:inline distT="0" distB="0" distL="0" distR="0" wp14:anchorId="5E1E2426" wp14:editId="455DB24D">
                  <wp:extent cx="3143250" cy="723900"/>
                  <wp:effectExtent l="0" t="0" r="19050" b="19050"/>
                  <wp:docPr id="288" name="Graphique 288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1"/>
                    </a:graphicData>
                  </a:graphic>
                </wp:inline>
              </w:drawing>
            </w:r>
          </w:p>
        </w:tc>
      </w:tr>
      <w:tr w:rsidR="006627FF" w:rsidRPr="008F2DEE" w:rsidTr="005D0572">
        <w:tblPrEx>
          <w:tblCellMar>
            <w:left w:w="70" w:type="dxa"/>
            <w:right w:w="70" w:type="dxa"/>
          </w:tblCellMar>
        </w:tblPrEx>
        <w:trPr>
          <w:trHeight w:val="44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8F2DEE" w:rsidRDefault="006627FF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1466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CA4990" w:rsidRDefault="006627FF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Chloride intracellular channe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CA4990" w:rsidRDefault="006627FF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CLIC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8F2DEE" w:rsidRDefault="006627FF" w:rsidP="00726994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4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8F2DEE" w:rsidRDefault="006627FF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noProof/>
                <w:lang w:val="fr-FR"/>
              </w:rPr>
              <w:drawing>
                <wp:inline distT="0" distB="0" distL="0" distR="0" wp14:anchorId="6F125F3A" wp14:editId="2EDC151B">
                  <wp:extent cx="3114675" cy="781050"/>
                  <wp:effectExtent l="0" t="0" r="9525" b="19050"/>
                  <wp:docPr id="22" name="Graphique 2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2"/>
                    </a:graphicData>
                  </a:graphic>
                </wp:inline>
              </w:drawing>
            </w:r>
          </w:p>
        </w:tc>
      </w:tr>
      <w:tr w:rsidR="006627FF" w:rsidRPr="008F2DEE" w:rsidTr="005D0572">
        <w:tblPrEx>
          <w:tblCellMar>
            <w:left w:w="70" w:type="dxa"/>
            <w:right w:w="70" w:type="dxa"/>
          </w:tblCellMar>
        </w:tblPrEx>
        <w:trPr>
          <w:trHeight w:val="44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8F2DEE" w:rsidRDefault="006627FF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037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CA4990" w:rsidRDefault="006627FF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Cystatin 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CA4990" w:rsidRDefault="006627FF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CSTB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8F2DEE" w:rsidRDefault="006627FF" w:rsidP="00726994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1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8F2DEE" w:rsidRDefault="006627FF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noProof/>
                <w:lang w:val="fr-FR"/>
              </w:rPr>
              <w:drawing>
                <wp:inline distT="0" distB="0" distL="0" distR="0" wp14:anchorId="00C0B12B" wp14:editId="7B595F5D">
                  <wp:extent cx="3171825" cy="800100"/>
                  <wp:effectExtent l="0" t="0" r="9525" b="19050"/>
                  <wp:docPr id="289" name="Graphique 289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3"/>
                    </a:graphicData>
                  </a:graphic>
                </wp:inline>
              </w:drawing>
            </w:r>
          </w:p>
        </w:tc>
      </w:tr>
      <w:tr w:rsidR="006627FF" w:rsidRPr="00CA4990" w:rsidTr="005D0572">
        <w:trPr>
          <w:trHeight w:val="590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CA4990" w:rsidRDefault="006627FF" w:rsidP="00CE2B5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985</w:t>
            </w:r>
          </w:p>
        </w:tc>
        <w:tc>
          <w:tcPr>
            <w:tcW w:w="36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CA4990" w:rsidRDefault="006627FF" w:rsidP="00CE2B5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Fatty acid binding protein, heart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CA4990" w:rsidRDefault="006627FF" w:rsidP="00CE2B5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FABP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CA4990" w:rsidRDefault="006627FF" w:rsidP="00CE2B5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4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CA4990" w:rsidRDefault="006627FF" w:rsidP="00CE2B5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noProof/>
                <w:lang w:val="fr-FR"/>
              </w:rPr>
              <w:drawing>
                <wp:inline distT="0" distB="0" distL="0" distR="0" wp14:anchorId="6031A159" wp14:editId="6B07AC58">
                  <wp:extent cx="3124200" cy="790575"/>
                  <wp:effectExtent l="0" t="0" r="19050" b="9525"/>
                  <wp:docPr id="1" name="Graphique 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4"/>
                    </a:graphicData>
                  </a:graphic>
                </wp:inline>
              </w:drawing>
            </w:r>
          </w:p>
        </w:tc>
      </w:tr>
      <w:tr w:rsidR="006627FF" w:rsidRPr="008F2DEE" w:rsidTr="005D0572">
        <w:trPr>
          <w:trHeight w:val="44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8F2DEE" w:rsidRDefault="006627FF" w:rsidP="00CE2B5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999</w:t>
            </w:r>
          </w:p>
        </w:tc>
        <w:tc>
          <w:tcPr>
            <w:tcW w:w="36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CA4990" w:rsidRDefault="006627FF" w:rsidP="00CE2B5E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CA4990" w:rsidRDefault="006627FF" w:rsidP="00CE2B5E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8F2DEE" w:rsidRDefault="006627FF" w:rsidP="00CE2B5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2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8F2DEE" w:rsidRDefault="006627FF" w:rsidP="00CE2B5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noProof/>
                <w:lang w:val="fr-FR"/>
              </w:rPr>
              <w:drawing>
                <wp:inline distT="0" distB="0" distL="0" distR="0" wp14:anchorId="30BBCAC5" wp14:editId="2F5EAD7A">
                  <wp:extent cx="3095625" cy="771525"/>
                  <wp:effectExtent l="0" t="0" r="9525" b="9525"/>
                  <wp:docPr id="2" name="Graphique 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5"/>
                    </a:graphicData>
                  </a:graphic>
                </wp:inline>
              </w:drawing>
            </w:r>
          </w:p>
        </w:tc>
      </w:tr>
      <w:tr w:rsidR="006627FF" w:rsidRPr="008F2DEE" w:rsidTr="005D0572">
        <w:trPr>
          <w:trHeight w:val="44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8F2DEE" w:rsidRDefault="006627FF" w:rsidP="00CE2B5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010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CA4990" w:rsidRDefault="006627FF" w:rsidP="00CE2B5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Fatty acid binding protein, adipocy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CA4990" w:rsidRDefault="006627FF" w:rsidP="00CE2B5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FABP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8F2DEE" w:rsidRDefault="006627FF" w:rsidP="00CE2B5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8F2DEE" w:rsidRDefault="006627FF" w:rsidP="00CE2B5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noProof/>
                <w:lang w:val="fr-FR"/>
              </w:rPr>
              <w:drawing>
                <wp:inline distT="0" distB="0" distL="0" distR="0" wp14:anchorId="581B7577" wp14:editId="3076407B">
                  <wp:extent cx="3114675" cy="771525"/>
                  <wp:effectExtent l="0" t="0" r="9525" b="9525"/>
                  <wp:docPr id="12" name="Graphique 1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6"/>
                    </a:graphicData>
                  </a:graphic>
                </wp:inline>
              </w:drawing>
            </w:r>
          </w:p>
        </w:tc>
      </w:tr>
      <w:tr w:rsidR="006627FF" w:rsidRPr="008F2DEE" w:rsidTr="005D0572">
        <w:tblPrEx>
          <w:tblCellMar>
            <w:left w:w="70" w:type="dxa"/>
            <w:right w:w="70" w:type="dxa"/>
          </w:tblCellMar>
        </w:tblPrEx>
        <w:trPr>
          <w:trHeight w:val="44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8F2DEE" w:rsidRDefault="006627FF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12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CA4990" w:rsidRDefault="006627FF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Gelsol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CA4990" w:rsidRDefault="006627FF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GSN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8F2DEE" w:rsidRDefault="006627FF" w:rsidP="00726994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5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8F2DEE" w:rsidRDefault="006627FF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noProof/>
                <w:lang w:val="fr-FR"/>
              </w:rPr>
              <w:drawing>
                <wp:inline distT="0" distB="0" distL="0" distR="0" wp14:anchorId="6DE09B0A" wp14:editId="5CA8C578">
                  <wp:extent cx="3143250" cy="714375"/>
                  <wp:effectExtent l="0" t="0" r="19050" b="9525"/>
                  <wp:docPr id="292" name="Graphique 29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7"/>
                    </a:graphicData>
                  </a:graphic>
                </wp:inline>
              </w:drawing>
            </w:r>
          </w:p>
        </w:tc>
      </w:tr>
      <w:tr w:rsidR="006627FF" w:rsidRPr="008F2DEE" w:rsidTr="005D0572">
        <w:tblPrEx>
          <w:tblCellMar>
            <w:left w:w="70" w:type="dxa"/>
            <w:right w:w="70" w:type="dxa"/>
          </w:tblCellMar>
        </w:tblPrEx>
        <w:trPr>
          <w:trHeight w:val="44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8F2DEE" w:rsidRDefault="006627FF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778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CA4990" w:rsidRDefault="006627FF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70 </w:t>
            </w:r>
            <w:proofErr w:type="spellStart"/>
            <w:r>
              <w:rPr>
                <w:lang w:val="en-US"/>
              </w:rPr>
              <w:t>kDa</w:t>
            </w:r>
            <w:proofErr w:type="spellEnd"/>
            <w:r>
              <w:rPr>
                <w:lang w:val="en-US"/>
              </w:rPr>
              <w:t xml:space="preserve"> heat shock protein 1B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CA4990" w:rsidRDefault="006627FF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HSPA1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8F2DEE" w:rsidRDefault="006627FF" w:rsidP="00726994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1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8F2DEE" w:rsidRDefault="006627FF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noProof/>
                <w:lang w:val="fr-FR"/>
              </w:rPr>
              <w:drawing>
                <wp:inline distT="0" distB="0" distL="0" distR="0" wp14:anchorId="15F5BF93" wp14:editId="0FC33449">
                  <wp:extent cx="3133725" cy="762000"/>
                  <wp:effectExtent l="0" t="0" r="9525" b="19050"/>
                  <wp:docPr id="23" name="Graphique 23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8"/>
                    </a:graphicData>
                  </a:graphic>
                </wp:inline>
              </w:drawing>
            </w:r>
          </w:p>
        </w:tc>
      </w:tr>
      <w:tr w:rsidR="006627FF" w:rsidRPr="008F2DEE" w:rsidTr="005D0572">
        <w:tblPrEx>
          <w:tblCellMar>
            <w:left w:w="70" w:type="dxa"/>
            <w:right w:w="70" w:type="dxa"/>
          </w:tblCellMar>
        </w:tblPrEx>
        <w:trPr>
          <w:trHeight w:val="44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8F2DEE" w:rsidRDefault="006627FF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946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CA4990" w:rsidRDefault="006627FF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Myosin light polypeptide 6, non-muscle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CA4990" w:rsidRDefault="006627FF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MYL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8F2DEE" w:rsidRDefault="006627FF" w:rsidP="00726994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2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8F2DEE" w:rsidRDefault="006627FF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noProof/>
                <w:lang w:val="fr-FR"/>
              </w:rPr>
              <w:drawing>
                <wp:inline distT="0" distB="0" distL="0" distR="0" wp14:anchorId="7FF91EDF" wp14:editId="132244C7">
                  <wp:extent cx="3133725" cy="666750"/>
                  <wp:effectExtent l="0" t="0" r="9525" b="19050"/>
                  <wp:docPr id="31" name="Graphique 3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9"/>
                    </a:graphicData>
                  </a:graphic>
                </wp:inline>
              </w:drawing>
            </w:r>
          </w:p>
        </w:tc>
      </w:tr>
      <w:tr w:rsidR="006627FF" w:rsidRPr="008F2DEE" w:rsidTr="005D0572">
        <w:tblPrEx>
          <w:tblCellMar>
            <w:left w:w="70" w:type="dxa"/>
            <w:right w:w="70" w:type="dxa"/>
          </w:tblCellMar>
        </w:tblPrEx>
        <w:trPr>
          <w:trHeight w:val="44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8F2DEE" w:rsidRDefault="006627FF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796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Default="006627FF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Myosin regulatory light chain 12A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Default="006627FF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MYL12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8F2DEE" w:rsidRDefault="006627FF" w:rsidP="00726994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1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8F2DEE" w:rsidRDefault="006627FF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noProof/>
                <w:lang w:val="fr-FR"/>
              </w:rPr>
              <w:drawing>
                <wp:inline distT="0" distB="0" distL="0" distR="0" wp14:anchorId="3C3B6ED6" wp14:editId="4F17EA7F">
                  <wp:extent cx="3133725" cy="742950"/>
                  <wp:effectExtent l="0" t="0" r="9525" b="19050"/>
                  <wp:docPr id="30" name="Graphique 30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30"/>
                    </a:graphicData>
                  </a:graphic>
                </wp:inline>
              </w:drawing>
            </w:r>
          </w:p>
        </w:tc>
      </w:tr>
      <w:tr w:rsidR="006627FF" w:rsidRPr="008F2DEE" w:rsidTr="005D0572">
        <w:tblPrEx>
          <w:tblCellMar>
            <w:left w:w="70" w:type="dxa"/>
            <w:right w:w="70" w:type="dxa"/>
          </w:tblCellMar>
        </w:tblPrEx>
        <w:trPr>
          <w:trHeight w:val="44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8F2DEE" w:rsidRDefault="006627FF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930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CA4990" w:rsidRDefault="006627FF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ucleoside diphosphate kinase A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CA4990" w:rsidRDefault="006627FF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ME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8F2DEE" w:rsidRDefault="006627FF" w:rsidP="00726994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2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8F2DEE" w:rsidRDefault="006627FF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noProof/>
                <w:lang w:val="fr-FR"/>
              </w:rPr>
              <w:drawing>
                <wp:inline distT="0" distB="0" distL="0" distR="0" wp14:anchorId="414C0B7A" wp14:editId="1D612D26">
                  <wp:extent cx="3171825" cy="819150"/>
                  <wp:effectExtent l="0" t="0" r="9525" b="19050"/>
                  <wp:docPr id="20" name="Graphique 20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31"/>
                    </a:graphicData>
                  </a:graphic>
                </wp:inline>
              </w:drawing>
            </w:r>
          </w:p>
        </w:tc>
      </w:tr>
      <w:tr w:rsidR="006627FF" w:rsidRPr="008F2DEE" w:rsidTr="005D0572">
        <w:tblPrEx>
          <w:tblCellMar>
            <w:left w:w="70" w:type="dxa"/>
            <w:right w:w="70" w:type="dxa"/>
          </w:tblCellMar>
        </w:tblPrEx>
        <w:trPr>
          <w:trHeight w:val="44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8F2DEE" w:rsidRDefault="006627FF" w:rsidP="00CE2B5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03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CA4990" w:rsidRDefault="006627FF" w:rsidP="00CE2B5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Protein disulfide-isomerase A3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D26CBC" w:rsidRDefault="006627FF" w:rsidP="00CE2B5E">
            <w:pPr>
              <w:spacing w:line="480" w:lineRule="auto"/>
              <w:jc w:val="center"/>
              <w:rPr>
                <w:lang w:val="en-US"/>
              </w:rPr>
            </w:pPr>
            <w:r w:rsidRPr="00D26CBC">
              <w:rPr>
                <w:lang w:val="en-US"/>
              </w:rPr>
              <w:t>PDIA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8F2DEE" w:rsidRDefault="006627FF" w:rsidP="00CE2B5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3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8F2DEE" w:rsidRDefault="006627FF" w:rsidP="00CE2B5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noProof/>
                <w:lang w:val="fr-FR"/>
              </w:rPr>
              <w:drawing>
                <wp:inline distT="0" distB="0" distL="0" distR="0" wp14:anchorId="4B6FA077" wp14:editId="146BD6DD">
                  <wp:extent cx="3143250" cy="866775"/>
                  <wp:effectExtent l="0" t="0" r="19050" b="9525"/>
                  <wp:docPr id="25" name="Graphique 25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32"/>
                    </a:graphicData>
                  </a:graphic>
                </wp:inline>
              </w:drawing>
            </w:r>
          </w:p>
        </w:tc>
      </w:tr>
      <w:tr w:rsidR="006627FF" w:rsidRPr="008F2DEE" w:rsidTr="005D0572">
        <w:tblPrEx>
          <w:tblCellMar>
            <w:left w:w="70" w:type="dxa"/>
            <w:right w:w="70" w:type="dxa"/>
          </w:tblCellMar>
        </w:tblPrEx>
        <w:trPr>
          <w:trHeight w:val="44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8F2DEE" w:rsidRDefault="006627FF" w:rsidP="00CE2B5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88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CA4990" w:rsidRDefault="006627FF" w:rsidP="00CE2B5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Protein disulfide-isomerase A6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CA4990" w:rsidRDefault="006627FF" w:rsidP="00CE2B5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PDIA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8F2DEE" w:rsidRDefault="006627FF" w:rsidP="00CE2B5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2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8F2DEE" w:rsidRDefault="006627FF" w:rsidP="00CE2B5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noProof/>
                <w:lang w:val="fr-FR"/>
              </w:rPr>
              <w:drawing>
                <wp:inline distT="0" distB="0" distL="0" distR="0" wp14:anchorId="350CF7E3" wp14:editId="4D8E89B8">
                  <wp:extent cx="3133725" cy="857250"/>
                  <wp:effectExtent l="0" t="0" r="9525" b="19050"/>
                  <wp:docPr id="26" name="Graphique 26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33"/>
                    </a:graphicData>
                  </a:graphic>
                </wp:inline>
              </w:drawing>
            </w:r>
          </w:p>
        </w:tc>
      </w:tr>
      <w:tr w:rsidR="006627FF" w:rsidRPr="008F2DEE" w:rsidTr="005D0572">
        <w:tblPrEx>
          <w:tblCellMar>
            <w:left w:w="70" w:type="dxa"/>
            <w:right w:w="70" w:type="dxa"/>
          </w:tblCellMar>
        </w:tblPrEx>
        <w:trPr>
          <w:trHeight w:val="44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8F2DEE" w:rsidRDefault="006627FF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1853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CA4990" w:rsidRDefault="006627FF" w:rsidP="00726994">
            <w:pPr>
              <w:spacing w:line="480" w:lineRule="auto"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Prefoldin</w:t>
            </w:r>
            <w:proofErr w:type="spellEnd"/>
            <w:r>
              <w:rPr>
                <w:lang w:val="en-US"/>
              </w:rPr>
              <w:t xml:space="preserve"> 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CA4990" w:rsidRDefault="006627FF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PFDN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8F2DEE" w:rsidRDefault="006627FF" w:rsidP="00726994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4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8F2DEE" w:rsidRDefault="006627FF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noProof/>
                <w:lang w:val="fr-FR"/>
              </w:rPr>
              <w:drawing>
                <wp:inline distT="0" distB="0" distL="0" distR="0" wp14:anchorId="66D62A2A" wp14:editId="411C8B83">
                  <wp:extent cx="3067050" cy="771525"/>
                  <wp:effectExtent l="0" t="0" r="19050" b="9525"/>
                  <wp:docPr id="21" name="Graphique 2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34"/>
                    </a:graphicData>
                  </a:graphic>
                </wp:inline>
              </w:drawing>
            </w:r>
          </w:p>
        </w:tc>
      </w:tr>
      <w:tr w:rsidR="006627FF" w:rsidRPr="008F2DEE" w:rsidTr="005D0572">
        <w:tblPrEx>
          <w:tblCellMar>
            <w:left w:w="70" w:type="dxa"/>
            <w:right w:w="70" w:type="dxa"/>
          </w:tblCellMar>
        </w:tblPrEx>
        <w:trPr>
          <w:trHeight w:val="44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8F2DEE" w:rsidRDefault="006627FF" w:rsidP="00CE2B5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608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CA4990" w:rsidRDefault="006627FF" w:rsidP="00CE2B5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Periredoxin-6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CA4990" w:rsidRDefault="006627FF" w:rsidP="00CE2B5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PRDX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8F2DEE" w:rsidRDefault="006627FF" w:rsidP="00CE2B5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2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8F2DEE" w:rsidRDefault="006627FF" w:rsidP="00CE2B5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noProof/>
                <w:lang w:val="fr-FR"/>
              </w:rPr>
              <w:drawing>
                <wp:inline distT="0" distB="0" distL="0" distR="0" wp14:anchorId="08F87975" wp14:editId="3F5837CC">
                  <wp:extent cx="3076575" cy="819150"/>
                  <wp:effectExtent l="0" t="0" r="9525" b="19050"/>
                  <wp:docPr id="24" name="Graphique 24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35"/>
                    </a:graphicData>
                  </a:graphic>
                </wp:inline>
              </w:drawing>
            </w:r>
          </w:p>
        </w:tc>
      </w:tr>
      <w:tr w:rsidR="006627FF" w:rsidRPr="008F2DEE" w:rsidTr="005D0572">
        <w:tblPrEx>
          <w:tblCellMar>
            <w:left w:w="70" w:type="dxa"/>
            <w:right w:w="70" w:type="dxa"/>
          </w:tblCellMar>
        </w:tblPrEx>
        <w:trPr>
          <w:trHeight w:val="44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8F2DEE" w:rsidRDefault="006627FF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56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CA4990" w:rsidRDefault="006627FF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Gamma-tubulin complex component 2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CA4990" w:rsidRDefault="006627FF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TUBGCP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8F2DEE" w:rsidRDefault="006627FF" w:rsidP="00726994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3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8F2DEE" w:rsidRDefault="006627FF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noProof/>
                <w:lang w:val="fr-FR"/>
              </w:rPr>
              <w:drawing>
                <wp:inline distT="0" distB="0" distL="0" distR="0" wp14:anchorId="225C1F00" wp14:editId="431E09E2">
                  <wp:extent cx="3143250" cy="771525"/>
                  <wp:effectExtent l="0" t="0" r="19050" b="9525"/>
                  <wp:docPr id="290" name="Graphique 290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36"/>
                    </a:graphicData>
                  </a:graphic>
                </wp:inline>
              </w:drawing>
            </w:r>
          </w:p>
        </w:tc>
      </w:tr>
      <w:tr w:rsidR="006627FF" w:rsidRPr="008F2DEE" w:rsidTr="005D0572">
        <w:tblPrEx>
          <w:tblCellMar>
            <w:left w:w="70" w:type="dxa"/>
            <w:right w:w="70" w:type="dxa"/>
          </w:tblCellMar>
        </w:tblPrEx>
        <w:trPr>
          <w:trHeight w:val="44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8F2DEE" w:rsidRDefault="006627FF" w:rsidP="0016071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68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CA4990" w:rsidRDefault="006627FF" w:rsidP="00160712">
            <w:pPr>
              <w:spacing w:line="480" w:lineRule="auto"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Spectrin</w:t>
            </w:r>
            <w:proofErr w:type="spellEnd"/>
            <w:r>
              <w:rPr>
                <w:lang w:val="en-US"/>
              </w:rPr>
              <w:t xml:space="preserve"> alpha chain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CA4990" w:rsidRDefault="006627FF" w:rsidP="0016071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SPTAN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8F2DEE" w:rsidRDefault="006627FF" w:rsidP="00160712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8F2DEE" w:rsidRDefault="006627FF" w:rsidP="0016071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noProof/>
                <w:lang w:val="fr-FR"/>
              </w:rPr>
              <w:drawing>
                <wp:inline distT="0" distB="0" distL="0" distR="0" wp14:anchorId="559D4EB3" wp14:editId="0EE10C29">
                  <wp:extent cx="3143250" cy="752475"/>
                  <wp:effectExtent l="0" t="0" r="19050" b="9525"/>
                  <wp:docPr id="291" name="Graphique 29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37"/>
                    </a:graphicData>
                  </a:graphic>
                </wp:inline>
              </w:drawing>
            </w:r>
          </w:p>
        </w:tc>
      </w:tr>
      <w:tr w:rsidR="006627FF" w:rsidRPr="008F2DEE" w:rsidTr="005D0572">
        <w:tblPrEx>
          <w:tblCellMar>
            <w:left w:w="70" w:type="dxa"/>
            <w:right w:w="70" w:type="dxa"/>
          </w:tblCellMar>
        </w:tblPrEx>
        <w:trPr>
          <w:trHeight w:val="44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8F2DEE" w:rsidRDefault="006627FF" w:rsidP="00CE2B5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68</w:t>
            </w:r>
          </w:p>
        </w:tc>
        <w:tc>
          <w:tcPr>
            <w:tcW w:w="36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CA4990" w:rsidRDefault="006627FF" w:rsidP="00CE2B5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Transferrin</w:t>
            </w:r>
          </w:p>
        </w:tc>
        <w:tc>
          <w:tcPr>
            <w:tcW w:w="184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CA4990" w:rsidRDefault="006627FF" w:rsidP="00CE2B5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T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8F2DEE" w:rsidRDefault="006627FF" w:rsidP="00CE2B5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3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8F2DEE" w:rsidRDefault="006627FF" w:rsidP="00CE2B5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noProof/>
                <w:lang w:val="fr-FR"/>
              </w:rPr>
              <w:drawing>
                <wp:inline distT="0" distB="0" distL="0" distR="0" wp14:anchorId="5ADFAE15" wp14:editId="522630F9">
                  <wp:extent cx="3143250" cy="771525"/>
                  <wp:effectExtent l="0" t="0" r="19050" b="9525"/>
                  <wp:docPr id="293" name="Graphique 293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38"/>
                    </a:graphicData>
                  </a:graphic>
                </wp:inline>
              </w:drawing>
            </w:r>
          </w:p>
        </w:tc>
      </w:tr>
      <w:tr w:rsidR="006627FF" w:rsidRPr="008F2DEE" w:rsidTr="006627FF">
        <w:tblPrEx>
          <w:tblCellMar>
            <w:left w:w="70" w:type="dxa"/>
            <w:right w:w="70" w:type="dxa"/>
          </w:tblCellMar>
        </w:tblPrEx>
        <w:trPr>
          <w:trHeight w:val="44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8F2DEE" w:rsidRDefault="006627FF" w:rsidP="00CE2B5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70</w:t>
            </w:r>
          </w:p>
        </w:tc>
        <w:tc>
          <w:tcPr>
            <w:tcW w:w="36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CA4990" w:rsidRDefault="006627FF" w:rsidP="00CE2B5E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84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CA4990" w:rsidRDefault="006627FF" w:rsidP="00CE2B5E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8F2DEE" w:rsidRDefault="006627FF" w:rsidP="00CE2B5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8F2DEE" w:rsidRDefault="006627FF" w:rsidP="00CE2B5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noProof/>
                <w:lang w:val="fr-FR"/>
              </w:rPr>
              <w:drawing>
                <wp:inline distT="0" distB="0" distL="0" distR="0" wp14:anchorId="123D4D44" wp14:editId="54C9D336">
                  <wp:extent cx="3133725" cy="723900"/>
                  <wp:effectExtent l="0" t="0" r="9525" b="19050"/>
                  <wp:docPr id="294" name="Graphique 294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39"/>
                    </a:graphicData>
                  </a:graphic>
                </wp:inline>
              </w:drawing>
            </w:r>
          </w:p>
        </w:tc>
      </w:tr>
      <w:tr w:rsidR="006627FF" w:rsidRPr="008F2DEE" w:rsidTr="005D0572">
        <w:tblPrEx>
          <w:tblCellMar>
            <w:left w:w="70" w:type="dxa"/>
            <w:right w:w="70" w:type="dxa"/>
          </w:tblCellMar>
        </w:tblPrEx>
        <w:trPr>
          <w:trHeight w:val="44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8F2DEE" w:rsidRDefault="006627FF" w:rsidP="00CE2B5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675</w:t>
            </w:r>
          </w:p>
        </w:tc>
        <w:tc>
          <w:tcPr>
            <w:tcW w:w="36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CA4990" w:rsidRDefault="006627FF" w:rsidP="00CE2B5E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84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CA4990" w:rsidRDefault="006627FF" w:rsidP="00CE2B5E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8F2DEE" w:rsidRDefault="006627FF" w:rsidP="00CE2B5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8F2DEE" w:rsidRDefault="006627FF" w:rsidP="00CE2B5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noProof/>
                <w:lang w:val="fr-FR"/>
              </w:rPr>
              <w:drawing>
                <wp:inline distT="0" distB="0" distL="0" distR="0" wp14:anchorId="5DB8B095" wp14:editId="115B2889">
                  <wp:extent cx="3133725" cy="723900"/>
                  <wp:effectExtent l="0" t="0" r="9525" b="19050"/>
                  <wp:docPr id="295" name="Graphique 295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0"/>
                    </a:graphicData>
                  </a:graphic>
                </wp:inline>
              </w:drawing>
            </w:r>
          </w:p>
        </w:tc>
      </w:tr>
      <w:tr w:rsidR="006627FF" w:rsidRPr="008F2DEE" w:rsidTr="005D0572">
        <w:tblPrEx>
          <w:tblCellMar>
            <w:left w:w="70" w:type="dxa"/>
            <w:right w:w="70" w:type="dxa"/>
          </w:tblCellMar>
        </w:tblPrEx>
        <w:trPr>
          <w:trHeight w:val="44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8F2DEE" w:rsidRDefault="006627FF" w:rsidP="00CE2B5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71</w:t>
            </w:r>
          </w:p>
        </w:tc>
        <w:tc>
          <w:tcPr>
            <w:tcW w:w="36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CA4990" w:rsidRDefault="006627FF" w:rsidP="00CE2B5E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84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CA4990" w:rsidRDefault="006627FF" w:rsidP="00CE2B5E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8F2DEE" w:rsidRDefault="006627FF" w:rsidP="00CE2B5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8F2DEE" w:rsidRDefault="006627FF" w:rsidP="00CE2B5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noProof/>
                <w:lang w:val="fr-FR"/>
              </w:rPr>
              <w:drawing>
                <wp:inline distT="0" distB="0" distL="0" distR="0" wp14:anchorId="712ED287" wp14:editId="2C4F7F2D">
                  <wp:extent cx="3143250" cy="723900"/>
                  <wp:effectExtent l="0" t="0" r="19050" b="19050"/>
                  <wp:docPr id="296" name="Graphique 296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1"/>
                    </a:graphicData>
                  </a:graphic>
                </wp:inline>
              </w:drawing>
            </w:r>
          </w:p>
        </w:tc>
      </w:tr>
      <w:tr w:rsidR="006627FF" w:rsidRPr="008F2DEE" w:rsidTr="005D0572">
        <w:tblPrEx>
          <w:tblCellMar>
            <w:left w:w="70" w:type="dxa"/>
            <w:right w:w="70" w:type="dxa"/>
          </w:tblCellMar>
        </w:tblPrEx>
        <w:trPr>
          <w:trHeight w:val="44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8F2DEE" w:rsidRDefault="006627FF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77</w:t>
            </w:r>
          </w:p>
        </w:tc>
        <w:tc>
          <w:tcPr>
            <w:tcW w:w="36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CA4990" w:rsidRDefault="006627FF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Vimentin</w:t>
            </w:r>
          </w:p>
        </w:tc>
        <w:tc>
          <w:tcPr>
            <w:tcW w:w="184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CA4990" w:rsidRDefault="006627FF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VI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8F2DEE" w:rsidRDefault="006627FF" w:rsidP="00726994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5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27FF" w:rsidRPr="008F2DEE" w:rsidRDefault="006627FF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noProof/>
                <w:lang w:val="fr-FR"/>
              </w:rPr>
              <w:drawing>
                <wp:inline distT="0" distB="0" distL="0" distR="0" wp14:anchorId="6CA61354" wp14:editId="3A407ED8">
                  <wp:extent cx="3114675" cy="666750"/>
                  <wp:effectExtent l="0" t="0" r="9525" b="19050"/>
                  <wp:docPr id="28" name="Graphique 28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2"/>
                    </a:graphicData>
                  </a:graphic>
                </wp:inline>
              </w:drawing>
            </w:r>
          </w:p>
        </w:tc>
      </w:tr>
      <w:tr w:rsidR="006627FF" w:rsidRPr="008F2DEE" w:rsidTr="005D0572">
        <w:tblPrEx>
          <w:tblCellMar>
            <w:left w:w="70" w:type="dxa"/>
            <w:right w:w="70" w:type="dxa"/>
          </w:tblCellMar>
        </w:tblPrEx>
        <w:trPr>
          <w:trHeight w:val="448"/>
        </w:trPr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27FF" w:rsidRPr="008F2DEE" w:rsidRDefault="006627FF" w:rsidP="00726994">
            <w:pPr>
              <w:spacing w:line="480" w:lineRule="auto"/>
              <w:jc w:val="center"/>
              <w:rPr>
                <w:lang w:val="en-US"/>
              </w:rPr>
            </w:pPr>
            <w:bookmarkStart w:id="0" w:name="_GoBack"/>
            <w:r>
              <w:rPr>
                <w:lang w:val="en-US"/>
              </w:rPr>
              <w:t>1080</w:t>
            </w:r>
          </w:p>
        </w:tc>
        <w:tc>
          <w:tcPr>
            <w:tcW w:w="366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27FF" w:rsidRPr="00CA4990" w:rsidRDefault="006627FF" w:rsidP="00726994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843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27FF" w:rsidRPr="00CA4990" w:rsidRDefault="006627FF" w:rsidP="00726994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27FF" w:rsidRPr="008F2DEE" w:rsidRDefault="006627FF" w:rsidP="00726994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40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27FF" w:rsidRPr="008F2DEE" w:rsidRDefault="006627FF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noProof/>
                <w:lang w:val="fr-FR"/>
              </w:rPr>
              <w:drawing>
                <wp:inline distT="0" distB="0" distL="0" distR="0" wp14:anchorId="18A01E9F" wp14:editId="51C36B5D">
                  <wp:extent cx="3095625" cy="733425"/>
                  <wp:effectExtent l="0" t="0" r="9525" b="9525"/>
                  <wp:docPr id="29" name="Graphique 29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3"/>
                    </a:graphicData>
                  </a:graphic>
                </wp:inline>
              </w:drawing>
            </w:r>
          </w:p>
        </w:tc>
      </w:tr>
    </w:tbl>
    <w:bookmarkEnd w:id="0"/>
    <w:p w:rsidR="002C32DD" w:rsidRDefault="002C32DD" w:rsidP="002C32DD">
      <w:pPr>
        <w:spacing w:line="480" w:lineRule="auto"/>
        <w:jc w:val="both"/>
        <w:rPr>
          <w:vertAlign w:val="superscript"/>
          <w:lang w:val="en-US"/>
        </w:rPr>
      </w:pPr>
      <w:r>
        <w:rPr>
          <w:vertAlign w:val="superscript"/>
          <w:lang w:val="en-US"/>
        </w:rPr>
        <w:t>1</w:t>
      </w:r>
      <w:r>
        <w:rPr>
          <w:lang w:val="en-US"/>
        </w:rPr>
        <w:t xml:space="preserve">P value for the effect of fetus genotype on abundance of the identified protein spots </w:t>
      </w:r>
    </w:p>
    <w:p w:rsidR="00410BD9" w:rsidRPr="008978D6" w:rsidRDefault="002C32DD" w:rsidP="008978D6">
      <w:pPr>
        <w:spacing w:line="480" w:lineRule="auto"/>
        <w:jc w:val="both"/>
        <w:rPr>
          <w:color w:val="FF0000"/>
          <w:lang w:val="en-US"/>
        </w:rPr>
      </w:pPr>
      <w:r>
        <w:rPr>
          <w:vertAlign w:val="superscript"/>
          <w:lang w:val="en-US"/>
        </w:rPr>
        <w:t>2</w:t>
      </w:r>
      <w:r w:rsidR="00952C6E">
        <w:rPr>
          <w:lang w:val="en-US"/>
        </w:rPr>
        <w:t xml:space="preserve">Relative </w:t>
      </w:r>
      <w:r>
        <w:rPr>
          <w:lang w:val="en-US"/>
        </w:rPr>
        <w:t xml:space="preserve">values observed in </w:t>
      </w:r>
      <w:proofErr w:type="spellStart"/>
      <w:r>
        <w:rPr>
          <w:lang w:val="en-US"/>
        </w:rPr>
        <w:t>Meishan</w:t>
      </w:r>
      <w:proofErr w:type="spellEnd"/>
      <w:r>
        <w:rPr>
          <w:lang w:val="en-US"/>
        </w:rPr>
        <w:t xml:space="preserve"> (</w:t>
      </w:r>
      <w:proofErr w:type="spellStart"/>
      <w:r>
        <w:rPr>
          <w:lang w:val="en-US"/>
        </w:rPr>
        <w:t>MeiS</w:t>
      </w:r>
      <w:proofErr w:type="spellEnd"/>
      <w:r>
        <w:rPr>
          <w:lang w:val="en-US"/>
        </w:rPr>
        <w:t>)</w:t>
      </w:r>
      <w:r w:rsidR="00952C6E">
        <w:rPr>
          <w:lang w:val="en-US"/>
        </w:rPr>
        <w:t>,</w:t>
      </w:r>
      <w:r>
        <w:rPr>
          <w:lang w:val="en-US"/>
        </w:rPr>
        <w:t xml:space="preserve"> Large White (LW) </w:t>
      </w:r>
      <w:r w:rsidR="00952C6E">
        <w:rPr>
          <w:lang w:val="en-US"/>
        </w:rPr>
        <w:t xml:space="preserve">and crossbred (F1_MeiS in </w:t>
      </w:r>
      <w:proofErr w:type="spellStart"/>
      <w:r w:rsidR="00952C6E">
        <w:rPr>
          <w:lang w:val="en-US"/>
        </w:rPr>
        <w:t>MeiS</w:t>
      </w:r>
      <w:proofErr w:type="spellEnd"/>
      <w:r w:rsidR="00952C6E">
        <w:rPr>
          <w:lang w:val="en-US"/>
        </w:rPr>
        <w:t xml:space="preserve"> sows; F1_LW in LW sows) </w:t>
      </w:r>
      <w:r w:rsidR="000571CF">
        <w:rPr>
          <w:lang w:val="en-US"/>
        </w:rPr>
        <w:t>fetuses across gestation</w:t>
      </w:r>
      <w:r w:rsidR="000F488E">
        <w:rPr>
          <w:lang w:val="en-US"/>
        </w:rPr>
        <w:t>.</w:t>
      </w:r>
      <w:r w:rsidR="00F5232B" w:rsidRPr="00F5232B">
        <w:t xml:space="preserve"> </w:t>
      </w:r>
      <w:r w:rsidR="00055823">
        <w:rPr>
          <w:color w:val="FF0000"/>
          <w:lang w:val="en-US"/>
        </w:rPr>
        <w:t xml:space="preserve">Spot volume in each image obtained for a given fetus was expressed as a spot ratio of the internal standard </w:t>
      </w:r>
      <w:r w:rsidR="00055823" w:rsidRPr="00055823">
        <w:rPr>
          <w:color w:val="FF0000"/>
          <w:lang w:val="en-US"/>
        </w:rPr>
        <w:t>which was a mix of all the analyzed samples and loaded onto all analyzed gels</w:t>
      </w:r>
      <w:r w:rsidR="00055823" w:rsidRPr="00055823">
        <w:rPr>
          <w:color w:val="FF0000"/>
          <w:lang w:val="en-US"/>
        </w:rPr>
        <w:t xml:space="preserve"> </w:t>
      </w:r>
      <w:r w:rsidR="00F876C2" w:rsidRPr="00F876C2">
        <w:rPr>
          <w:color w:val="FF0000"/>
          <w:lang w:val="en-US"/>
        </w:rPr>
        <w:t>to allow accurate inter-gel protein spot comparisons</w:t>
      </w:r>
      <w:r w:rsidR="00055823" w:rsidRPr="00055823">
        <w:rPr>
          <w:color w:val="FF0000"/>
          <w:lang w:val="en-US"/>
        </w:rPr>
        <w:t xml:space="preserve"> </w:t>
      </w:r>
      <w:r w:rsidR="00055823" w:rsidRPr="00055823">
        <w:rPr>
          <w:color w:val="FF0000"/>
          <w:lang w:val="en-US"/>
        </w:rPr>
        <w:t>Ratios were minus Log10 transformed in order to aid for graphical representation</w:t>
      </w:r>
      <w:proofErr w:type="gramStart"/>
      <w:r w:rsidR="00055823">
        <w:rPr>
          <w:color w:val="FF0000"/>
          <w:lang w:val="en-US"/>
        </w:rPr>
        <w:t>.</w:t>
      </w:r>
      <w:proofErr w:type="gramEnd"/>
    </w:p>
    <w:sectPr w:rsidR="00410BD9" w:rsidRPr="008978D6" w:rsidSect="00D71B31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91C4407"/>
    <w:multiLevelType w:val="multilevel"/>
    <w:tmpl w:val="1B6A15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713847C6"/>
    <w:multiLevelType w:val="hybridMultilevel"/>
    <w:tmpl w:val="1012D1EA"/>
    <w:lvl w:ilvl="0" w:tplc="8E0E4400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29BB"/>
    <w:rsid w:val="00001DE0"/>
    <w:rsid w:val="00002D25"/>
    <w:rsid w:val="00003767"/>
    <w:rsid w:val="00003E5E"/>
    <w:rsid w:val="000047B2"/>
    <w:rsid w:val="00006B57"/>
    <w:rsid w:val="0000798C"/>
    <w:rsid w:val="00010E71"/>
    <w:rsid w:val="00011B6C"/>
    <w:rsid w:val="00013A20"/>
    <w:rsid w:val="000146B0"/>
    <w:rsid w:val="000169E5"/>
    <w:rsid w:val="00020500"/>
    <w:rsid w:val="00026B90"/>
    <w:rsid w:val="00032766"/>
    <w:rsid w:val="00032ACF"/>
    <w:rsid w:val="00034885"/>
    <w:rsid w:val="00036055"/>
    <w:rsid w:val="000368BF"/>
    <w:rsid w:val="000369BE"/>
    <w:rsid w:val="0004015C"/>
    <w:rsid w:val="00041264"/>
    <w:rsid w:val="000415B8"/>
    <w:rsid w:val="00041839"/>
    <w:rsid w:val="0004238F"/>
    <w:rsid w:val="000511FD"/>
    <w:rsid w:val="00051A70"/>
    <w:rsid w:val="000524B5"/>
    <w:rsid w:val="00053476"/>
    <w:rsid w:val="00054F6E"/>
    <w:rsid w:val="00055708"/>
    <w:rsid w:val="00055823"/>
    <w:rsid w:val="00056774"/>
    <w:rsid w:val="00056E89"/>
    <w:rsid w:val="000571CF"/>
    <w:rsid w:val="00064D7B"/>
    <w:rsid w:val="00066ADC"/>
    <w:rsid w:val="00070154"/>
    <w:rsid w:val="00070651"/>
    <w:rsid w:val="00071618"/>
    <w:rsid w:val="00072354"/>
    <w:rsid w:val="00072D42"/>
    <w:rsid w:val="000752BF"/>
    <w:rsid w:val="000769F4"/>
    <w:rsid w:val="00077A34"/>
    <w:rsid w:val="000814A0"/>
    <w:rsid w:val="00082B17"/>
    <w:rsid w:val="00083091"/>
    <w:rsid w:val="00083171"/>
    <w:rsid w:val="00083C15"/>
    <w:rsid w:val="000855C7"/>
    <w:rsid w:val="00087FB2"/>
    <w:rsid w:val="000915BB"/>
    <w:rsid w:val="00091ECE"/>
    <w:rsid w:val="00094435"/>
    <w:rsid w:val="00094CD9"/>
    <w:rsid w:val="00095302"/>
    <w:rsid w:val="000957C2"/>
    <w:rsid w:val="00096506"/>
    <w:rsid w:val="00096986"/>
    <w:rsid w:val="000A1189"/>
    <w:rsid w:val="000A5B80"/>
    <w:rsid w:val="000A6818"/>
    <w:rsid w:val="000A6A2E"/>
    <w:rsid w:val="000A7087"/>
    <w:rsid w:val="000A7DEB"/>
    <w:rsid w:val="000B0372"/>
    <w:rsid w:val="000B34A0"/>
    <w:rsid w:val="000C1592"/>
    <w:rsid w:val="000C25E2"/>
    <w:rsid w:val="000C2ADA"/>
    <w:rsid w:val="000C2BA4"/>
    <w:rsid w:val="000C2EE1"/>
    <w:rsid w:val="000C5AD1"/>
    <w:rsid w:val="000C715A"/>
    <w:rsid w:val="000C7371"/>
    <w:rsid w:val="000D1CCD"/>
    <w:rsid w:val="000E0739"/>
    <w:rsid w:val="000E11A3"/>
    <w:rsid w:val="000E2196"/>
    <w:rsid w:val="000E3D12"/>
    <w:rsid w:val="000F141B"/>
    <w:rsid w:val="000F2761"/>
    <w:rsid w:val="000F2A84"/>
    <w:rsid w:val="000F488E"/>
    <w:rsid w:val="000F6F88"/>
    <w:rsid w:val="00102E6F"/>
    <w:rsid w:val="001033CF"/>
    <w:rsid w:val="001103B0"/>
    <w:rsid w:val="00112623"/>
    <w:rsid w:val="00112BD4"/>
    <w:rsid w:val="00112EF7"/>
    <w:rsid w:val="001143FA"/>
    <w:rsid w:val="001151E3"/>
    <w:rsid w:val="00117427"/>
    <w:rsid w:val="00117FE6"/>
    <w:rsid w:val="001214B2"/>
    <w:rsid w:val="00124445"/>
    <w:rsid w:val="0012740F"/>
    <w:rsid w:val="0013025C"/>
    <w:rsid w:val="00130C6A"/>
    <w:rsid w:val="001310D1"/>
    <w:rsid w:val="001312DA"/>
    <w:rsid w:val="00133521"/>
    <w:rsid w:val="00137B04"/>
    <w:rsid w:val="001438B3"/>
    <w:rsid w:val="00143D66"/>
    <w:rsid w:val="00147C93"/>
    <w:rsid w:val="00150235"/>
    <w:rsid w:val="00152EB6"/>
    <w:rsid w:val="00153C15"/>
    <w:rsid w:val="00153FEA"/>
    <w:rsid w:val="0016025C"/>
    <w:rsid w:val="00160712"/>
    <w:rsid w:val="001608DA"/>
    <w:rsid w:val="0016190B"/>
    <w:rsid w:val="00161A22"/>
    <w:rsid w:val="001624A4"/>
    <w:rsid w:val="001639E8"/>
    <w:rsid w:val="001669D4"/>
    <w:rsid w:val="00171095"/>
    <w:rsid w:val="001711AA"/>
    <w:rsid w:val="00174091"/>
    <w:rsid w:val="00174911"/>
    <w:rsid w:val="00174CCE"/>
    <w:rsid w:val="0017501E"/>
    <w:rsid w:val="0017549B"/>
    <w:rsid w:val="00176442"/>
    <w:rsid w:val="001778E7"/>
    <w:rsid w:val="0018090F"/>
    <w:rsid w:val="00181BD3"/>
    <w:rsid w:val="0018294F"/>
    <w:rsid w:val="0018300B"/>
    <w:rsid w:val="00183565"/>
    <w:rsid w:val="001845E0"/>
    <w:rsid w:val="001913C6"/>
    <w:rsid w:val="00191C96"/>
    <w:rsid w:val="00194528"/>
    <w:rsid w:val="001954C6"/>
    <w:rsid w:val="0019574C"/>
    <w:rsid w:val="00197A8F"/>
    <w:rsid w:val="001A0EBB"/>
    <w:rsid w:val="001B12F9"/>
    <w:rsid w:val="001B21C5"/>
    <w:rsid w:val="001B26DB"/>
    <w:rsid w:val="001B3B21"/>
    <w:rsid w:val="001B50D9"/>
    <w:rsid w:val="001B61E8"/>
    <w:rsid w:val="001C3895"/>
    <w:rsid w:val="001C3D07"/>
    <w:rsid w:val="001D0865"/>
    <w:rsid w:val="001D0EC6"/>
    <w:rsid w:val="001D1A07"/>
    <w:rsid w:val="001D7B53"/>
    <w:rsid w:val="001E5925"/>
    <w:rsid w:val="001F1BC2"/>
    <w:rsid w:val="001F7F65"/>
    <w:rsid w:val="0020232E"/>
    <w:rsid w:val="00202D26"/>
    <w:rsid w:val="002040E7"/>
    <w:rsid w:val="002043F3"/>
    <w:rsid w:val="00207E60"/>
    <w:rsid w:val="0021000B"/>
    <w:rsid w:val="002151C4"/>
    <w:rsid w:val="002164B8"/>
    <w:rsid w:val="00216F5A"/>
    <w:rsid w:val="00220D2E"/>
    <w:rsid w:val="00222C4D"/>
    <w:rsid w:val="0022343C"/>
    <w:rsid w:val="00223907"/>
    <w:rsid w:val="00225F60"/>
    <w:rsid w:val="002309E5"/>
    <w:rsid w:val="00231016"/>
    <w:rsid w:val="00232315"/>
    <w:rsid w:val="00232A07"/>
    <w:rsid w:val="00235F9C"/>
    <w:rsid w:val="00235FF6"/>
    <w:rsid w:val="002371D8"/>
    <w:rsid w:val="002372A7"/>
    <w:rsid w:val="00240510"/>
    <w:rsid w:val="002409F7"/>
    <w:rsid w:val="0024324E"/>
    <w:rsid w:val="002440C2"/>
    <w:rsid w:val="00244E1B"/>
    <w:rsid w:val="00246049"/>
    <w:rsid w:val="002506F5"/>
    <w:rsid w:val="00255CBD"/>
    <w:rsid w:val="00260082"/>
    <w:rsid w:val="00260228"/>
    <w:rsid w:val="00261A70"/>
    <w:rsid w:val="00267073"/>
    <w:rsid w:val="002707AD"/>
    <w:rsid w:val="00271DBB"/>
    <w:rsid w:val="0027296F"/>
    <w:rsid w:val="002729F7"/>
    <w:rsid w:val="00272A00"/>
    <w:rsid w:val="00273DD8"/>
    <w:rsid w:val="00276D24"/>
    <w:rsid w:val="00281DA1"/>
    <w:rsid w:val="00282175"/>
    <w:rsid w:val="0028388A"/>
    <w:rsid w:val="002844ED"/>
    <w:rsid w:val="00284ED6"/>
    <w:rsid w:val="00286641"/>
    <w:rsid w:val="00290298"/>
    <w:rsid w:val="0029048A"/>
    <w:rsid w:val="00291F99"/>
    <w:rsid w:val="00292656"/>
    <w:rsid w:val="00292661"/>
    <w:rsid w:val="00293226"/>
    <w:rsid w:val="00295F4E"/>
    <w:rsid w:val="002A4A97"/>
    <w:rsid w:val="002A60D4"/>
    <w:rsid w:val="002A73D8"/>
    <w:rsid w:val="002B1F19"/>
    <w:rsid w:val="002B29B6"/>
    <w:rsid w:val="002B4431"/>
    <w:rsid w:val="002B5312"/>
    <w:rsid w:val="002B67AB"/>
    <w:rsid w:val="002B74BB"/>
    <w:rsid w:val="002B7A12"/>
    <w:rsid w:val="002C268C"/>
    <w:rsid w:val="002C32DD"/>
    <w:rsid w:val="002C4174"/>
    <w:rsid w:val="002C5CCC"/>
    <w:rsid w:val="002C71D3"/>
    <w:rsid w:val="002D0A14"/>
    <w:rsid w:val="002D3DBB"/>
    <w:rsid w:val="002E0F62"/>
    <w:rsid w:val="002E1CD5"/>
    <w:rsid w:val="002E4A64"/>
    <w:rsid w:val="002E4C3E"/>
    <w:rsid w:val="002E6485"/>
    <w:rsid w:val="002F01ED"/>
    <w:rsid w:val="002F1F17"/>
    <w:rsid w:val="002F7D63"/>
    <w:rsid w:val="003014EC"/>
    <w:rsid w:val="00312545"/>
    <w:rsid w:val="00312D75"/>
    <w:rsid w:val="00312EEE"/>
    <w:rsid w:val="0031305D"/>
    <w:rsid w:val="00314C70"/>
    <w:rsid w:val="0032055A"/>
    <w:rsid w:val="00321695"/>
    <w:rsid w:val="00322379"/>
    <w:rsid w:val="0032269F"/>
    <w:rsid w:val="00323633"/>
    <w:rsid w:val="00323C7A"/>
    <w:rsid w:val="00323D9D"/>
    <w:rsid w:val="003241EF"/>
    <w:rsid w:val="003317B2"/>
    <w:rsid w:val="00334916"/>
    <w:rsid w:val="0034277C"/>
    <w:rsid w:val="00343CD9"/>
    <w:rsid w:val="00344311"/>
    <w:rsid w:val="003465C7"/>
    <w:rsid w:val="00350287"/>
    <w:rsid w:val="00350F4E"/>
    <w:rsid w:val="00352C7D"/>
    <w:rsid w:val="00352EF0"/>
    <w:rsid w:val="0035426E"/>
    <w:rsid w:val="00355C07"/>
    <w:rsid w:val="00356276"/>
    <w:rsid w:val="0035753B"/>
    <w:rsid w:val="00357D7A"/>
    <w:rsid w:val="003600F4"/>
    <w:rsid w:val="00361837"/>
    <w:rsid w:val="00364C3A"/>
    <w:rsid w:val="003652D7"/>
    <w:rsid w:val="003662BE"/>
    <w:rsid w:val="00370ECF"/>
    <w:rsid w:val="00370F04"/>
    <w:rsid w:val="003719D3"/>
    <w:rsid w:val="00374E47"/>
    <w:rsid w:val="00375930"/>
    <w:rsid w:val="00376032"/>
    <w:rsid w:val="00376AE6"/>
    <w:rsid w:val="0037704F"/>
    <w:rsid w:val="00382E2D"/>
    <w:rsid w:val="00383E43"/>
    <w:rsid w:val="00385C03"/>
    <w:rsid w:val="00385DC2"/>
    <w:rsid w:val="00385F9F"/>
    <w:rsid w:val="0039058B"/>
    <w:rsid w:val="0039114A"/>
    <w:rsid w:val="00391BA4"/>
    <w:rsid w:val="00392190"/>
    <w:rsid w:val="003926A9"/>
    <w:rsid w:val="00392A8B"/>
    <w:rsid w:val="003A03CF"/>
    <w:rsid w:val="003A2025"/>
    <w:rsid w:val="003A3F95"/>
    <w:rsid w:val="003A4864"/>
    <w:rsid w:val="003A7F58"/>
    <w:rsid w:val="003B0700"/>
    <w:rsid w:val="003B1C36"/>
    <w:rsid w:val="003B3C39"/>
    <w:rsid w:val="003B4273"/>
    <w:rsid w:val="003B5D06"/>
    <w:rsid w:val="003B65BF"/>
    <w:rsid w:val="003B661D"/>
    <w:rsid w:val="003C0582"/>
    <w:rsid w:val="003C3865"/>
    <w:rsid w:val="003C3893"/>
    <w:rsid w:val="003C4828"/>
    <w:rsid w:val="003C69B3"/>
    <w:rsid w:val="003D0A60"/>
    <w:rsid w:val="003E3902"/>
    <w:rsid w:val="003F55D4"/>
    <w:rsid w:val="003F60A0"/>
    <w:rsid w:val="004051E2"/>
    <w:rsid w:val="0041063B"/>
    <w:rsid w:val="00410BD9"/>
    <w:rsid w:val="004144F8"/>
    <w:rsid w:val="0041573B"/>
    <w:rsid w:val="00415BC6"/>
    <w:rsid w:val="004212DE"/>
    <w:rsid w:val="00421C21"/>
    <w:rsid w:val="004221D4"/>
    <w:rsid w:val="00423ABD"/>
    <w:rsid w:val="004300B9"/>
    <w:rsid w:val="00431581"/>
    <w:rsid w:val="00431D08"/>
    <w:rsid w:val="00432529"/>
    <w:rsid w:val="00433A8B"/>
    <w:rsid w:val="00433F48"/>
    <w:rsid w:val="0043400B"/>
    <w:rsid w:val="00436407"/>
    <w:rsid w:val="00437102"/>
    <w:rsid w:val="0044041C"/>
    <w:rsid w:val="00440C71"/>
    <w:rsid w:val="0044102C"/>
    <w:rsid w:val="00442B69"/>
    <w:rsid w:val="0044798C"/>
    <w:rsid w:val="00450D29"/>
    <w:rsid w:val="004513A3"/>
    <w:rsid w:val="00452419"/>
    <w:rsid w:val="00454ADF"/>
    <w:rsid w:val="00455909"/>
    <w:rsid w:val="00460531"/>
    <w:rsid w:val="004608D2"/>
    <w:rsid w:val="00461443"/>
    <w:rsid w:val="004631F6"/>
    <w:rsid w:val="004637CC"/>
    <w:rsid w:val="00464459"/>
    <w:rsid w:val="00465DDB"/>
    <w:rsid w:val="00466072"/>
    <w:rsid w:val="004663A2"/>
    <w:rsid w:val="004675B0"/>
    <w:rsid w:val="00471501"/>
    <w:rsid w:val="00472BB2"/>
    <w:rsid w:val="00475358"/>
    <w:rsid w:val="0047704D"/>
    <w:rsid w:val="004806AA"/>
    <w:rsid w:val="00480DF3"/>
    <w:rsid w:val="00483850"/>
    <w:rsid w:val="00483CE3"/>
    <w:rsid w:val="00485505"/>
    <w:rsid w:val="004856CC"/>
    <w:rsid w:val="004866CD"/>
    <w:rsid w:val="00486DEF"/>
    <w:rsid w:val="00487A6F"/>
    <w:rsid w:val="00494443"/>
    <w:rsid w:val="00497448"/>
    <w:rsid w:val="004A0567"/>
    <w:rsid w:val="004A0DC1"/>
    <w:rsid w:val="004A1378"/>
    <w:rsid w:val="004A3F86"/>
    <w:rsid w:val="004A6F96"/>
    <w:rsid w:val="004A7C7D"/>
    <w:rsid w:val="004A7F30"/>
    <w:rsid w:val="004B019C"/>
    <w:rsid w:val="004B26C9"/>
    <w:rsid w:val="004B557E"/>
    <w:rsid w:val="004B5B67"/>
    <w:rsid w:val="004B659F"/>
    <w:rsid w:val="004C42BD"/>
    <w:rsid w:val="004C52A9"/>
    <w:rsid w:val="004C5926"/>
    <w:rsid w:val="004C5F73"/>
    <w:rsid w:val="004D2ADE"/>
    <w:rsid w:val="004D2E2D"/>
    <w:rsid w:val="004D4217"/>
    <w:rsid w:val="004E0183"/>
    <w:rsid w:val="004E2343"/>
    <w:rsid w:val="004E2372"/>
    <w:rsid w:val="004E6C6D"/>
    <w:rsid w:val="004E794A"/>
    <w:rsid w:val="004F04CE"/>
    <w:rsid w:val="004F16A9"/>
    <w:rsid w:val="004F16AF"/>
    <w:rsid w:val="004F1FA5"/>
    <w:rsid w:val="004F1FAD"/>
    <w:rsid w:val="004F2A49"/>
    <w:rsid w:val="004F4463"/>
    <w:rsid w:val="004F57B7"/>
    <w:rsid w:val="0050537E"/>
    <w:rsid w:val="005101A9"/>
    <w:rsid w:val="005105CC"/>
    <w:rsid w:val="00510AC2"/>
    <w:rsid w:val="005138A6"/>
    <w:rsid w:val="00517281"/>
    <w:rsid w:val="005205FB"/>
    <w:rsid w:val="00520848"/>
    <w:rsid w:val="00521340"/>
    <w:rsid w:val="005268D7"/>
    <w:rsid w:val="00527D60"/>
    <w:rsid w:val="0053301F"/>
    <w:rsid w:val="00536430"/>
    <w:rsid w:val="0053748A"/>
    <w:rsid w:val="00540C04"/>
    <w:rsid w:val="00541C74"/>
    <w:rsid w:val="00542A7C"/>
    <w:rsid w:val="00547746"/>
    <w:rsid w:val="005479FD"/>
    <w:rsid w:val="0055015F"/>
    <w:rsid w:val="0055334A"/>
    <w:rsid w:val="0055369D"/>
    <w:rsid w:val="00555477"/>
    <w:rsid w:val="005573D9"/>
    <w:rsid w:val="0055782E"/>
    <w:rsid w:val="0055788A"/>
    <w:rsid w:val="005621F2"/>
    <w:rsid w:val="00567901"/>
    <w:rsid w:val="005722F4"/>
    <w:rsid w:val="00572BDE"/>
    <w:rsid w:val="00572D8E"/>
    <w:rsid w:val="00573C5D"/>
    <w:rsid w:val="00574366"/>
    <w:rsid w:val="00576823"/>
    <w:rsid w:val="00577F63"/>
    <w:rsid w:val="00586F3D"/>
    <w:rsid w:val="005870C0"/>
    <w:rsid w:val="005878D5"/>
    <w:rsid w:val="00591200"/>
    <w:rsid w:val="00592689"/>
    <w:rsid w:val="00593747"/>
    <w:rsid w:val="005937D9"/>
    <w:rsid w:val="00595BE1"/>
    <w:rsid w:val="00596C2A"/>
    <w:rsid w:val="00597D55"/>
    <w:rsid w:val="005A1FBE"/>
    <w:rsid w:val="005A5EE0"/>
    <w:rsid w:val="005A7056"/>
    <w:rsid w:val="005A799F"/>
    <w:rsid w:val="005B0F6A"/>
    <w:rsid w:val="005B1B30"/>
    <w:rsid w:val="005B2637"/>
    <w:rsid w:val="005B3534"/>
    <w:rsid w:val="005B3CA8"/>
    <w:rsid w:val="005B7AAB"/>
    <w:rsid w:val="005C34F2"/>
    <w:rsid w:val="005C5428"/>
    <w:rsid w:val="005C7993"/>
    <w:rsid w:val="005C79B6"/>
    <w:rsid w:val="005D051F"/>
    <w:rsid w:val="005D0572"/>
    <w:rsid w:val="005D38E3"/>
    <w:rsid w:val="005D4428"/>
    <w:rsid w:val="005D6D93"/>
    <w:rsid w:val="005D713F"/>
    <w:rsid w:val="005E22D9"/>
    <w:rsid w:val="005E456E"/>
    <w:rsid w:val="005E68BF"/>
    <w:rsid w:val="005E7508"/>
    <w:rsid w:val="005F4F1B"/>
    <w:rsid w:val="005F58C9"/>
    <w:rsid w:val="005F5A72"/>
    <w:rsid w:val="005F7B2B"/>
    <w:rsid w:val="005F7D53"/>
    <w:rsid w:val="00600458"/>
    <w:rsid w:val="00603630"/>
    <w:rsid w:val="006048A2"/>
    <w:rsid w:val="00611B54"/>
    <w:rsid w:val="006128B2"/>
    <w:rsid w:val="00612D4C"/>
    <w:rsid w:val="00613EEF"/>
    <w:rsid w:val="00614C68"/>
    <w:rsid w:val="006155DF"/>
    <w:rsid w:val="0061563E"/>
    <w:rsid w:val="006167E9"/>
    <w:rsid w:val="00621E0E"/>
    <w:rsid w:val="00625121"/>
    <w:rsid w:val="00625C2F"/>
    <w:rsid w:val="0062623A"/>
    <w:rsid w:val="00630AB5"/>
    <w:rsid w:val="00631D28"/>
    <w:rsid w:val="00632643"/>
    <w:rsid w:val="00633F96"/>
    <w:rsid w:val="006342A1"/>
    <w:rsid w:val="00634C44"/>
    <w:rsid w:val="00634D88"/>
    <w:rsid w:val="00635BC2"/>
    <w:rsid w:val="0064019E"/>
    <w:rsid w:val="00641752"/>
    <w:rsid w:val="006436F8"/>
    <w:rsid w:val="00647094"/>
    <w:rsid w:val="00650E40"/>
    <w:rsid w:val="00654028"/>
    <w:rsid w:val="0065501A"/>
    <w:rsid w:val="006552EF"/>
    <w:rsid w:val="00656C70"/>
    <w:rsid w:val="00660105"/>
    <w:rsid w:val="0066125C"/>
    <w:rsid w:val="006627FF"/>
    <w:rsid w:val="00664821"/>
    <w:rsid w:val="006675C7"/>
    <w:rsid w:val="00674F10"/>
    <w:rsid w:val="00676A30"/>
    <w:rsid w:val="0068044A"/>
    <w:rsid w:val="00681A4B"/>
    <w:rsid w:val="006837D2"/>
    <w:rsid w:val="00684599"/>
    <w:rsid w:val="006878C9"/>
    <w:rsid w:val="006909CF"/>
    <w:rsid w:val="00691093"/>
    <w:rsid w:val="00691674"/>
    <w:rsid w:val="00692FFF"/>
    <w:rsid w:val="00694CBF"/>
    <w:rsid w:val="00694F13"/>
    <w:rsid w:val="006A09DA"/>
    <w:rsid w:val="006A0F77"/>
    <w:rsid w:val="006A3263"/>
    <w:rsid w:val="006A3713"/>
    <w:rsid w:val="006A5EA4"/>
    <w:rsid w:val="006B273B"/>
    <w:rsid w:val="006B27E4"/>
    <w:rsid w:val="006B3504"/>
    <w:rsid w:val="006B7D9B"/>
    <w:rsid w:val="006C09B2"/>
    <w:rsid w:val="006C2B4A"/>
    <w:rsid w:val="006C2FAF"/>
    <w:rsid w:val="006C42BC"/>
    <w:rsid w:val="006C48FA"/>
    <w:rsid w:val="006C6101"/>
    <w:rsid w:val="006C794D"/>
    <w:rsid w:val="006D0516"/>
    <w:rsid w:val="006D10FB"/>
    <w:rsid w:val="006D120F"/>
    <w:rsid w:val="006D20EC"/>
    <w:rsid w:val="006D3F4E"/>
    <w:rsid w:val="006D4E0F"/>
    <w:rsid w:val="006D59A9"/>
    <w:rsid w:val="006D7835"/>
    <w:rsid w:val="006E0357"/>
    <w:rsid w:val="006E0C2F"/>
    <w:rsid w:val="006E29BB"/>
    <w:rsid w:val="006E3800"/>
    <w:rsid w:val="006E3EB2"/>
    <w:rsid w:val="006E58F6"/>
    <w:rsid w:val="006E5D99"/>
    <w:rsid w:val="006E648C"/>
    <w:rsid w:val="006E765F"/>
    <w:rsid w:val="006F083F"/>
    <w:rsid w:val="006F1EFA"/>
    <w:rsid w:val="006F3463"/>
    <w:rsid w:val="006F3E33"/>
    <w:rsid w:val="006F3FF5"/>
    <w:rsid w:val="006F76D2"/>
    <w:rsid w:val="007008AE"/>
    <w:rsid w:val="00703E4A"/>
    <w:rsid w:val="007053AB"/>
    <w:rsid w:val="0070541B"/>
    <w:rsid w:val="007060FD"/>
    <w:rsid w:val="00707E85"/>
    <w:rsid w:val="00714877"/>
    <w:rsid w:val="0071626B"/>
    <w:rsid w:val="0072253A"/>
    <w:rsid w:val="007233A6"/>
    <w:rsid w:val="00723E83"/>
    <w:rsid w:val="00724C8F"/>
    <w:rsid w:val="00726994"/>
    <w:rsid w:val="0073012B"/>
    <w:rsid w:val="00730618"/>
    <w:rsid w:val="007306AA"/>
    <w:rsid w:val="00733E39"/>
    <w:rsid w:val="007340BC"/>
    <w:rsid w:val="00734F7A"/>
    <w:rsid w:val="00735AC1"/>
    <w:rsid w:val="00735D3F"/>
    <w:rsid w:val="00736212"/>
    <w:rsid w:val="00736B78"/>
    <w:rsid w:val="00736E94"/>
    <w:rsid w:val="00740784"/>
    <w:rsid w:val="0074159E"/>
    <w:rsid w:val="00741806"/>
    <w:rsid w:val="00741CD6"/>
    <w:rsid w:val="00744835"/>
    <w:rsid w:val="007451D1"/>
    <w:rsid w:val="007534AE"/>
    <w:rsid w:val="0075468E"/>
    <w:rsid w:val="00754A15"/>
    <w:rsid w:val="00754E00"/>
    <w:rsid w:val="00756C4A"/>
    <w:rsid w:val="00757E86"/>
    <w:rsid w:val="007626E8"/>
    <w:rsid w:val="00763316"/>
    <w:rsid w:val="00765CDF"/>
    <w:rsid w:val="00770015"/>
    <w:rsid w:val="00770EEC"/>
    <w:rsid w:val="00773254"/>
    <w:rsid w:val="0077654A"/>
    <w:rsid w:val="007804EE"/>
    <w:rsid w:val="00781C4F"/>
    <w:rsid w:val="00783382"/>
    <w:rsid w:val="00785FE2"/>
    <w:rsid w:val="0079058B"/>
    <w:rsid w:val="007915FC"/>
    <w:rsid w:val="0079393C"/>
    <w:rsid w:val="00795864"/>
    <w:rsid w:val="007A03A2"/>
    <w:rsid w:val="007A057A"/>
    <w:rsid w:val="007A1564"/>
    <w:rsid w:val="007A26CC"/>
    <w:rsid w:val="007A490D"/>
    <w:rsid w:val="007A49DB"/>
    <w:rsid w:val="007A50AF"/>
    <w:rsid w:val="007B33EC"/>
    <w:rsid w:val="007B5647"/>
    <w:rsid w:val="007B721C"/>
    <w:rsid w:val="007C0074"/>
    <w:rsid w:val="007C1E75"/>
    <w:rsid w:val="007C250D"/>
    <w:rsid w:val="007C35E8"/>
    <w:rsid w:val="007C4058"/>
    <w:rsid w:val="007C5906"/>
    <w:rsid w:val="007D0D59"/>
    <w:rsid w:val="007D1C83"/>
    <w:rsid w:val="007D4155"/>
    <w:rsid w:val="007D797C"/>
    <w:rsid w:val="007E0D89"/>
    <w:rsid w:val="007E2D01"/>
    <w:rsid w:val="007E3A25"/>
    <w:rsid w:val="007E4337"/>
    <w:rsid w:val="007F6D6D"/>
    <w:rsid w:val="007F7EB2"/>
    <w:rsid w:val="00801362"/>
    <w:rsid w:val="00802FCB"/>
    <w:rsid w:val="00804BDB"/>
    <w:rsid w:val="00805826"/>
    <w:rsid w:val="00806BE8"/>
    <w:rsid w:val="00806C0F"/>
    <w:rsid w:val="00807712"/>
    <w:rsid w:val="00810028"/>
    <w:rsid w:val="0081042D"/>
    <w:rsid w:val="0081351A"/>
    <w:rsid w:val="00813CF2"/>
    <w:rsid w:val="0081463C"/>
    <w:rsid w:val="00815E29"/>
    <w:rsid w:val="00822805"/>
    <w:rsid w:val="00825A7D"/>
    <w:rsid w:val="00826A97"/>
    <w:rsid w:val="0082767E"/>
    <w:rsid w:val="00831DB0"/>
    <w:rsid w:val="008362DF"/>
    <w:rsid w:val="008369E7"/>
    <w:rsid w:val="008407F8"/>
    <w:rsid w:val="008411FC"/>
    <w:rsid w:val="0084474F"/>
    <w:rsid w:val="00845BE9"/>
    <w:rsid w:val="00850D46"/>
    <w:rsid w:val="00860F85"/>
    <w:rsid w:val="00862E7B"/>
    <w:rsid w:val="00863D50"/>
    <w:rsid w:val="00865B1A"/>
    <w:rsid w:val="008813FB"/>
    <w:rsid w:val="00881737"/>
    <w:rsid w:val="00882DCD"/>
    <w:rsid w:val="00882F50"/>
    <w:rsid w:val="00887005"/>
    <w:rsid w:val="00887E42"/>
    <w:rsid w:val="0089292D"/>
    <w:rsid w:val="008934E0"/>
    <w:rsid w:val="00894229"/>
    <w:rsid w:val="008947E3"/>
    <w:rsid w:val="008978D6"/>
    <w:rsid w:val="008A0399"/>
    <w:rsid w:val="008A085D"/>
    <w:rsid w:val="008A08DB"/>
    <w:rsid w:val="008A13CA"/>
    <w:rsid w:val="008A4862"/>
    <w:rsid w:val="008A7A84"/>
    <w:rsid w:val="008B100A"/>
    <w:rsid w:val="008B102F"/>
    <w:rsid w:val="008B6C88"/>
    <w:rsid w:val="008B7419"/>
    <w:rsid w:val="008B7B94"/>
    <w:rsid w:val="008C16A2"/>
    <w:rsid w:val="008C3FCF"/>
    <w:rsid w:val="008C59CA"/>
    <w:rsid w:val="008D0931"/>
    <w:rsid w:val="008D09DA"/>
    <w:rsid w:val="008D3058"/>
    <w:rsid w:val="008D568F"/>
    <w:rsid w:val="008D596C"/>
    <w:rsid w:val="008D6D2F"/>
    <w:rsid w:val="008D7245"/>
    <w:rsid w:val="008E2B48"/>
    <w:rsid w:val="008E3B94"/>
    <w:rsid w:val="008F05D3"/>
    <w:rsid w:val="008F1652"/>
    <w:rsid w:val="008F1E99"/>
    <w:rsid w:val="008F2DEE"/>
    <w:rsid w:val="008F6825"/>
    <w:rsid w:val="00900676"/>
    <w:rsid w:val="0090131E"/>
    <w:rsid w:val="00903854"/>
    <w:rsid w:val="009078DA"/>
    <w:rsid w:val="009124E8"/>
    <w:rsid w:val="0091318B"/>
    <w:rsid w:val="00913E50"/>
    <w:rsid w:val="00916D00"/>
    <w:rsid w:val="009202C1"/>
    <w:rsid w:val="009203E4"/>
    <w:rsid w:val="00923B92"/>
    <w:rsid w:val="0092419E"/>
    <w:rsid w:val="00926118"/>
    <w:rsid w:val="00926376"/>
    <w:rsid w:val="0092752F"/>
    <w:rsid w:val="00931043"/>
    <w:rsid w:val="009321B3"/>
    <w:rsid w:val="0093636D"/>
    <w:rsid w:val="009402EC"/>
    <w:rsid w:val="00940B81"/>
    <w:rsid w:val="00941050"/>
    <w:rsid w:val="009431ED"/>
    <w:rsid w:val="00945A2B"/>
    <w:rsid w:val="00946F3B"/>
    <w:rsid w:val="00950BB9"/>
    <w:rsid w:val="00951C5A"/>
    <w:rsid w:val="00952C6E"/>
    <w:rsid w:val="0095514E"/>
    <w:rsid w:val="009554F4"/>
    <w:rsid w:val="00955F3D"/>
    <w:rsid w:val="00962264"/>
    <w:rsid w:val="0096441B"/>
    <w:rsid w:val="00965D9B"/>
    <w:rsid w:val="00970F23"/>
    <w:rsid w:val="00971B42"/>
    <w:rsid w:val="00973F51"/>
    <w:rsid w:val="0098112E"/>
    <w:rsid w:val="009846AC"/>
    <w:rsid w:val="00993AC4"/>
    <w:rsid w:val="00995987"/>
    <w:rsid w:val="009962F9"/>
    <w:rsid w:val="009A10D9"/>
    <w:rsid w:val="009A2143"/>
    <w:rsid w:val="009A2E3E"/>
    <w:rsid w:val="009A2ED7"/>
    <w:rsid w:val="009A5556"/>
    <w:rsid w:val="009B02FF"/>
    <w:rsid w:val="009B238B"/>
    <w:rsid w:val="009B36E7"/>
    <w:rsid w:val="009B4D6A"/>
    <w:rsid w:val="009B5210"/>
    <w:rsid w:val="009B743F"/>
    <w:rsid w:val="009C06B5"/>
    <w:rsid w:val="009C1BD0"/>
    <w:rsid w:val="009C4851"/>
    <w:rsid w:val="009C7564"/>
    <w:rsid w:val="009D2A41"/>
    <w:rsid w:val="009D34D1"/>
    <w:rsid w:val="009D4885"/>
    <w:rsid w:val="009E078D"/>
    <w:rsid w:val="009E16C5"/>
    <w:rsid w:val="009E3A2D"/>
    <w:rsid w:val="009E3B56"/>
    <w:rsid w:val="009E5E60"/>
    <w:rsid w:val="009E78B3"/>
    <w:rsid w:val="009F2CF2"/>
    <w:rsid w:val="009F5018"/>
    <w:rsid w:val="009F6097"/>
    <w:rsid w:val="009F646B"/>
    <w:rsid w:val="00A00124"/>
    <w:rsid w:val="00A02666"/>
    <w:rsid w:val="00A02902"/>
    <w:rsid w:val="00A07836"/>
    <w:rsid w:val="00A11D0E"/>
    <w:rsid w:val="00A14F06"/>
    <w:rsid w:val="00A21E52"/>
    <w:rsid w:val="00A21EBF"/>
    <w:rsid w:val="00A22044"/>
    <w:rsid w:val="00A225C6"/>
    <w:rsid w:val="00A25241"/>
    <w:rsid w:val="00A25303"/>
    <w:rsid w:val="00A26764"/>
    <w:rsid w:val="00A27B51"/>
    <w:rsid w:val="00A364C4"/>
    <w:rsid w:val="00A36B36"/>
    <w:rsid w:val="00A45B90"/>
    <w:rsid w:val="00A47C71"/>
    <w:rsid w:val="00A5075D"/>
    <w:rsid w:val="00A537F2"/>
    <w:rsid w:val="00A54469"/>
    <w:rsid w:val="00A561B4"/>
    <w:rsid w:val="00A60AA9"/>
    <w:rsid w:val="00A60C0D"/>
    <w:rsid w:val="00A627AB"/>
    <w:rsid w:val="00A662F2"/>
    <w:rsid w:val="00A7060D"/>
    <w:rsid w:val="00A70D44"/>
    <w:rsid w:val="00A713A1"/>
    <w:rsid w:val="00A7257A"/>
    <w:rsid w:val="00A7408B"/>
    <w:rsid w:val="00A767EF"/>
    <w:rsid w:val="00A83C97"/>
    <w:rsid w:val="00A85E70"/>
    <w:rsid w:val="00A86741"/>
    <w:rsid w:val="00A91AC5"/>
    <w:rsid w:val="00A9399E"/>
    <w:rsid w:val="00A942B4"/>
    <w:rsid w:val="00A94A3E"/>
    <w:rsid w:val="00A94C69"/>
    <w:rsid w:val="00A94EF4"/>
    <w:rsid w:val="00A978CD"/>
    <w:rsid w:val="00A97BFF"/>
    <w:rsid w:val="00AA07B7"/>
    <w:rsid w:val="00AA09E3"/>
    <w:rsid w:val="00AA143E"/>
    <w:rsid w:val="00AA1693"/>
    <w:rsid w:val="00AA32C1"/>
    <w:rsid w:val="00AA654E"/>
    <w:rsid w:val="00AA7B11"/>
    <w:rsid w:val="00AB654B"/>
    <w:rsid w:val="00AB686E"/>
    <w:rsid w:val="00AB7801"/>
    <w:rsid w:val="00AC0D48"/>
    <w:rsid w:val="00AC5962"/>
    <w:rsid w:val="00AC7209"/>
    <w:rsid w:val="00AC77C2"/>
    <w:rsid w:val="00AD023E"/>
    <w:rsid w:val="00AD0412"/>
    <w:rsid w:val="00AD7DCA"/>
    <w:rsid w:val="00AE0566"/>
    <w:rsid w:val="00AE05A4"/>
    <w:rsid w:val="00AE0FBE"/>
    <w:rsid w:val="00AE2454"/>
    <w:rsid w:val="00AE3314"/>
    <w:rsid w:val="00AE4178"/>
    <w:rsid w:val="00AE73FF"/>
    <w:rsid w:val="00AF0D6E"/>
    <w:rsid w:val="00AF73B2"/>
    <w:rsid w:val="00B00300"/>
    <w:rsid w:val="00B0163D"/>
    <w:rsid w:val="00B01ADC"/>
    <w:rsid w:val="00B02A0E"/>
    <w:rsid w:val="00B02B88"/>
    <w:rsid w:val="00B0384F"/>
    <w:rsid w:val="00B0411E"/>
    <w:rsid w:val="00B05930"/>
    <w:rsid w:val="00B05FDE"/>
    <w:rsid w:val="00B06985"/>
    <w:rsid w:val="00B06A0C"/>
    <w:rsid w:val="00B079F1"/>
    <w:rsid w:val="00B12C32"/>
    <w:rsid w:val="00B14699"/>
    <w:rsid w:val="00B158C7"/>
    <w:rsid w:val="00B167FB"/>
    <w:rsid w:val="00B210E6"/>
    <w:rsid w:val="00B21799"/>
    <w:rsid w:val="00B24894"/>
    <w:rsid w:val="00B252D1"/>
    <w:rsid w:val="00B25F56"/>
    <w:rsid w:val="00B264D7"/>
    <w:rsid w:val="00B3321A"/>
    <w:rsid w:val="00B3609E"/>
    <w:rsid w:val="00B375B8"/>
    <w:rsid w:val="00B406AE"/>
    <w:rsid w:val="00B41916"/>
    <w:rsid w:val="00B429E5"/>
    <w:rsid w:val="00B45989"/>
    <w:rsid w:val="00B46C50"/>
    <w:rsid w:val="00B5010A"/>
    <w:rsid w:val="00B52A37"/>
    <w:rsid w:val="00B546EA"/>
    <w:rsid w:val="00B5770C"/>
    <w:rsid w:val="00B608CA"/>
    <w:rsid w:val="00B60A82"/>
    <w:rsid w:val="00B65125"/>
    <w:rsid w:val="00B67980"/>
    <w:rsid w:val="00B700D1"/>
    <w:rsid w:val="00B71BB1"/>
    <w:rsid w:val="00B742D7"/>
    <w:rsid w:val="00B749A8"/>
    <w:rsid w:val="00B7753A"/>
    <w:rsid w:val="00B807A6"/>
    <w:rsid w:val="00B8356E"/>
    <w:rsid w:val="00B8363C"/>
    <w:rsid w:val="00B83709"/>
    <w:rsid w:val="00B85B8F"/>
    <w:rsid w:val="00B863C0"/>
    <w:rsid w:val="00B877D1"/>
    <w:rsid w:val="00B87CD6"/>
    <w:rsid w:val="00B91EBF"/>
    <w:rsid w:val="00BA261C"/>
    <w:rsid w:val="00BB0337"/>
    <w:rsid w:val="00BB1285"/>
    <w:rsid w:val="00BB1394"/>
    <w:rsid w:val="00BB36E2"/>
    <w:rsid w:val="00BB4458"/>
    <w:rsid w:val="00BB595C"/>
    <w:rsid w:val="00BB711D"/>
    <w:rsid w:val="00BC0495"/>
    <w:rsid w:val="00BC05C1"/>
    <w:rsid w:val="00BC0D6F"/>
    <w:rsid w:val="00BC1831"/>
    <w:rsid w:val="00BC1A52"/>
    <w:rsid w:val="00BC1A71"/>
    <w:rsid w:val="00BC3FFF"/>
    <w:rsid w:val="00BC4199"/>
    <w:rsid w:val="00BC6A9A"/>
    <w:rsid w:val="00BC70EE"/>
    <w:rsid w:val="00BC73A8"/>
    <w:rsid w:val="00BD3882"/>
    <w:rsid w:val="00BD6BBC"/>
    <w:rsid w:val="00BD6BF4"/>
    <w:rsid w:val="00BE0797"/>
    <w:rsid w:val="00BE0B17"/>
    <w:rsid w:val="00BE191B"/>
    <w:rsid w:val="00BE334E"/>
    <w:rsid w:val="00BE4518"/>
    <w:rsid w:val="00BF1DB0"/>
    <w:rsid w:val="00BF2376"/>
    <w:rsid w:val="00BF32FC"/>
    <w:rsid w:val="00BF386E"/>
    <w:rsid w:val="00BF49E0"/>
    <w:rsid w:val="00BF4E23"/>
    <w:rsid w:val="00BF5783"/>
    <w:rsid w:val="00BF60F6"/>
    <w:rsid w:val="00BF701A"/>
    <w:rsid w:val="00C02043"/>
    <w:rsid w:val="00C077A5"/>
    <w:rsid w:val="00C126E4"/>
    <w:rsid w:val="00C142FA"/>
    <w:rsid w:val="00C15D6C"/>
    <w:rsid w:val="00C179BA"/>
    <w:rsid w:val="00C22C10"/>
    <w:rsid w:val="00C26545"/>
    <w:rsid w:val="00C27E38"/>
    <w:rsid w:val="00C326D6"/>
    <w:rsid w:val="00C332C5"/>
    <w:rsid w:val="00C33384"/>
    <w:rsid w:val="00C33E4A"/>
    <w:rsid w:val="00C34610"/>
    <w:rsid w:val="00C41A17"/>
    <w:rsid w:val="00C4457B"/>
    <w:rsid w:val="00C4622A"/>
    <w:rsid w:val="00C47540"/>
    <w:rsid w:val="00C51779"/>
    <w:rsid w:val="00C5248E"/>
    <w:rsid w:val="00C558A3"/>
    <w:rsid w:val="00C56DAA"/>
    <w:rsid w:val="00C56E6F"/>
    <w:rsid w:val="00C57EE7"/>
    <w:rsid w:val="00C62C7F"/>
    <w:rsid w:val="00C63975"/>
    <w:rsid w:val="00C6529A"/>
    <w:rsid w:val="00C66065"/>
    <w:rsid w:val="00C70705"/>
    <w:rsid w:val="00C7176F"/>
    <w:rsid w:val="00C728E5"/>
    <w:rsid w:val="00C74D00"/>
    <w:rsid w:val="00C74E2B"/>
    <w:rsid w:val="00C804C8"/>
    <w:rsid w:val="00C82684"/>
    <w:rsid w:val="00C8493C"/>
    <w:rsid w:val="00C84F5F"/>
    <w:rsid w:val="00C85246"/>
    <w:rsid w:val="00C87934"/>
    <w:rsid w:val="00C92A04"/>
    <w:rsid w:val="00C94C3E"/>
    <w:rsid w:val="00C951A8"/>
    <w:rsid w:val="00C9568D"/>
    <w:rsid w:val="00C95A8E"/>
    <w:rsid w:val="00CA1E43"/>
    <w:rsid w:val="00CA40F0"/>
    <w:rsid w:val="00CA44C5"/>
    <w:rsid w:val="00CB4786"/>
    <w:rsid w:val="00CB6AC6"/>
    <w:rsid w:val="00CB6FAC"/>
    <w:rsid w:val="00CB79AE"/>
    <w:rsid w:val="00CC11D1"/>
    <w:rsid w:val="00CC287E"/>
    <w:rsid w:val="00CC3A32"/>
    <w:rsid w:val="00CC4EC7"/>
    <w:rsid w:val="00CC4FFD"/>
    <w:rsid w:val="00CC503F"/>
    <w:rsid w:val="00CD1833"/>
    <w:rsid w:val="00CD2781"/>
    <w:rsid w:val="00CD287F"/>
    <w:rsid w:val="00CD38DF"/>
    <w:rsid w:val="00CD4AEF"/>
    <w:rsid w:val="00CD5AB1"/>
    <w:rsid w:val="00CE022F"/>
    <w:rsid w:val="00CE143F"/>
    <w:rsid w:val="00CE17B5"/>
    <w:rsid w:val="00CE2B5E"/>
    <w:rsid w:val="00CE55D9"/>
    <w:rsid w:val="00CE5C94"/>
    <w:rsid w:val="00CE6C5A"/>
    <w:rsid w:val="00CE7E9C"/>
    <w:rsid w:val="00CF167E"/>
    <w:rsid w:val="00CF36CC"/>
    <w:rsid w:val="00CF5C1D"/>
    <w:rsid w:val="00CF64F3"/>
    <w:rsid w:val="00D01B5C"/>
    <w:rsid w:val="00D034FE"/>
    <w:rsid w:val="00D042ED"/>
    <w:rsid w:val="00D054BF"/>
    <w:rsid w:val="00D0551C"/>
    <w:rsid w:val="00D06960"/>
    <w:rsid w:val="00D07D9E"/>
    <w:rsid w:val="00D112C9"/>
    <w:rsid w:val="00D11B0D"/>
    <w:rsid w:val="00D14C0A"/>
    <w:rsid w:val="00D21629"/>
    <w:rsid w:val="00D21A9E"/>
    <w:rsid w:val="00D24C31"/>
    <w:rsid w:val="00D25C16"/>
    <w:rsid w:val="00D25CE1"/>
    <w:rsid w:val="00D26343"/>
    <w:rsid w:val="00D26CBC"/>
    <w:rsid w:val="00D36278"/>
    <w:rsid w:val="00D4216B"/>
    <w:rsid w:val="00D421EF"/>
    <w:rsid w:val="00D4442E"/>
    <w:rsid w:val="00D446A3"/>
    <w:rsid w:val="00D47E74"/>
    <w:rsid w:val="00D54D35"/>
    <w:rsid w:val="00D55512"/>
    <w:rsid w:val="00D56DB1"/>
    <w:rsid w:val="00D620C2"/>
    <w:rsid w:val="00D63916"/>
    <w:rsid w:val="00D6400C"/>
    <w:rsid w:val="00D67A59"/>
    <w:rsid w:val="00D67DEA"/>
    <w:rsid w:val="00D70A1E"/>
    <w:rsid w:val="00D71A79"/>
    <w:rsid w:val="00D71B31"/>
    <w:rsid w:val="00D76186"/>
    <w:rsid w:val="00D7622C"/>
    <w:rsid w:val="00D76354"/>
    <w:rsid w:val="00D85679"/>
    <w:rsid w:val="00D86392"/>
    <w:rsid w:val="00D8657D"/>
    <w:rsid w:val="00D877C9"/>
    <w:rsid w:val="00D87CA0"/>
    <w:rsid w:val="00D87D17"/>
    <w:rsid w:val="00D93B05"/>
    <w:rsid w:val="00D95321"/>
    <w:rsid w:val="00D97FAB"/>
    <w:rsid w:val="00DA2D0E"/>
    <w:rsid w:val="00DA5461"/>
    <w:rsid w:val="00DB04B4"/>
    <w:rsid w:val="00DB331F"/>
    <w:rsid w:val="00DB42DA"/>
    <w:rsid w:val="00DC0549"/>
    <w:rsid w:val="00DC1E2F"/>
    <w:rsid w:val="00DC34A5"/>
    <w:rsid w:val="00DC6FCE"/>
    <w:rsid w:val="00DC7F7D"/>
    <w:rsid w:val="00DD20DC"/>
    <w:rsid w:val="00DD2B50"/>
    <w:rsid w:val="00DD5600"/>
    <w:rsid w:val="00DD5E70"/>
    <w:rsid w:val="00DE5748"/>
    <w:rsid w:val="00DE6E54"/>
    <w:rsid w:val="00DF0E8D"/>
    <w:rsid w:val="00DF23A4"/>
    <w:rsid w:val="00DF2E00"/>
    <w:rsid w:val="00DF3F20"/>
    <w:rsid w:val="00DF524A"/>
    <w:rsid w:val="00DF5537"/>
    <w:rsid w:val="00E03F30"/>
    <w:rsid w:val="00E119BC"/>
    <w:rsid w:val="00E13618"/>
    <w:rsid w:val="00E138BD"/>
    <w:rsid w:val="00E14E9F"/>
    <w:rsid w:val="00E158BB"/>
    <w:rsid w:val="00E15B49"/>
    <w:rsid w:val="00E215E8"/>
    <w:rsid w:val="00E23D17"/>
    <w:rsid w:val="00E25479"/>
    <w:rsid w:val="00E25708"/>
    <w:rsid w:val="00E269A7"/>
    <w:rsid w:val="00E375EA"/>
    <w:rsid w:val="00E37D00"/>
    <w:rsid w:val="00E37F71"/>
    <w:rsid w:val="00E40BB0"/>
    <w:rsid w:val="00E41C70"/>
    <w:rsid w:val="00E43AC5"/>
    <w:rsid w:val="00E43EEE"/>
    <w:rsid w:val="00E4518E"/>
    <w:rsid w:val="00E511C1"/>
    <w:rsid w:val="00E53280"/>
    <w:rsid w:val="00E5415B"/>
    <w:rsid w:val="00E5558D"/>
    <w:rsid w:val="00E56F5F"/>
    <w:rsid w:val="00E57A4C"/>
    <w:rsid w:val="00E61628"/>
    <w:rsid w:val="00E6458B"/>
    <w:rsid w:val="00E64DE5"/>
    <w:rsid w:val="00E658EB"/>
    <w:rsid w:val="00E669FA"/>
    <w:rsid w:val="00E67625"/>
    <w:rsid w:val="00E67BE4"/>
    <w:rsid w:val="00E70CFE"/>
    <w:rsid w:val="00E80170"/>
    <w:rsid w:val="00E805F4"/>
    <w:rsid w:val="00E806D4"/>
    <w:rsid w:val="00E81075"/>
    <w:rsid w:val="00E83043"/>
    <w:rsid w:val="00E839A2"/>
    <w:rsid w:val="00E85BB0"/>
    <w:rsid w:val="00E866FB"/>
    <w:rsid w:val="00E91DAA"/>
    <w:rsid w:val="00E9276D"/>
    <w:rsid w:val="00E92CDA"/>
    <w:rsid w:val="00EA0626"/>
    <w:rsid w:val="00EA1F6F"/>
    <w:rsid w:val="00EA4696"/>
    <w:rsid w:val="00EA4E7C"/>
    <w:rsid w:val="00EA6A18"/>
    <w:rsid w:val="00EA7A06"/>
    <w:rsid w:val="00EA7F21"/>
    <w:rsid w:val="00EB13DF"/>
    <w:rsid w:val="00EB15A8"/>
    <w:rsid w:val="00EB163C"/>
    <w:rsid w:val="00EB1F64"/>
    <w:rsid w:val="00EB355E"/>
    <w:rsid w:val="00EB5FFC"/>
    <w:rsid w:val="00EB7690"/>
    <w:rsid w:val="00EC1EB7"/>
    <w:rsid w:val="00EC3C12"/>
    <w:rsid w:val="00EC44A0"/>
    <w:rsid w:val="00EC44C4"/>
    <w:rsid w:val="00EC4B73"/>
    <w:rsid w:val="00EC586B"/>
    <w:rsid w:val="00EC65D0"/>
    <w:rsid w:val="00ED0E3A"/>
    <w:rsid w:val="00ED2F38"/>
    <w:rsid w:val="00ED3F9E"/>
    <w:rsid w:val="00ED6877"/>
    <w:rsid w:val="00ED7564"/>
    <w:rsid w:val="00EE5B06"/>
    <w:rsid w:val="00EE6269"/>
    <w:rsid w:val="00EF00AD"/>
    <w:rsid w:val="00EF0E73"/>
    <w:rsid w:val="00EF0F7E"/>
    <w:rsid w:val="00EF1207"/>
    <w:rsid w:val="00EF230E"/>
    <w:rsid w:val="00F01E14"/>
    <w:rsid w:val="00F023AF"/>
    <w:rsid w:val="00F03901"/>
    <w:rsid w:val="00F07285"/>
    <w:rsid w:val="00F120FE"/>
    <w:rsid w:val="00F12B68"/>
    <w:rsid w:val="00F160E0"/>
    <w:rsid w:val="00F163AD"/>
    <w:rsid w:val="00F216D6"/>
    <w:rsid w:val="00F22421"/>
    <w:rsid w:val="00F228DC"/>
    <w:rsid w:val="00F22C7D"/>
    <w:rsid w:val="00F22ED1"/>
    <w:rsid w:val="00F2338A"/>
    <w:rsid w:val="00F245CD"/>
    <w:rsid w:val="00F250F7"/>
    <w:rsid w:val="00F25CA0"/>
    <w:rsid w:val="00F25D51"/>
    <w:rsid w:val="00F268A9"/>
    <w:rsid w:val="00F27736"/>
    <w:rsid w:val="00F27DB0"/>
    <w:rsid w:val="00F33076"/>
    <w:rsid w:val="00F3530B"/>
    <w:rsid w:val="00F37D85"/>
    <w:rsid w:val="00F41F74"/>
    <w:rsid w:val="00F44BF3"/>
    <w:rsid w:val="00F4577B"/>
    <w:rsid w:val="00F50EEA"/>
    <w:rsid w:val="00F5232B"/>
    <w:rsid w:val="00F5259A"/>
    <w:rsid w:val="00F53E05"/>
    <w:rsid w:val="00F56243"/>
    <w:rsid w:val="00F62E94"/>
    <w:rsid w:val="00F6589A"/>
    <w:rsid w:val="00F66630"/>
    <w:rsid w:val="00F72D00"/>
    <w:rsid w:val="00F73A8A"/>
    <w:rsid w:val="00F73C3B"/>
    <w:rsid w:val="00F8085B"/>
    <w:rsid w:val="00F83440"/>
    <w:rsid w:val="00F86397"/>
    <w:rsid w:val="00F86415"/>
    <w:rsid w:val="00F876C2"/>
    <w:rsid w:val="00F908A3"/>
    <w:rsid w:val="00F92008"/>
    <w:rsid w:val="00F9285C"/>
    <w:rsid w:val="00F9434B"/>
    <w:rsid w:val="00F9587D"/>
    <w:rsid w:val="00F97903"/>
    <w:rsid w:val="00FA19E5"/>
    <w:rsid w:val="00FA7624"/>
    <w:rsid w:val="00FB1680"/>
    <w:rsid w:val="00FB1848"/>
    <w:rsid w:val="00FB23E7"/>
    <w:rsid w:val="00FB6B21"/>
    <w:rsid w:val="00FC1CE1"/>
    <w:rsid w:val="00FC34EC"/>
    <w:rsid w:val="00FC366F"/>
    <w:rsid w:val="00FC5196"/>
    <w:rsid w:val="00FC51AA"/>
    <w:rsid w:val="00FC6398"/>
    <w:rsid w:val="00FC68F3"/>
    <w:rsid w:val="00FC77D5"/>
    <w:rsid w:val="00FD0989"/>
    <w:rsid w:val="00FD35D3"/>
    <w:rsid w:val="00FD38D2"/>
    <w:rsid w:val="00FD4EB7"/>
    <w:rsid w:val="00FD4EED"/>
    <w:rsid w:val="00FD6652"/>
    <w:rsid w:val="00FE043E"/>
    <w:rsid w:val="00FE0C9A"/>
    <w:rsid w:val="00FE33FC"/>
    <w:rsid w:val="00FE466E"/>
    <w:rsid w:val="00FE48FF"/>
    <w:rsid w:val="00FF1108"/>
    <w:rsid w:val="00FF1160"/>
    <w:rsid w:val="00FF30EC"/>
    <w:rsid w:val="00FF3FD0"/>
    <w:rsid w:val="00FF6BB8"/>
    <w:rsid w:val="00FF6D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29B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paragraph" w:styleId="Titre1">
    <w:name w:val="heading 1"/>
    <w:basedOn w:val="Normal"/>
    <w:next w:val="Normal"/>
    <w:link w:val="Titre1Car"/>
    <w:qFormat/>
    <w:rsid w:val="006E29BB"/>
    <w:pPr>
      <w:keepNext/>
      <w:outlineLvl w:val="0"/>
    </w:pPr>
    <w:rPr>
      <w:rFonts w:eastAsia="SimSun"/>
      <w:lang w:val="en-US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703E4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357D7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6E29BB"/>
    <w:rPr>
      <w:rFonts w:ascii="Times New Roman" w:eastAsia="SimSun" w:hAnsi="Times New Roman" w:cs="Times New Roman"/>
      <w:sz w:val="24"/>
      <w:szCs w:val="24"/>
      <w:lang w:eastAsia="fr-FR"/>
    </w:rPr>
  </w:style>
  <w:style w:type="character" w:styleId="Lienhypertexte">
    <w:name w:val="Hyperlink"/>
    <w:rsid w:val="006E29BB"/>
    <w:rPr>
      <w:color w:val="0000FF"/>
      <w:u w:val="single"/>
    </w:rPr>
  </w:style>
  <w:style w:type="paragraph" w:customStyle="1" w:styleId="TAMainText">
    <w:name w:val="TA_Main_Text"/>
    <w:basedOn w:val="Normal"/>
    <w:rsid w:val="006E29BB"/>
    <w:pPr>
      <w:spacing w:line="480" w:lineRule="auto"/>
      <w:ind w:firstLine="202"/>
      <w:jc w:val="both"/>
    </w:pPr>
    <w:rPr>
      <w:rFonts w:ascii="Times" w:hAnsi="Times"/>
      <w:szCs w:val="20"/>
      <w:lang w:val="en-US"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1042D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1042D"/>
    <w:rPr>
      <w:rFonts w:ascii="Tahoma" w:eastAsia="Times New Roman" w:hAnsi="Tahoma" w:cs="Tahoma"/>
      <w:sz w:val="16"/>
      <w:szCs w:val="16"/>
      <w:lang w:val="en-GB" w:eastAsia="fr-FR"/>
    </w:rPr>
  </w:style>
  <w:style w:type="table" w:styleId="Grilledutableau">
    <w:name w:val="Table Grid"/>
    <w:basedOn w:val="TableauNormal"/>
    <w:uiPriority w:val="59"/>
    <w:rsid w:val="00E158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E866F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866FB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866FB"/>
    <w:rPr>
      <w:rFonts w:ascii="Times New Roman" w:eastAsia="Times New Roman" w:hAnsi="Times New Roman" w:cs="Times New Roman"/>
      <w:sz w:val="20"/>
      <w:szCs w:val="20"/>
      <w:lang w:val="en-GB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866F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866FB"/>
    <w:rPr>
      <w:rFonts w:ascii="Times New Roman" w:eastAsia="Times New Roman" w:hAnsi="Times New Roman" w:cs="Times New Roman"/>
      <w:b/>
      <w:bCs/>
      <w:sz w:val="20"/>
      <w:szCs w:val="20"/>
      <w:lang w:val="en-GB" w:eastAsia="fr-FR"/>
    </w:rPr>
  </w:style>
  <w:style w:type="character" w:customStyle="1" w:styleId="gn">
    <w:name w:val="gn"/>
    <w:basedOn w:val="Policepardfaut"/>
    <w:rsid w:val="00806C0F"/>
  </w:style>
  <w:style w:type="character" w:customStyle="1" w:styleId="Titre2Car">
    <w:name w:val="Titre 2 Car"/>
    <w:basedOn w:val="Policepardfaut"/>
    <w:link w:val="Titre2"/>
    <w:uiPriority w:val="9"/>
    <w:semiHidden/>
    <w:rsid w:val="00703E4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 w:eastAsia="fr-FR"/>
    </w:rPr>
  </w:style>
  <w:style w:type="character" w:styleId="Accentuation">
    <w:name w:val="Emphasis"/>
    <w:basedOn w:val="Policepardfaut"/>
    <w:uiPriority w:val="20"/>
    <w:qFormat/>
    <w:rsid w:val="00703E4A"/>
    <w:rPr>
      <w:i/>
      <w:iCs/>
    </w:rPr>
  </w:style>
  <w:style w:type="paragraph" w:customStyle="1" w:styleId="Titre10">
    <w:name w:val="Titre1"/>
    <w:basedOn w:val="Normal"/>
    <w:rsid w:val="00450D29"/>
    <w:pPr>
      <w:spacing w:before="100" w:beforeAutospacing="1" w:after="100" w:afterAutospacing="1"/>
    </w:pPr>
    <w:rPr>
      <w:lang w:val="en-US" w:eastAsia="en-US"/>
    </w:rPr>
  </w:style>
  <w:style w:type="paragraph" w:customStyle="1" w:styleId="desc">
    <w:name w:val="desc"/>
    <w:basedOn w:val="Normal"/>
    <w:rsid w:val="00450D29"/>
    <w:pPr>
      <w:spacing w:before="100" w:beforeAutospacing="1" w:after="100" w:afterAutospacing="1"/>
    </w:pPr>
    <w:rPr>
      <w:lang w:val="en-US" w:eastAsia="en-US"/>
    </w:rPr>
  </w:style>
  <w:style w:type="paragraph" w:customStyle="1" w:styleId="details">
    <w:name w:val="details"/>
    <w:basedOn w:val="Normal"/>
    <w:rsid w:val="00450D29"/>
    <w:pPr>
      <w:spacing w:before="100" w:beforeAutospacing="1" w:after="100" w:afterAutospacing="1"/>
    </w:pPr>
    <w:rPr>
      <w:lang w:val="en-US" w:eastAsia="en-US"/>
    </w:rPr>
  </w:style>
  <w:style w:type="character" w:customStyle="1" w:styleId="jrnl">
    <w:name w:val="jrnl"/>
    <w:basedOn w:val="Policepardfaut"/>
    <w:rsid w:val="00450D29"/>
  </w:style>
  <w:style w:type="character" w:customStyle="1" w:styleId="highlight">
    <w:name w:val="highlight"/>
    <w:basedOn w:val="Policepardfaut"/>
    <w:rsid w:val="00A94EF4"/>
  </w:style>
  <w:style w:type="character" w:styleId="CitationHTML">
    <w:name w:val="HTML Cite"/>
    <w:basedOn w:val="Policepardfaut"/>
    <w:uiPriority w:val="99"/>
    <w:semiHidden/>
    <w:unhideWhenUsed/>
    <w:rsid w:val="00112BD4"/>
    <w:rPr>
      <w:i/>
      <w:iCs/>
    </w:rPr>
  </w:style>
  <w:style w:type="character" w:customStyle="1" w:styleId="figpopup-sensitive-area">
    <w:name w:val="figpopup-sensitive-area"/>
    <w:basedOn w:val="Policepardfaut"/>
    <w:rsid w:val="00813CF2"/>
  </w:style>
  <w:style w:type="paragraph" w:styleId="Paragraphedeliste">
    <w:name w:val="List Paragraph"/>
    <w:basedOn w:val="Normal"/>
    <w:uiPriority w:val="34"/>
    <w:qFormat/>
    <w:rsid w:val="0017501E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styleId="NormalWeb">
    <w:name w:val="Normal (Web)"/>
    <w:basedOn w:val="Normal"/>
    <w:uiPriority w:val="99"/>
    <w:unhideWhenUsed/>
    <w:rsid w:val="007C0074"/>
    <w:pPr>
      <w:spacing w:before="100" w:beforeAutospacing="1" w:after="100" w:afterAutospacing="1"/>
    </w:pPr>
    <w:rPr>
      <w:rFonts w:eastAsiaTheme="minorEastAsia"/>
      <w:lang w:val="fr-FR"/>
    </w:rPr>
  </w:style>
  <w:style w:type="character" w:customStyle="1" w:styleId="Titre4Car">
    <w:name w:val="Titre 4 Car"/>
    <w:basedOn w:val="Policepardfaut"/>
    <w:link w:val="Titre4"/>
    <w:uiPriority w:val="9"/>
    <w:semiHidden/>
    <w:rsid w:val="00357D7A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en-GB" w:eastAsia="fr-FR"/>
    </w:rPr>
  </w:style>
  <w:style w:type="character" w:customStyle="1" w:styleId="label">
    <w:name w:val="label"/>
    <w:basedOn w:val="Policepardfaut"/>
    <w:rsid w:val="00357D7A"/>
  </w:style>
  <w:style w:type="character" w:customStyle="1" w:styleId="separator">
    <w:name w:val="separator"/>
    <w:basedOn w:val="Policepardfaut"/>
    <w:rsid w:val="00357D7A"/>
  </w:style>
  <w:style w:type="character" w:customStyle="1" w:styleId="value">
    <w:name w:val="value"/>
    <w:basedOn w:val="Policepardfaut"/>
    <w:rsid w:val="00357D7A"/>
  </w:style>
  <w:style w:type="paragraph" w:styleId="PrformatHTML">
    <w:name w:val="HTML Preformatted"/>
    <w:basedOn w:val="Normal"/>
    <w:link w:val="PrformatHTMLCar"/>
    <w:uiPriority w:val="99"/>
    <w:unhideWhenUsed/>
    <w:rsid w:val="00F2242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F22421"/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customStyle="1" w:styleId="st">
    <w:name w:val="st"/>
    <w:basedOn w:val="Policepardfaut"/>
    <w:rsid w:val="008813FB"/>
  </w:style>
  <w:style w:type="character" w:customStyle="1" w:styleId="citationref">
    <w:name w:val="citationref"/>
    <w:basedOn w:val="Policepardfaut"/>
    <w:rsid w:val="00020500"/>
  </w:style>
  <w:style w:type="paragraph" w:customStyle="1" w:styleId="Titre20">
    <w:name w:val="Titre2"/>
    <w:basedOn w:val="Normal"/>
    <w:rsid w:val="002B4431"/>
    <w:pPr>
      <w:spacing w:before="100" w:beforeAutospacing="1" w:after="100" w:afterAutospacing="1"/>
    </w:pPr>
    <w:rPr>
      <w:lang w:val="fr-FR"/>
    </w:rPr>
  </w:style>
  <w:style w:type="paragraph" w:customStyle="1" w:styleId="Titre3">
    <w:name w:val="Titre3"/>
    <w:basedOn w:val="Normal"/>
    <w:rsid w:val="00423ABD"/>
    <w:pPr>
      <w:spacing w:before="100" w:beforeAutospacing="1" w:after="100" w:afterAutospacing="1"/>
    </w:pPr>
    <w:rPr>
      <w:lang w:val="fr-FR"/>
    </w:rPr>
  </w:style>
  <w:style w:type="paragraph" w:customStyle="1" w:styleId="Titre40">
    <w:name w:val="Titre4"/>
    <w:basedOn w:val="Normal"/>
    <w:rsid w:val="00094435"/>
    <w:pPr>
      <w:spacing w:before="100" w:beforeAutospacing="1" w:after="100" w:afterAutospacing="1"/>
    </w:pPr>
    <w:rPr>
      <w:lang w:val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29B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paragraph" w:styleId="Titre1">
    <w:name w:val="heading 1"/>
    <w:basedOn w:val="Normal"/>
    <w:next w:val="Normal"/>
    <w:link w:val="Titre1Car"/>
    <w:qFormat/>
    <w:rsid w:val="006E29BB"/>
    <w:pPr>
      <w:keepNext/>
      <w:outlineLvl w:val="0"/>
    </w:pPr>
    <w:rPr>
      <w:rFonts w:eastAsia="SimSun"/>
      <w:lang w:val="en-US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703E4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357D7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6E29BB"/>
    <w:rPr>
      <w:rFonts w:ascii="Times New Roman" w:eastAsia="SimSun" w:hAnsi="Times New Roman" w:cs="Times New Roman"/>
      <w:sz w:val="24"/>
      <w:szCs w:val="24"/>
      <w:lang w:eastAsia="fr-FR"/>
    </w:rPr>
  </w:style>
  <w:style w:type="character" w:styleId="Lienhypertexte">
    <w:name w:val="Hyperlink"/>
    <w:rsid w:val="006E29BB"/>
    <w:rPr>
      <w:color w:val="0000FF"/>
      <w:u w:val="single"/>
    </w:rPr>
  </w:style>
  <w:style w:type="paragraph" w:customStyle="1" w:styleId="TAMainText">
    <w:name w:val="TA_Main_Text"/>
    <w:basedOn w:val="Normal"/>
    <w:rsid w:val="006E29BB"/>
    <w:pPr>
      <w:spacing w:line="480" w:lineRule="auto"/>
      <w:ind w:firstLine="202"/>
      <w:jc w:val="both"/>
    </w:pPr>
    <w:rPr>
      <w:rFonts w:ascii="Times" w:hAnsi="Times"/>
      <w:szCs w:val="20"/>
      <w:lang w:val="en-US"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1042D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1042D"/>
    <w:rPr>
      <w:rFonts w:ascii="Tahoma" w:eastAsia="Times New Roman" w:hAnsi="Tahoma" w:cs="Tahoma"/>
      <w:sz w:val="16"/>
      <w:szCs w:val="16"/>
      <w:lang w:val="en-GB" w:eastAsia="fr-FR"/>
    </w:rPr>
  </w:style>
  <w:style w:type="table" w:styleId="Grilledutableau">
    <w:name w:val="Table Grid"/>
    <w:basedOn w:val="TableauNormal"/>
    <w:uiPriority w:val="59"/>
    <w:rsid w:val="00E158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E866F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866FB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866FB"/>
    <w:rPr>
      <w:rFonts w:ascii="Times New Roman" w:eastAsia="Times New Roman" w:hAnsi="Times New Roman" w:cs="Times New Roman"/>
      <w:sz w:val="20"/>
      <w:szCs w:val="20"/>
      <w:lang w:val="en-GB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866F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866FB"/>
    <w:rPr>
      <w:rFonts w:ascii="Times New Roman" w:eastAsia="Times New Roman" w:hAnsi="Times New Roman" w:cs="Times New Roman"/>
      <w:b/>
      <w:bCs/>
      <w:sz w:val="20"/>
      <w:szCs w:val="20"/>
      <w:lang w:val="en-GB" w:eastAsia="fr-FR"/>
    </w:rPr>
  </w:style>
  <w:style w:type="character" w:customStyle="1" w:styleId="gn">
    <w:name w:val="gn"/>
    <w:basedOn w:val="Policepardfaut"/>
    <w:rsid w:val="00806C0F"/>
  </w:style>
  <w:style w:type="character" w:customStyle="1" w:styleId="Titre2Car">
    <w:name w:val="Titre 2 Car"/>
    <w:basedOn w:val="Policepardfaut"/>
    <w:link w:val="Titre2"/>
    <w:uiPriority w:val="9"/>
    <w:semiHidden/>
    <w:rsid w:val="00703E4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 w:eastAsia="fr-FR"/>
    </w:rPr>
  </w:style>
  <w:style w:type="character" w:styleId="Accentuation">
    <w:name w:val="Emphasis"/>
    <w:basedOn w:val="Policepardfaut"/>
    <w:uiPriority w:val="20"/>
    <w:qFormat/>
    <w:rsid w:val="00703E4A"/>
    <w:rPr>
      <w:i/>
      <w:iCs/>
    </w:rPr>
  </w:style>
  <w:style w:type="paragraph" w:customStyle="1" w:styleId="Titre10">
    <w:name w:val="Titre1"/>
    <w:basedOn w:val="Normal"/>
    <w:rsid w:val="00450D29"/>
    <w:pPr>
      <w:spacing w:before="100" w:beforeAutospacing="1" w:after="100" w:afterAutospacing="1"/>
    </w:pPr>
    <w:rPr>
      <w:lang w:val="en-US" w:eastAsia="en-US"/>
    </w:rPr>
  </w:style>
  <w:style w:type="paragraph" w:customStyle="1" w:styleId="desc">
    <w:name w:val="desc"/>
    <w:basedOn w:val="Normal"/>
    <w:rsid w:val="00450D29"/>
    <w:pPr>
      <w:spacing w:before="100" w:beforeAutospacing="1" w:after="100" w:afterAutospacing="1"/>
    </w:pPr>
    <w:rPr>
      <w:lang w:val="en-US" w:eastAsia="en-US"/>
    </w:rPr>
  </w:style>
  <w:style w:type="paragraph" w:customStyle="1" w:styleId="details">
    <w:name w:val="details"/>
    <w:basedOn w:val="Normal"/>
    <w:rsid w:val="00450D29"/>
    <w:pPr>
      <w:spacing w:before="100" w:beforeAutospacing="1" w:after="100" w:afterAutospacing="1"/>
    </w:pPr>
    <w:rPr>
      <w:lang w:val="en-US" w:eastAsia="en-US"/>
    </w:rPr>
  </w:style>
  <w:style w:type="character" w:customStyle="1" w:styleId="jrnl">
    <w:name w:val="jrnl"/>
    <w:basedOn w:val="Policepardfaut"/>
    <w:rsid w:val="00450D29"/>
  </w:style>
  <w:style w:type="character" w:customStyle="1" w:styleId="highlight">
    <w:name w:val="highlight"/>
    <w:basedOn w:val="Policepardfaut"/>
    <w:rsid w:val="00A94EF4"/>
  </w:style>
  <w:style w:type="character" w:styleId="CitationHTML">
    <w:name w:val="HTML Cite"/>
    <w:basedOn w:val="Policepardfaut"/>
    <w:uiPriority w:val="99"/>
    <w:semiHidden/>
    <w:unhideWhenUsed/>
    <w:rsid w:val="00112BD4"/>
    <w:rPr>
      <w:i/>
      <w:iCs/>
    </w:rPr>
  </w:style>
  <w:style w:type="character" w:customStyle="1" w:styleId="figpopup-sensitive-area">
    <w:name w:val="figpopup-sensitive-area"/>
    <w:basedOn w:val="Policepardfaut"/>
    <w:rsid w:val="00813CF2"/>
  </w:style>
  <w:style w:type="paragraph" w:styleId="Paragraphedeliste">
    <w:name w:val="List Paragraph"/>
    <w:basedOn w:val="Normal"/>
    <w:uiPriority w:val="34"/>
    <w:qFormat/>
    <w:rsid w:val="0017501E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styleId="NormalWeb">
    <w:name w:val="Normal (Web)"/>
    <w:basedOn w:val="Normal"/>
    <w:uiPriority w:val="99"/>
    <w:unhideWhenUsed/>
    <w:rsid w:val="007C0074"/>
    <w:pPr>
      <w:spacing w:before="100" w:beforeAutospacing="1" w:after="100" w:afterAutospacing="1"/>
    </w:pPr>
    <w:rPr>
      <w:rFonts w:eastAsiaTheme="minorEastAsia"/>
      <w:lang w:val="fr-FR"/>
    </w:rPr>
  </w:style>
  <w:style w:type="character" w:customStyle="1" w:styleId="Titre4Car">
    <w:name w:val="Titre 4 Car"/>
    <w:basedOn w:val="Policepardfaut"/>
    <w:link w:val="Titre4"/>
    <w:uiPriority w:val="9"/>
    <w:semiHidden/>
    <w:rsid w:val="00357D7A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en-GB" w:eastAsia="fr-FR"/>
    </w:rPr>
  </w:style>
  <w:style w:type="character" w:customStyle="1" w:styleId="label">
    <w:name w:val="label"/>
    <w:basedOn w:val="Policepardfaut"/>
    <w:rsid w:val="00357D7A"/>
  </w:style>
  <w:style w:type="character" w:customStyle="1" w:styleId="separator">
    <w:name w:val="separator"/>
    <w:basedOn w:val="Policepardfaut"/>
    <w:rsid w:val="00357D7A"/>
  </w:style>
  <w:style w:type="character" w:customStyle="1" w:styleId="value">
    <w:name w:val="value"/>
    <w:basedOn w:val="Policepardfaut"/>
    <w:rsid w:val="00357D7A"/>
  </w:style>
  <w:style w:type="paragraph" w:styleId="PrformatHTML">
    <w:name w:val="HTML Preformatted"/>
    <w:basedOn w:val="Normal"/>
    <w:link w:val="PrformatHTMLCar"/>
    <w:uiPriority w:val="99"/>
    <w:unhideWhenUsed/>
    <w:rsid w:val="00F2242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F22421"/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customStyle="1" w:styleId="st">
    <w:name w:val="st"/>
    <w:basedOn w:val="Policepardfaut"/>
    <w:rsid w:val="008813FB"/>
  </w:style>
  <w:style w:type="character" w:customStyle="1" w:styleId="citationref">
    <w:name w:val="citationref"/>
    <w:basedOn w:val="Policepardfaut"/>
    <w:rsid w:val="00020500"/>
  </w:style>
  <w:style w:type="paragraph" w:customStyle="1" w:styleId="Titre20">
    <w:name w:val="Titre2"/>
    <w:basedOn w:val="Normal"/>
    <w:rsid w:val="002B4431"/>
    <w:pPr>
      <w:spacing w:before="100" w:beforeAutospacing="1" w:after="100" w:afterAutospacing="1"/>
    </w:pPr>
    <w:rPr>
      <w:lang w:val="fr-FR"/>
    </w:rPr>
  </w:style>
  <w:style w:type="paragraph" w:customStyle="1" w:styleId="Titre3">
    <w:name w:val="Titre3"/>
    <w:basedOn w:val="Normal"/>
    <w:rsid w:val="00423ABD"/>
    <w:pPr>
      <w:spacing w:before="100" w:beforeAutospacing="1" w:after="100" w:afterAutospacing="1"/>
    </w:pPr>
    <w:rPr>
      <w:lang w:val="fr-FR"/>
    </w:rPr>
  </w:style>
  <w:style w:type="paragraph" w:customStyle="1" w:styleId="Titre40">
    <w:name w:val="Titre4"/>
    <w:basedOn w:val="Normal"/>
    <w:rsid w:val="00094435"/>
    <w:pPr>
      <w:spacing w:before="100" w:beforeAutospacing="1" w:after="100" w:afterAutospacing="1"/>
    </w:pPr>
    <w:rPr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6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523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261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6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9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505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124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49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960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92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820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50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065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101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65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4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9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929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045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426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292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205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415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673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885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76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851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42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620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337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207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388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9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2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9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1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46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249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695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7610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5164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121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4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96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40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410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050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9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3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33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511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879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0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76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0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7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95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7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0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5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45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090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277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35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635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934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8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5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272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184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7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0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7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403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619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011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4975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245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407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7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82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1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2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505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469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183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8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0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0804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667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144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6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04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9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411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917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99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9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4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5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980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960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180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0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0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932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957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350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66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9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04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348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33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026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43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3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984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682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839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317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808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55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2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8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1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717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201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115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009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910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999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6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15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799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943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947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210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25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0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0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9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262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50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262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55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8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76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7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902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83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857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680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881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43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4578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20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321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2200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7967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272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1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89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5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3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34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94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764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8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27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94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1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1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72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319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2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134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426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1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854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134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34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32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67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422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869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8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chart" Target="charts/chart8.xml"/><Relationship Id="rId18" Type="http://schemas.openxmlformats.org/officeDocument/2006/relationships/chart" Target="charts/chart13.xml"/><Relationship Id="rId26" Type="http://schemas.openxmlformats.org/officeDocument/2006/relationships/chart" Target="charts/chart21.xml"/><Relationship Id="rId39" Type="http://schemas.openxmlformats.org/officeDocument/2006/relationships/chart" Target="charts/chart34.xml"/><Relationship Id="rId3" Type="http://schemas.microsoft.com/office/2007/relationships/stylesWithEffects" Target="stylesWithEffects.xml"/><Relationship Id="rId21" Type="http://schemas.openxmlformats.org/officeDocument/2006/relationships/chart" Target="charts/chart16.xml"/><Relationship Id="rId34" Type="http://schemas.openxmlformats.org/officeDocument/2006/relationships/chart" Target="charts/chart29.xml"/><Relationship Id="rId42" Type="http://schemas.openxmlformats.org/officeDocument/2006/relationships/chart" Target="charts/chart37.xml"/><Relationship Id="rId7" Type="http://schemas.openxmlformats.org/officeDocument/2006/relationships/chart" Target="charts/chart2.xml"/><Relationship Id="rId12" Type="http://schemas.openxmlformats.org/officeDocument/2006/relationships/chart" Target="charts/chart7.xml"/><Relationship Id="rId17" Type="http://schemas.openxmlformats.org/officeDocument/2006/relationships/chart" Target="charts/chart12.xml"/><Relationship Id="rId25" Type="http://schemas.openxmlformats.org/officeDocument/2006/relationships/chart" Target="charts/chart20.xml"/><Relationship Id="rId33" Type="http://schemas.openxmlformats.org/officeDocument/2006/relationships/chart" Target="charts/chart28.xml"/><Relationship Id="rId38" Type="http://schemas.openxmlformats.org/officeDocument/2006/relationships/chart" Target="charts/chart33.xml"/><Relationship Id="rId2" Type="http://schemas.openxmlformats.org/officeDocument/2006/relationships/styles" Target="styles.xml"/><Relationship Id="rId16" Type="http://schemas.openxmlformats.org/officeDocument/2006/relationships/chart" Target="charts/chart11.xml"/><Relationship Id="rId20" Type="http://schemas.openxmlformats.org/officeDocument/2006/relationships/chart" Target="charts/chart15.xml"/><Relationship Id="rId29" Type="http://schemas.openxmlformats.org/officeDocument/2006/relationships/chart" Target="charts/chart24.xml"/><Relationship Id="rId41" Type="http://schemas.openxmlformats.org/officeDocument/2006/relationships/chart" Target="charts/chart36.xml"/><Relationship Id="rId1" Type="http://schemas.openxmlformats.org/officeDocument/2006/relationships/numbering" Target="numbering.xml"/><Relationship Id="rId6" Type="http://schemas.openxmlformats.org/officeDocument/2006/relationships/chart" Target="charts/chart1.xml"/><Relationship Id="rId11" Type="http://schemas.openxmlformats.org/officeDocument/2006/relationships/chart" Target="charts/chart6.xml"/><Relationship Id="rId24" Type="http://schemas.openxmlformats.org/officeDocument/2006/relationships/chart" Target="charts/chart19.xml"/><Relationship Id="rId32" Type="http://schemas.openxmlformats.org/officeDocument/2006/relationships/chart" Target="charts/chart27.xml"/><Relationship Id="rId37" Type="http://schemas.openxmlformats.org/officeDocument/2006/relationships/chart" Target="charts/chart32.xml"/><Relationship Id="rId40" Type="http://schemas.openxmlformats.org/officeDocument/2006/relationships/chart" Target="charts/chart35.xml"/><Relationship Id="rId45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chart" Target="charts/chart10.xml"/><Relationship Id="rId23" Type="http://schemas.openxmlformats.org/officeDocument/2006/relationships/chart" Target="charts/chart18.xml"/><Relationship Id="rId28" Type="http://schemas.openxmlformats.org/officeDocument/2006/relationships/chart" Target="charts/chart23.xml"/><Relationship Id="rId36" Type="http://schemas.openxmlformats.org/officeDocument/2006/relationships/chart" Target="charts/chart31.xml"/><Relationship Id="rId10" Type="http://schemas.openxmlformats.org/officeDocument/2006/relationships/chart" Target="charts/chart5.xml"/><Relationship Id="rId19" Type="http://schemas.openxmlformats.org/officeDocument/2006/relationships/chart" Target="charts/chart14.xml"/><Relationship Id="rId31" Type="http://schemas.openxmlformats.org/officeDocument/2006/relationships/chart" Target="charts/chart26.xml"/><Relationship Id="rId44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chart" Target="charts/chart4.xml"/><Relationship Id="rId14" Type="http://schemas.openxmlformats.org/officeDocument/2006/relationships/chart" Target="charts/chart9.xml"/><Relationship Id="rId22" Type="http://schemas.openxmlformats.org/officeDocument/2006/relationships/chart" Target="charts/chart17.xml"/><Relationship Id="rId27" Type="http://schemas.openxmlformats.org/officeDocument/2006/relationships/chart" Target="charts/chart22.xml"/><Relationship Id="rId30" Type="http://schemas.openxmlformats.org/officeDocument/2006/relationships/chart" Target="charts/chart25.xml"/><Relationship Id="rId35" Type="http://schemas.openxmlformats.org/officeDocument/2006/relationships/chart" Target="charts/chart30.xml"/><Relationship Id="rId43" Type="http://schemas.openxmlformats.org/officeDocument/2006/relationships/chart" Target="charts/chart38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sgservfich\gondret\mesdocuments\EXPES\Expe2011\Porcinet\Proteome\resultats\bilan-identification-spots.xlsx" TargetMode="External"/></Relationships>
</file>

<file path=word/charts/_rels/chart10.xml.rels><?xml version="1.0" encoding="UTF-8" standalone="yes"?>
<Relationships xmlns="http://schemas.openxmlformats.org/package/2006/relationships"><Relationship Id="rId1" Type="http://schemas.openxmlformats.org/officeDocument/2006/relationships/oleObject" Target="file:///\\sgservfich\gondret\mesdocuments\EXPES\Expe2011\Porcinet\Proteome\resultats\bilan-identification-spots.xlsx" TargetMode="External"/></Relationships>
</file>

<file path=word/charts/_rels/chart11.xml.rels><?xml version="1.0" encoding="UTF-8" standalone="yes"?>
<Relationships xmlns="http://schemas.openxmlformats.org/package/2006/relationships"><Relationship Id="rId1" Type="http://schemas.openxmlformats.org/officeDocument/2006/relationships/oleObject" Target="file:///\\sgservfich\gondret\mesdocuments\EXPES\Expe2011\Porcinet\Proteome\resultats\bilan-identification-spots.xlsx" TargetMode="External"/></Relationships>
</file>

<file path=word/charts/_rels/chart12.xml.rels><?xml version="1.0" encoding="UTF-8" standalone="yes"?>
<Relationships xmlns="http://schemas.openxmlformats.org/package/2006/relationships"><Relationship Id="rId1" Type="http://schemas.openxmlformats.org/officeDocument/2006/relationships/oleObject" Target="file:///\\sgservfich\gondret\mesdocuments\EXPES\Expe2011\Porcinet\Proteome\resultats\bilan-identification-spots.xlsx" TargetMode="External"/></Relationships>
</file>

<file path=word/charts/_rels/chart13.xml.rels><?xml version="1.0" encoding="UTF-8" standalone="yes"?>
<Relationships xmlns="http://schemas.openxmlformats.org/package/2006/relationships"><Relationship Id="rId1" Type="http://schemas.openxmlformats.org/officeDocument/2006/relationships/oleObject" Target="file:///\\sgservfich\gondret\mesdocuments\EXPES\Expe2011\Porcinet\Proteome\resultats\bilan-identification-spots.xlsx" TargetMode="External"/></Relationships>
</file>

<file path=word/charts/_rels/chart14.xml.rels><?xml version="1.0" encoding="UTF-8" standalone="yes"?>
<Relationships xmlns="http://schemas.openxmlformats.org/package/2006/relationships"><Relationship Id="rId1" Type="http://schemas.openxmlformats.org/officeDocument/2006/relationships/oleObject" Target="file:///\\sgservfich\gondret\mesdocuments\EXPES\Expe2011\Porcinet\Proteome\resultats\bilan-identification-spots.xlsx" TargetMode="External"/></Relationships>
</file>

<file path=word/charts/_rels/chart15.xml.rels><?xml version="1.0" encoding="UTF-8" standalone="yes"?>
<Relationships xmlns="http://schemas.openxmlformats.org/package/2006/relationships"><Relationship Id="rId1" Type="http://schemas.openxmlformats.org/officeDocument/2006/relationships/oleObject" Target="file:///\\sgservfich\gondret\mesdocuments\EXPES\Expe2011\Porcinet\Proteome\resultats\bilan-identification-spots.xlsx" TargetMode="External"/></Relationships>
</file>

<file path=word/charts/_rels/chart16.xml.rels><?xml version="1.0" encoding="UTF-8" standalone="yes"?>
<Relationships xmlns="http://schemas.openxmlformats.org/package/2006/relationships"><Relationship Id="rId1" Type="http://schemas.openxmlformats.org/officeDocument/2006/relationships/oleObject" Target="file:///\\sgservfich\gondret\mesdocuments\EXPES\Expe2011\Porcinet\Proteome\resultats\bilan-identification-spots.xlsx" TargetMode="External"/></Relationships>
</file>

<file path=word/charts/_rels/chart17.xml.rels><?xml version="1.0" encoding="UTF-8" standalone="yes"?>
<Relationships xmlns="http://schemas.openxmlformats.org/package/2006/relationships"><Relationship Id="rId1" Type="http://schemas.openxmlformats.org/officeDocument/2006/relationships/oleObject" Target="file:///\\sgservfich\gondret\mesdocuments\EXPES\Expe2011\Porcinet\Proteome\resultats\bilan-identification-spots.xlsx" TargetMode="External"/></Relationships>
</file>

<file path=word/charts/_rels/chart18.xml.rels><?xml version="1.0" encoding="UTF-8" standalone="yes"?>
<Relationships xmlns="http://schemas.openxmlformats.org/package/2006/relationships"><Relationship Id="rId1" Type="http://schemas.openxmlformats.org/officeDocument/2006/relationships/oleObject" Target="file:///\\sgservfich\gondret\mesdocuments\EXPES\Expe2011\Porcinet\Proteome\resultats\bilan-identification-spots.xlsx" TargetMode="External"/></Relationships>
</file>

<file path=word/charts/_rels/chart19.xml.rels><?xml version="1.0" encoding="UTF-8" standalone="yes"?>
<Relationships xmlns="http://schemas.openxmlformats.org/package/2006/relationships"><Relationship Id="rId1" Type="http://schemas.openxmlformats.org/officeDocument/2006/relationships/oleObject" Target="file:///\\sgservfich\gondret\mesdocuments\EXPES\Expe2011\Porcinet\Proteome\resultats\bilan-identification-spots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\\sgservfich\gondret\mesdocuments\EXPES\Expe2011\Porcinet\Proteome\resultats\bilan-identification-spots.xlsx" TargetMode="External"/></Relationships>
</file>

<file path=word/charts/_rels/chart20.xml.rels><?xml version="1.0" encoding="UTF-8" standalone="yes"?>
<Relationships xmlns="http://schemas.openxmlformats.org/package/2006/relationships"><Relationship Id="rId1" Type="http://schemas.openxmlformats.org/officeDocument/2006/relationships/oleObject" Target="file:///\\sgservfich\gondret\mesdocuments\EXPES\Expe2011\Porcinet\Proteome\resultats\bilan-identification-spots.xlsx" TargetMode="External"/></Relationships>
</file>

<file path=word/charts/_rels/chart21.xml.rels><?xml version="1.0" encoding="UTF-8" standalone="yes"?>
<Relationships xmlns="http://schemas.openxmlformats.org/package/2006/relationships"><Relationship Id="rId1" Type="http://schemas.openxmlformats.org/officeDocument/2006/relationships/oleObject" Target="file:///\\sgservfich\gondret\mesdocuments\EXPES\Expe2011\Porcinet\Proteome\resultats\bilan-identification-spots.xlsx" TargetMode="External"/></Relationships>
</file>

<file path=word/charts/_rels/chart22.xml.rels><?xml version="1.0" encoding="UTF-8" standalone="yes"?>
<Relationships xmlns="http://schemas.openxmlformats.org/package/2006/relationships"><Relationship Id="rId1" Type="http://schemas.openxmlformats.org/officeDocument/2006/relationships/oleObject" Target="file:///\\sgservfich\gondret\mesdocuments\EXPES\Expe2011\Porcinet\Proteome\resultats\bilan-identification-spots.xlsx" TargetMode="External"/></Relationships>
</file>

<file path=word/charts/_rels/chart23.xml.rels><?xml version="1.0" encoding="UTF-8" standalone="yes"?>
<Relationships xmlns="http://schemas.openxmlformats.org/package/2006/relationships"><Relationship Id="rId1" Type="http://schemas.openxmlformats.org/officeDocument/2006/relationships/oleObject" Target="file:///\\sgservfich\gondret\mesdocuments\EXPES\Expe2011\Porcinet\Proteome\resultats\bilan-identification-spots.xlsx" TargetMode="External"/></Relationships>
</file>

<file path=word/charts/_rels/chart24.xml.rels><?xml version="1.0" encoding="UTF-8" standalone="yes"?>
<Relationships xmlns="http://schemas.openxmlformats.org/package/2006/relationships"><Relationship Id="rId1" Type="http://schemas.openxmlformats.org/officeDocument/2006/relationships/oleObject" Target="file:///\\sgservfich\gondret\mesdocuments\EXPES\Expe2011\Porcinet\Proteome\resultats\bilan-identification-spots.xlsx" TargetMode="External"/></Relationships>
</file>

<file path=word/charts/_rels/chart25.xml.rels><?xml version="1.0" encoding="UTF-8" standalone="yes"?>
<Relationships xmlns="http://schemas.openxmlformats.org/package/2006/relationships"><Relationship Id="rId1" Type="http://schemas.openxmlformats.org/officeDocument/2006/relationships/oleObject" Target="file:///\\sgservfich\gondret\mesdocuments\EXPES\Expe2011\Porcinet\Proteome\resultats\bilan-identification-spots.xlsx" TargetMode="External"/></Relationships>
</file>

<file path=word/charts/_rels/chart26.xml.rels><?xml version="1.0" encoding="UTF-8" standalone="yes"?>
<Relationships xmlns="http://schemas.openxmlformats.org/package/2006/relationships"><Relationship Id="rId1" Type="http://schemas.openxmlformats.org/officeDocument/2006/relationships/oleObject" Target="file:///\\sgservfich\gondret\mesdocuments\EXPES\Expe2011\Porcinet\Proteome\resultats\bilan-identification-spots.xlsx" TargetMode="External"/></Relationships>
</file>

<file path=word/charts/_rels/chart27.xml.rels><?xml version="1.0" encoding="UTF-8" standalone="yes"?>
<Relationships xmlns="http://schemas.openxmlformats.org/package/2006/relationships"><Relationship Id="rId1" Type="http://schemas.openxmlformats.org/officeDocument/2006/relationships/oleObject" Target="file:///\\sgservfich\gondret\mesdocuments\EXPES\Expe2011\Porcinet\Proteome\resultats\bilan-identification-spots.xlsx" TargetMode="External"/></Relationships>
</file>

<file path=word/charts/_rels/chart28.xml.rels><?xml version="1.0" encoding="UTF-8" standalone="yes"?>
<Relationships xmlns="http://schemas.openxmlformats.org/package/2006/relationships"><Relationship Id="rId1" Type="http://schemas.openxmlformats.org/officeDocument/2006/relationships/oleObject" Target="file:///\\sgservfich\gondret\mesdocuments\EXPES\Expe2011\Porcinet\Proteome\resultats\bilan-identification-spots.xlsx" TargetMode="External"/></Relationships>
</file>

<file path=word/charts/_rels/chart29.xml.rels><?xml version="1.0" encoding="UTF-8" standalone="yes"?>
<Relationships xmlns="http://schemas.openxmlformats.org/package/2006/relationships"><Relationship Id="rId1" Type="http://schemas.openxmlformats.org/officeDocument/2006/relationships/oleObject" Target="file:///\\sgservfich\gondret\mesdocuments\EXPES\Expe2011\Porcinet\Proteome\resultats\bilan-identification-spots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\\sgservfich\gondret\mesdocuments\EXPES\Expe2011\Porcinet\Proteome\resultats\bilan-identification-spots.xlsx" TargetMode="External"/></Relationships>
</file>

<file path=word/charts/_rels/chart30.xml.rels><?xml version="1.0" encoding="UTF-8" standalone="yes"?>
<Relationships xmlns="http://schemas.openxmlformats.org/package/2006/relationships"><Relationship Id="rId1" Type="http://schemas.openxmlformats.org/officeDocument/2006/relationships/oleObject" Target="file:///\\sgservfich\gondret\mesdocuments\EXPES\Expe2011\Porcinet\Proteome\resultats\bilan-identification-spots.xlsx" TargetMode="External"/></Relationships>
</file>

<file path=word/charts/_rels/chart31.xml.rels><?xml version="1.0" encoding="UTF-8" standalone="yes"?>
<Relationships xmlns="http://schemas.openxmlformats.org/package/2006/relationships"><Relationship Id="rId1" Type="http://schemas.openxmlformats.org/officeDocument/2006/relationships/oleObject" Target="file:///\\sgservfich\gondret\mesdocuments\EXPES\Expe2011\Porcinet\Proteome\resultats\bilan-identification-spots.xlsx" TargetMode="External"/></Relationships>
</file>

<file path=word/charts/_rels/chart32.xml.rels><?xml version="1.0" encoding="UTF-8" standalone="yes"?>
<Relationships xmlns="http://schemas.openxmlformats.org/package/2006/relationships"><Relationship Id="rId1" Type="http://schemas.openxmlformats.org/officeDocument/2006/relationships/oleObject" Target="file:///\\sgservfich\gondret\mesdocuments\EXPES\Expe2011\Porcinet\Proteome\resultats\bilan-identification-spots.xlsx" TargetMode="External"/></Relationships>
</file>

<file path=word/charts/_rels/chart33.xml.rels><?xml version="1.0" encoding="UTF-8" standalone="yes"?>
<Relationships xmlns="http://schemas.openxmlformats.org/package/2006/relationships"><Relationship Id="rId1" Type="http://schemas.openxmlformats.org/officeDocument/2006/relationships/oleObject" Target="file:///\\sgservfich\gondret\mesdocuments\EXPES\Expe2011\Porcinet\Proteome\resultats\bilan-identification-spots.xlsx" TargetMode="External"/></Relationships>
</file>

<file path=word/charts/_rels/chart34.xml.rels><?xml version="1.0" encoding="UTF-8" standalone="yes"?>
<Relationships xmlns="http://schemas.openxmlformats.org/package/2006/relationships"><Relationship Id="rId1" Type="http://schemas.openxmlformats.org/officeDocument/2006/relationships/oleObject" Target="file:///\\sgservfich\gondret\mesdocuments\EXPES\Expe2011\Porcinet\Proteome\resultats\bilan-identification-spots.xlsx" TargetMode="External"/></Relationships>
</file>

<file path=word/charts/_rels/chart35.xml.rels><?xml version="1.0" encoding="UTF-8" standalone="yes"?>
<Relationships xmlns="http://schemas.openxmlformats.org/package/2006/relationships"><Relationship Id="rId1" Type="http://schemas.openxmlformats.org/officeDocument/2006/relationships/oleObject" Target="file:///\\sgservfich\gondret\mesdocuments\EXPES\Expe2011\Porcinet\Proteome\resultats\bilan-identification-spots.xlsx" TargetMode="External"/></Relationships>
</file>

<file path=word/charts/_rels/chart36.xml.rels><?xml version="1.0" encoding="UTF-8" standalone="yes"?>
<Relationships xmlns="http://schemas.openxmlformats.org/package/2006/relationships"><Relationship Id="rId1" Type="http://schemas.openxmlformats.org/officeDocument/2006/relationships/oleObject" Target="file:///\\sgservfich\gondret\mesdocuments\EXPES\Expe2011\Porcinet\Proteome\resultats\bilan-identification-spots.xlsx" TargetMode="External"/></Relationships>
</file>

<file path=word/charts/_rels/chart37.xml.rels><?xml version="1.0" encoding="UTF-8" standalone="yes"?>
<Relationships xmlns="http://schemas.openxmlformats.org/package/2006/relationships"><Relationship Id="rId1" Type="http://schemas.openxmlformats.org/officeDocument/2006/relationships/oleObject" Target="file:///\\sgservfich\gondret\mesdocuments\EXPES\Expe2011\Porcinet\Proteome\resultats\bilan-identification-spots.xlsx" TargetMode="External"/></Relationships>
</file>

<file path=word/charts/_rels/chart38.xml.rels><?xml version="1.0" encoding="UTF-8" standalone="yes"?>
<Relationships xmlns="http://schemas.openxmlformats.org/package/2006/relationships"><Relationship Id="rId1" Type="http://schemas.openxmlformats.org/officeDocument/2006/relationships/oleObject" Target="file:///\\sgservfich\gondret\mesdocuments\EXPES\Expe2011\Porcinet\Proteome\resultats\bilan-identification-spots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\\sgservfich\gondret\mesdocuments\EXPES\Expe2011\Porcinet\Proteome\resultats\bilan-identification-spots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\\sgservfich\gondret\mesdocuments\EXPES\Expe2011\Porcinet\Proteome\resultats\bilan-identification-spots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\\sgservfich\gondret\mesdocuments\EXPES\Expe2011\Porcinet\Proteome\resultats\bilan-identification-spots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\\sgservfich\gondret\mesdocuments\EXPES\Expe2011\Porcinet\Proteome\resultats\bilan-identification-spots.xlsx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file:///\\sgservfich\gondret\mesdocuments\EXPES\Expe2011\Porcinet\Proteome\resultats\bilan-identification-spots.xlsx" TargetMode="External"/></Relationships>
</file>

<file path=word/charts/_rels/chart9.xml.rels><?xml version="1.0" encoding="UTF-8" standalone="yes"?>
<Relationships xmlns="http://schemas.openxmlformats.org/package/2006/relationships"><Relationship Id="rId1" Type="http://schemas.openxmlformats.org/officeDocument/2006/relationships/oleObject" Target="file:///\\sgservfich\gondret\mesdocuments\EXPES\Expe2011\Porcinet\Proteome\resultats\bilan-identification-spot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cat>
            <c:strRef>
              <c:f>génot_graph!$I$1:$L$1</c:f>
              <c:strCache>
                <c:ptCount val="4"/>
                <c:pt idx="0">
                  <c:v>MeiS</c:v>
                </c:pt>
                <c:pt idx="1">
                  <c:v>LW</c:v>
                </c:pt>
                <c:pt idx="2">
                  <c:v>F1_MeiS</c:v>
                </c:pt>
                <c:pt idx="3">
                  <c:v>F1_LW</c:v>
                </c:pt>
              </c:strCache>
            </c:strRef>
          </c:cat>
          <c:val>
            <c:numRef>
              <c:f>génot_graph!$I$11:$L$11</c:f>
              <c:numCache>
                <c:formatCode>General</c:formatCode>
                <c:ptCount val="4"/>
                <c:pt idx="0">
                  <c:v>-0.15</c:v>
                </c:pt>
                <c:pt idx="1">
                  <c:v>0.02</c:v>
                </c:pt>
                <c:pt idx="2">
                  <c:v>0.03</c:v>
                </c:pt>
                <c:pt idx="3">
                  <c:v>-0.08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62821376"/>
        <c:axId val="262822912"/>
      </c:barChart>
      <c:catAx>
        <c:axId val="262821376"/>
        <c:scaling>
          <c:orientation val="minMax"/>
        </c:scaling>
        <c:delete val="0"/>
        <c:axPos val="b"/>
        <c:majorTickMark val="out"/>
        <c:minorTickMark val="none"/>
        <c:tickLblPos val="nextTo"/>
        <c:crossAx val="262822912"/>
        <c:crosses val="autoZero"/>
        <c:auto val="1"/>
        <c:lblAlgn val="ctr"/>
        <c:lblOffset val="100"/>
        <c:noMultiLvlLbl val="0"/>
      </c:catAx>
      <c:valAx>
        <c:axId val="262822912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crossAx val="262821376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cat>
            <c:strRef>
              <c:f>génot_graph!$I$1:$L$1</c:f>
              <c:strCache>
                <c:ptCount val="4"/>
                <c:pt idx="0">
                  <c:v>MeiS</c:v>
                </c:pt>
                <c:pt idx="1">
                  <c:v>LW</c:v>
                </c:pt>
                <c:pt idx="2">
                  <c:v>F1_MeiS</c:v>
                </c:pt>
                <c:pt idx="3">
                  <c:v>F1_LW</c:v>
                </c:pt>
              </c:strCache>
            </c:strRef>
          </c:cat>
          <c:val>
            <c:numRef>
              <c:f>génot_graph!$I$7:$L$7</c:f>
              <c:numCache>
                <c:formatCode>General</c:formatCode>
                <c:ptCount val="4"/>
                <c:pt idx="0">
                  <c:v>-0.13</c:v>
                </c:pt>
                <c:pt idx="1">
                  <c:v>-0.26</c:v>
                </c:pt>
                <c:pt idx="2">
                  <c:v>-0.08</c:v>
                </c:pt>
                <c:pt idx="3">
                  <c:v>-0.19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63103616"/>
        <c:axId val="263105152"/>
      </c:barChart>
      <c:catAx>
        <c:axId val="263103616"/>
        <c:scaling>
          <c:orientation val="minMax"/>
        </c:scaling>
        <c:delete val="0"/>
        <c:axPos val="b"/>
        <c:majorTickMark val="out"/>
        <c:minorTickMark val="none"/>
        <c:tickLblPos val="nextTo"/>
        <c:crossAx val="263105152"/>
        <c:crosses val="autoZero"/>
        <c:auto val="1"/>
        <c:lblAlgn val="ctr"/>
        <c:lblOffset val="100"/>
        <c:noMultiLvlLbl val="0"/>
      </c:catAx>
      <c:valAx>
        <c:axId val="263105152"/>
        <c:scaling>
          <c:orientation val="minMax"/>
          <c:min val="-0.30000000000000004"/>
        </c:scaling>
        <c:delete val="0"/>
        <c:axPos val="l"/>
        <c:numFmt formatCode="General" sourceLinked="1"/>
        <c:majorTickMark val="out"/>
        <c:minorTickMark val="none"/>
        <c:tickLblPos val="nextTo"/>
        <c:crossAx val="263103616"/>
        <c:crosses val="autoZero"/>
        <c:crossBetween val="between"/>
        <c:majorUnit val="0.1"/>
      </c:valAx>
    </c:plotArea>
    <c:plotVisOnly val="1"/>
    <c:dispBlanksAs val="gap"/>
    <c:showDLblsOverMax val="0"/>
  </c:chart>
  <c:externalData r:id="rId1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cat>
            <c:strRef>
              <c:f>génot_graph!$I$1:$L$1</c:f>
              <c:strCache>
                <c:ptCount val="4"/>
                <c:pt idx="0">
                  <c:v>MeiS</c:v>
                </c:pt>
                <c:pt idx="1">
                  <c:v>LW</c:v>
                </c:pt>
                <c:pt idx="2">
                  <c:v>F1_MeiS</c:v>
                </c:pt>
                <c:pt idx="3">
                  <c:v>F1_LW</c:v>
                </c:pt>
              </c:strCache>
            </c:strRef>
          </c:cat>
          <c:val>
            <c:numRef>
              <c:f>génot_graph!$I$9:$L$9</c:f>
              <c:numCache>
                <c:formatCode>General</c:formatCode>
                <c:ptCount val="4"/>
                <c:pt idx="0">
                  <c:v>1E-4</c:v>
                </c:pt>
                <c:pt idx="1">
                  <c:v>0.16</c:v>
                </c:pt>
                <c:pt idx="2">
                  <c:v>0.14000000000000001</c:v>
                </c:pt>
                <c:pt idx="3">
                  <c:v>7.0000000000000007E-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63112576"/>
        <c:axId val="263114112"/>
      </c:barChart>
      <c:catAx>
        <c:axId val="263112576"/>
        <c:scaling>
          <c:orientation val="minMax"/>
        </c:scaling>
        <c:delete val="0"/>
        <c:axPos val="b"/>
        <c:majorTickMark val="out"/>
        <c:minorTickMark val="none"/>
        <c:tickLblPos val="nextTo"/>
        <c:crossAx val="263114112"/>
        <c:crosses val="autoZero"/>
        <c:auto val="1"/>
        <c:lblAlgn val="ctr"/>
        <c:lblOffset val="100"/>
        <c:noMultiLvlLbl val="0"/>
      </c:catAx>
      <c:valAx>
        <c:axId val="263114112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crossAx val="263112576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cat>
            <c:strRef>
              <c:f>genotype2!$I$26:$L$26</c:f>
              <c:strCache>
                <c:ptCount val="4"/>
                <c:pt idx="0">
                  <c:v>MeiS</c:v>
                </c:pt>
                <c:pt idx="1">
                  <c:v>LW</c:v>
                </c:pt>
                <c:pt idx="2">
                  <c:v>F1_MeiS</c:v>
                </c:pt>
                <c:pt idx="3">
                  <c:v>F1_LW</c:v>
                </c:pt>
              </c:strCache>
            </c:strRef>
          </c:cat>
          <c:val>
            <c:numRef>
              <c:f>genotype2!$I$27:$L$27</c:f>
              <c:numCache>
                <c:formatCode>General</c:formatCode>
                <c:ptCount val="4"/>
                <c:pt idx="0">
                  <c:v>0.42</c:v>
                </c:pt>
                <c:pt idx="1">
                  <c:v>0.46</c:v>
                </c:pt>
                <c:pt idx="2">
                  <c:v>0.27</c:v>
                </c:pt>
                <c:pt idx="3">
                  <c:v>0.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65554560"/>
        <c:axId val="265884032"/>
      </c:barChart>
      <c:catAx>
        <c:axId val="265554560"/>
        <c:scaling>
          <c:orientation val="minMax"/>
        </c:scaling>
        <c:delete val="0"/>
        <c:axPos val="b"/>
        <c:majorTickMark val="out"/>
        <c:minorTickMark val="none"/>
        <c:tickLblPos val="nextTo"/>
        <c:crossAx val="265884032"/>
        <c:crosses val="autoZero"/>
        <c:auto val="1"/>
        <c:lblAlgn val="ctr"/>
        <c:lblOffset val="100"/>
        <c:noMultiLvlLbl val="0"/>
      </c:catAx>
      <c:valAx>
        <c:axId val="265884032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crossAx val="265554560"/>
        <c:crosses val="autoZero"/>
        <c:crossBetween val="between"/>
      </c:valAx>
      <c:spPr>
        <a:noFill/>
        <a:ln w="25400">
          <a:noFill/>
        </a:ln>
      </c:spPr>
    </c:plotArea>
    <c:plotVisOnly val="1"/>
    <c:dispBlanksAs val="gap"/>
    <c:showDLblsOverMax val="0"/>
  </c:chart>
  <c:externalData r:id="rId1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cat>
            <c:strRef>
              <c:f>genotype2!$I$26:$L$26</c:f>
              <c:strCache>
                <c:ptCount val="4"/>
                <c:pt idx="0">
                  <c:v>MeiS</c:v>
                </c:pt>
                <c:pt idx="1">
                  <c:v>LW</c:v>
                </c:pt>
                <c:pt idx="2">
                  <c:v>F1_MeiS</c:v>
                </c:pt>
                <c:pt idx="3">
                  <c:v>F1_LW</c:v>
                </c:pt>
              </c:strCache>
            </c:strRef>
          </c:cat>
          <c:val>
            <c:numRef>
              <c:f>genotype2!$I$28:$L$28</c:f>
              <c:numCache>
                <c:formatCode>General</c:formatCode>
                <c:ptCount val="4"/>
                <c:pt idx="0">
                  <c:v>0.28000000000000003</c:v>
                </c:pt>
                <c:pt idx="1">
                  <c:v>0.38</c:v>
                </c:pt>
                <c:pt idx="2">
                  <c:v>0.05</c:v>
                </c:pt>
                <c:pt idx="3">
                  <c:v>0.39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65891200"/>
        <c:axId val="265905280"/>
      </c:barChart>
      <c:catAx>
        <c:axId val="265891200"/>
        <c:scaling>
          <c:orientation val="minMax"/>
        </c:scaling>
        <c:delete val="0"/>
        <c:axPos val="b"/>
        <c:majorTickMark val="out"/>
        <c:minorTickMark val="none"/>
        <c:tickLblPos val="nextTo"/>
        <c:crossAx val="265905280"/>
        <c:crosses val="autoZero"/>
        <c:auto val="1"/>
        <c:lblAlgn val="ctr"/>
        <c:lblOffset val="100"/>
        <c:noMultiLvlLbl val="0"/>
      </c:catAx>
      <c:valAx>
        <c:axId val="265905280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crossAx val="265891200"/>
        <c:crosses val="autoZero"/>
        <c:crossBetween val="between"/>
      </c:valAx>
      <c:spPr>
        <a:noFill/>
        <a:ln w="25400">
          <a:noFill/>
        </a:ln>
      </c:spPr>
    </c:plotArea>
    <c:plotVisOnly val="1"/>
    <c:dispBlanksAs val="gap"/>
    <c:showDLblsOverMax val="0"/>
  </c:chart>
  <c:externalData r:id="rId1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cat>
            <c:strRef>
              <c:f>genotype2!$I$26:$L$26</c:f>
              <c:strCache>
                <c:ptCount val="4"/>
                <c:pt idx="0">
                  <c:v>MeiS</c:v>
                </c:pt>
                <c:pt idx="1">
                  <c:v>LW</c:v>
                </c:pt>
                <c:pt idx="2">
                  <c:v>F1_MeiS</c:v>
                </c:pt>
                <c:pt idx="3">
                  <c:v>F1_LW</c:v>
                </c:pt>
              </c:strCache>
            </c:strRef>
          </c:cat>
          <c:val>
            <c:numRef>
              <c:f>genotype2!$I$29:$L$29</c:f>
              <c:numCache>
                <c:formatCode>General</c:formatCode>
                <c:ptCount val="4"/>
                <c:pt idx="0">
                  <c:v>0.34</c:v>
                </c:pt>
                <c:pt idx="1">
                  <c:v>0.41</c:v>
                </c:pt>
                <c:pt idx="2">
                  <c:v>0.19</c:v>
                </c:pt>
                <c:pt idx="3">
                  <c:v>0.4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65932800"/>
        <c:axId val="265934336"/>
      </c:barChart>
      <c:catAx>
        <c:axId val="265932800"/>
        <c:scaling>
          <c:orientation val="minMax"/>
        </c:scaling>
        <c:delete val="0"/>
        <c:axPos val="b"/>
        <c:majorTickMark val="out"/>
        <c:minorTickMark val="none"/>
        <c:tickLblPos val="nextTo"/>
        <c:crossAx val="265934336"/>
        <c:crosses val="autoZero"/>
        <c:auto val="1"/>
        <c:lblAlgn val="ctr"/>
        <c:lblOffset val="100"/>
        <c:noMultiLvlLbl val="0"/>
      </c:catAx>
      <c:valAx>
        <c:axId val="265934336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crossAx val="265932800"/>
        <c:crosses val="autoZero"/>
        <c:crossBetween val="between"/>
      </c:valAx>
      <c:spPr>
        <a:noFill/>
        <a:ln w="25400">
          <a:noFill/>
        </a:ln>
      </c:spPr>
    </c:plotArea>
    <c:plotVisOnly val="1"/>
    <c:dispBlanksAs val="gap"/>
    <c:showDLblsOverMax val="0"/>
  </c:chart>
  <c:externalData r:id="rId1">
    <c:autoUpdate val="0"/>
  </c:externalData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cat>
            <c:strRef>
              <c:f>genotype2!$I$26:$L$26</c:f>
              <c:strCache>
                <c:ptCount val="4"/>
                <c:pt idx="0">
                  <c:v>MeiS</c:v>
                </c:pt>
                <c:pt idx="1">
                  <c:v>LW</c:v>
                </c:pt>
                <c:pt idx="2">
                  <c:v>F1_MeiS</c:v>
                </c:pt>
                <c:pt idx="3">
                  <c:v>F1_LW</c:v>
                </c:pt>
              </c:strCache>
            </c:strRef>
          </c:cat>
          <c:val>
            <c:numRef>
              <c:f>genotype2!$I$43:$L$43</c:f>
              <c:numCache>
                <c:formatCode>General</c:formatCode>
                <c:ptCount val="4"/>
                <c:pt idx="0">
                  <c:v>0.36</c:v>
                </c:pt>
                <c:pt idx="1">
                  <c:v>0.48</c:v>
                </c:pt>
                <c:pt idx="2">
                  <c:v>0.21</c:v>
                </c:pt>
                <c:pt idx="3">
                  <c:v>0.44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66019584"/>
        <c:axId val="266021120"/>
      </c:barChart>
      <c:catAx>
        <c:axId val="266019584"/>
        <c:scaling>
          <c:orientation val="minMax"/>
        </c:scaling>
        <c:delete val="0"/>
        <c:axPos val="b"/>
        <c:majorTickMark val="out"/>
        <c:minorTickMark val="none"/>
        <c:tickLblPos val="nextTo"/>
        <c:crossAx val="266021120"/>
        <c:crosses val="autoZero"/>
        <c:auto val="1"/>
        <c:lblAlgn val="ctr"/>
        <c:lblOffset val="100"/>
        <c:noMultiLvlLbl val="0"/>
      </c:catAx>
      <c:valAx>
        <c:axId val="266021120"/>
        <c:scaling>
          <c:orientation val="minMax"/>
          <c:max val="0.4"/>
          <c:min val="0"/>
        </c:scaling>
        <c:delete val="0"/>
        <c:axPos val="l"/>
        <c:numFmt formatCode="General" sourceLinked="1"/>
        <c:majorTickMark val="out"/>
        <c:minorTickMark val="none"/>
        <c:tickLblPos val="nextTo"/>
        <c:crossAx val="266019584"/>
        <c:crosses val="autoZero"/>
        <c:crossBetween val="between"/>
        <c:majorUnit val="0.2"/>
      </c:valAx>
      <c:spPr>
        <a:noFill/>
        <a:ln w="25400">
          <a:noFill/>
        </a:ln>
      </c:spPr>
    </c:plotArea>
    <c:plotVisOnly val="1"/>
    <c:dispBlanksAs val="gap"/>
    <c:showDLblsOverMax val="0"/>
  </c:chart>
  <c:externalData r:id="rId1">
    <c:autoUpdate val="0"/>
  </c:externalData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cat>
            <c:strRef>
              <c:f>genotype2!$I$26:$L$26</c:f>
              <c:strCache>
                <c:ptCount val="4"/>
                <c:pt idx="0">
                  <c:v>MeiS</c:v>
                </c:pt>
                <c:pt idx="1">
                  <c:v>LW</c:v>
                </c:pt>
                <c:pt idx="2">
                  <c:v>F1_MeiS</c:v>
                </c:pt>
                <c:pt idx="3">
                  <c:v>F1_LW</c:v>
                </c:pt>
              </c:strCache>
            </c:strRef>
          </c:cat>
          <c:val>
            <c:numRef>
              <c:f>genotype2!$I$57:$L$57</c:f>
              <c:numCache>
                <c:formatCode>General</c:formatCode>
                <c:ptCount val="4"/>
                <c:pt idx="0">
                  <c:v>-0.31</c:v>
                </c:pt>
                <c:pt idx="1">
                  <c:v>0.08</c:v>
                </c:pt>
                <c:pt idx="2">
                  <c:v>-0.02</c:v>
                </c:pt>
                <c:pt idx="3">
                  <c:v>-0.06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66040832"/>
        <c:axId val="266042368"/>
      </c:barChart>
      <c:catAx>
        <c:axId val="266040832"/>
        <c:scaling>
          <c:orientation val="minMax"/>
        </c:scaling>
        <c:delete val="0"/>
        <c:axPos val="b"/>
        <c:majorTickMark val="out"/>
        <c:minorTickMark val="none"/>
        <c:tickLblPos val="nextTo"/>
        <c:crossAx val="266042368"/>
        <c:crosses val="autoZero"/>
        <c:auto val="1"/>
        <c:lblAlgn val="ctr"/>
        <c:lblOffset val="100"/>
        <c:noMultiLvlLbl val="0"/>
      </c:catAx>
      <c:valAx>
        <c:axId val="266042368"/>
        <c:scaling>
          <c:orientation val="minMax"/>
          <c:max val="0.1"/>
          <c:min val="-0.30000000000000004"/>
        </c:scaling>
        <c:delete val="0"/>
        <c:axPos val="l"/>
        <c:numFmt formatCode="General" sourceLinked="1"/>
        <c:majorTickMark val="out"/>
        <c:minorTickMark val="none"/>
        <c:tickLblPos val="nextTo"/>
        <c:crossAx val="266040832"/>
        <c:crosses val="autoZero"/>
        <c:crossBetween val="between"/>
        <c:majorUnit val="0.1"/>
      </c:valAx>
      <c:spPr>
        <a:noFill/>
        <a:ln w="25400">
          <a:noFill/>
        </a:ln>
      </c:spPr>
    </c:plotArea>
    <c:plotVisOnly val="1"/>
    <c:dispBlanksAs val="gap"/>
    <c:showDLblsOverMax val="0"/>
  </c:chart>
  <c:externalData r:id="rId1">
    <c:autoUpdate val="0"/>
  </c:externalData>
</c:chartSpace>
</file>

<file path=word/charts/chart1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cat>
            <c:strRef>
              <c:f>genotype2!$I$26:$L$26</c:f>
              <c:strCache>
                <c:ptCount val="4"/>
                <c:pt idx="0">
                  <c:v>MeiS</c:v>
                </c:pt>
                <c:pt idx="1">
                  <c:v>LW</c:v>
                </c:pt>
                <c:pt idx="2">
                  <c:v>F1_MeiS</c:v>
                </c:pt>
                <c:pt idx="3">
                  <c:v>F1_LW</c:v>
                </c:pt>
              </c:strCache>
            </c:strRef>
          </c:cat>
          <c:val>
            <c:numRef>
              <c:f>genotype2!$I$36:$L$36</c:f>
              <c:numCache>
                <c:formatCode>General</c:formatCode>
                <c:ptCount val="4"/>
                <c:pt idx="0">
                  <c:v>0.02</c:v>
                </c:pt>
                <c:pt idx="1">
                  <c:v>-0.15</c:v>
                </c:pt>
                <c:pt idx="2">
                  <c:v>-0.11</c:v>
                </c:pt>
                <c:pt idx="3">
                  <c:v>-0.08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66066176"/>
        <c:axId val="268374016"/>
      </c:barChart>
      <c:catAx>
        <c:axId val="266066176"/>
        <c:scaling>
          <c:orientation val="minMax"/>
        </c:scaling>
        <c:delete val="0"/>
        <c:axPos val="b"/>
        <c:majorTickMark val="out"/>
        <c:minorTickMark val="none"/>
        <c:tickLblPos val="nextTo"/>
        <c:crossAx val="268374016"/>
        <c:crosses val="autoZero"/>
        <c:auto val="1"/>
        <c:lblAlgn val="ctr"/>
        <c:lblOffset val="100"/>
        <c:noMultiLvlLbl val="0"/>
      </c:catAx>
      <c:valAx>
        <c:axId val="268374016"/>
        <c:scaling>
          <c:orientation val="minMax"/>
          <c:min val="-0.2"/>
        </c:scaling>
        <c:delete val="0"/>
        <c:axPos val="l"/>
        <c:numFmt formatCode="General" sourceLinked="1"/>
        <c:majorTickMark val="out"/>
        <c:minorTickMark val="none"/>
        <c:tickLblPos val="nextTo"/>
        <c:crossAx val="266066176"/>
        <c:crosses val="autoZero"/>
        <c:crossBetween val="between"/>
        <c:majorUnit val="0.1"/>
      </c:valAx>
      <c:spPr>
        <a:noFill/>
        <a:ln w="25400">
          <a:noFill/>
        </a:ln>
      </c:spPr>
    </c:plotArea>
    <c:plotVisOnly val="1"/>
    <c:dispBlanksAs val="gap"/>
    <c:showDLblsOverMax val="0"/>
  </c:chart>
  <c:externalData r:id="rId1">
    <c:autoUpdate val="0"/>
  </c:externalData>
</c:chartSpace>
</file>

<file path=word/charts/chart1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cat>
            <c:strRef>
              <c:f>genotype2!$I$26:$L$26</c:f>
              <c:strCache>
                <c:ptCount val="4"/>
                <c:pt idx="0">
                  <c:v>MeiS</c:v>
                </c:pt>
                <c:pt idx="1">
                  <c:v>LW</c:v>
                </c:pt>
                <c:pt idx="2">
                  <c:v>F1_MeiS</c:v>
                </c:pt>
                <c:pt idx="3">
                  <c:v>F1_LW</c:v>
                </c:pt>
              </c:strCache>
            </c:strRef>
          </c:cat>
          <c:val>
            <c:numRef>
              <c:f>genotype2!$I$58:$L$58</c:f>
              <c:numCache>
                <c:formatCode>General</c:formatCode>
                <c:ptCount val="4"/>
                <c:pt idx="0">
                  <c:v>-0.23</c:v>
                </c:pt>
                <c:pt idx="1">
                  <c:v>0.09</c:v>
                </c:pt>
                <c:pt idx="2">
                  <c:v>-0.03</c:v>
                </c:pt>
                <c:pt idx="3">
                  <c:v>-0.0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68381184"/>
        <c:axId val="268395264"/>
      </c:barChart>
      <c:catAx>
        <c:axId val="268381184"/>
        <c:scaling>
          <c:orientation val="minMax"/>
        </c:scaling>
        <c:delete val="0"/>
        <c:axPos val="b"/>
        <c:majorTickMark val="out"/>
        <c:minorTickMark val="none"/>
        <c:tickLblPos val="nextTo"/>
        <c:crossAx val="268395264"/>
        <c:crosses val="autoZero"/>
        <c:auto val="1"/>
        <c:lblAlgn val="ctr"/>
        <c:lblOffset val="100"/>
        <c:noMultiLvlLbl val="0"/>
      </c:catAx>
      <c:valAx>
        <c:axId val="268395264"/>
        <c:scaling>
          <c:orientation val="minMax"/>
          <c:max val="0.1"/>
          <c:min val="-0.30000000000000004"/>
        </c:scaling>
        <c:delete val="0"/>
        <c:axPos val="l"/>
        <c:numFmt formatCode="General" sourceLinked="1"/>
        <c:majorTickMark val="out"/>
        <c:minorTickMark val="none"/>
        <c:tickLblPos val="nextTo"/>
        <c:crossAx val="268381184"/>
        <c:crosses val="autoZero"/>
        <c:crossBetween val="between"/>
        <c:majorUnit val="0.1"/>
      </c:valAx>
      <c:spPr>
        <a:noFill/>
        <a:ln w="25400">
          <a:noFill/>
        </a:ln>
      </c:spPr>
    </c:plotArea>
    <c:plotVisOnly val="1"/>
    <c:dispBlanksAs val="gap"/>
    <c:showDLblsOverMax val="0"/>
  </c:chart>
  <c:externalData r:id="rId1">
    <c:autoUpdate val="0"/>
  </c:externalData>
</c:chartSpace>
</file>

<file path=word/charts/chart1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cat>
            <c:strRef>
              <c:f>génot_graph!$I$1:$L$1</c:f>
              <c:strCache>
                <c:ptCount val="4"/>
                <c:pt idx="0">
                  <c:v>MeiS</c:v>
                </c:pt>
                <c:pt idx="1">
                  <c:v>LW</c:v>
                </c:pt>
                <c:pt idx="2">
                  <c:v>F1_MeiS</c:v>
                </c:pt>
                <c:pt idx="3">
                  <c:v>F1_LW</c:v>
                </c:pt>
              </c:strCache>
            </c:strRef>
          </c:cat>
          <c:val>
            <c:numRef>
              <c:f>génot_graph!$I$2:$L$2</c:f>
              <c:numCache>
                <c:formatCode>General</c:formatCode>
                <c:ptCount val="4"/>
                <c:pt idx="0">
                  <c:v>3.0000000000000001E-3</c:v>
                </c:pt>
                <c:pt idx="1">
                  <c:v>-0.15</c:v>
                </c:pt>
                <c:pt idx="2">
                  <c:v>-0.01</c:v>
                </c:pt>
                <c:pt idx="3">
                  <c:v>-0.13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68410880"/>
        <c:axId val="268412416"/>
      </c:barChart>
      <c:catAx>
        <c:axId val="268410880"/>
        <c:scaling>
          <c:orientation val="minMax"/>
        </c:scaling>
        <c:delete val="0"/>
        <c:axPos val="b"/>
        <c:majorTickMark val="out"/>
        <c:minorTickMark val="none"/>
        <c:tickLblPos val="nextTo"/>
        <c:crossAx val="268412416"/>
        <c:crosses val="autoZero"/>
        <c:auto val="1"/>
        <c:lblAlgn val="ctr"/>
        <c:lblOffset val="100"/>
        <c:noMultiLvlLbl val="0"/>
      </c:catAx>
      <c:valAx>
        <c:axId val="268412416"/>
        <c:scaling>
          <c:orientation val="minMax"/>
          <c:max val="0"/>
        </c:scaling>
        <c:delete val="0"/>
        <c:axPos val="l"/>
        <c:numFmt formatCode="General" sourceLinked="1"/>
        <c:majorTickMark val="out"/>
        <c:minorTickMark val="none"/>
        <c:tickLblPos val="nextTo"/>
        <c:crossAx val="268410880"/>
        <c:crosses val="autoZero"/>
        <c:crossBetween val="between"/>
        <c:majorUnit val="0.1"/>
      </c:valAx>
    </c:plotArea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cat>
            <c:strRef>
              <c:f>genotype2!$I$26:$L$26</c:f>
              <c:strCache>
                <c:ptCount val="4"/>
                <c:pt idx="0">
                  <c:v>MeiS</c:v>
                </c:pt>
                <c:pt idx="1">
                  <c:v>LW</c:v>
                </c:pt>
                <c:pt idx="2">
                  <c:v>F1_MeiS</c:v>
                </c:pt>
                <c:pt idx="3">
                  <c:v>F1_LW</c:v>
                </c:pt>
              </c:strCache>
            </c:strRef>
          </c:cat>
          <c:val>
            <c:numRef>
              <c:f>genotype2!$I$72:$L$72</c:f>
              <c:numCache>
                <c:formatCode>General</c:formatCode>
                <c:ptCount val="4"/>
                <c:pt idx="0">
                  <c:v>0.03</c:v>
                </c:pt>
                <c:pt idx="1">
                  <c:v>-0.36</c:v>
                </c:pt>
                <c:pt idx="2">
                  <c:v>-7.0000000000000007E-2</c:v>
                </c:pt>
                <c:pt idx="3">
                  <c:v>-0.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62871296"/>
        <c:axId val="262877184"/>
      </c:barChart>
      <c:catAx>
        <c:axId val="262871296"/>
        <c:scaling>
          <c:orientation val="minMax"/>
        </c:scaling>
        <c:delete val="0"/>
        <c:axPos val="b"/>
        <c:majorTickMark val="out"/>
        <c:minorTickMark val="none"/>
        <c:tickLblPos val="nextTo"/>
        <c:crossAx val="262877184"/>
        <c:crosses val="autoZero"/>
        <c:auto val="1"/>
        <c:lblAlgn val="ctr"/>
        <c:lblOffset val="100"/>
        <c:noMultiLvlLbl val="0"/>
      </c:catAx>
      <c:valAx>
        <c:axId val="262877184"/>
        <c:scaling>
          <c:orientation val="minMax"/>
          <c:max val="0.1"/>
          <c:min val="-0.30000000000000004"/>
        </c:scaling>
        <c:delete val="0"/>
        <c:axPos val="l"/>
        <c:numFmt formatCode="General" sourceLinked="1"/>
        <c:majorTickMark val="out"/>
        <c:minorTickMark val="none"/>
        <c:tickLblPos val="nextTo"/>
        <c:crossAx val="262871296"/>
        <c:crosses val="autoZero"/>
        <c:crossBetween val="between"/>
        <c:majorUnit val="0.2"/>
      </c:valAx>
      <c:spPr>
        <a:noFill/>
        <a:ln w="25400">
          <a:noFill/>
        </a:ln>
      </c:spPr>
    </c:plotArea>
    <c:plotVisOnly val="1"/>
    <c:dispBlanksAs val="gap"/>
    <c:showDLblsOverMax val="0"/>
  </c:chart>
  <c:externalData r:id="rId1">
    <c:autoUpdate val="0"/>
  </c:externalData>
</c:chartSpace>
</file>

<file path=word/charts/chart2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cat>
            <c:strRef>
              <c:f>génot_graph!$I$1:$L$1</c:f>
              <c:strCache>
                <c:ptCount val="4"/>
                <c:pt idx="0">
                  <c:v>MeiS</c:v>
                </c:pt>
                <c:pt idx="1">
                  <c:v>LW</c:v>
                </c:pt>
                <c:pt idx="2">
                  <c:v>F1_MeiS</c:v>
                </c:pt>
                <c:pt idx="3">
                  <c:v>F1_LW</c:v>
                </c:pt>
              </c:strCache>
            </c:strRef>
          </c:cat>
          <c:val>
            <c:numRef>
              <c:f>génot_graph!$I$3:$L$3</c:f>
              <c:numCache>
                <c:formatCode>General</c:formatCode>
                <c:ptCount val="4"/>
                <c:pt idx="0">
                  <c:v>-7.0000000000000007E-2</c:v>
                </c:pt>
                <c:pt idx="1">
                  <c:v>-0.19</c:v>
                </c:pt>
                <c:pt idx="2">
                  <c:v>-0.05</c:v>
                </c:pt>
                <c:pt idx="3">
                  <c:v>-0.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80044288"/>
        <c:axId val="280045824"/>
      </c:barChart>
      <c:catAx>
        <c:axId val="280044288"/>
        <c:scaling>
          <c:orientation val="minMax"/>
        </c:scaling>
        <c:delete val="0"/>
        <c:axPos val="b"/>
        <c:majorTickMark val="out"/>
        <c:minorTickMark val="none"/>
        <c:tickLblPos val="nextTo"/>
        <c:crossAx val="280045824"/>
        <c:crosses val="autoZero"/>
        <c:auto val="1"/>
        <c:lblAlgn val="ctr"/>
        <c:lblOffset val="100"/>
        <c:noMultiLvlLbl val="0"/>
      </c:catAx>
      <c:valAx>
        <c:axId val="280045824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crossAx val="280044288"/>
        <c:crosses val="autoZero"/>
        <c:crossBetween val="between"/>
        <c:majorUnit val="0.1"/>
      </c:valAx>
    </c:plotArea>
    <c:plotVisOnly val="1"/>
    <c:dispBlanksAs val="gap"/>
    <c:showDLblsOverMax val="0"/>
  </c:chart>
  <c:externalData r:id="rId1">
    <c:autoUpdate val="0"/>
  </c:externalData>
</c:chartSpace>
</file>

<file path=word/charts/chart2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cat>
            <c:strRef>
              <c:f>génot_graph!$I$1:$L$1</c:f>
              <c:strCache>
                <c:ptCount val="4"/>
                <c:pt idx="0">
                  <c:v>MeiS</c:v>
                </c:pt>
                <c:pt idx="1">
                  <c:v>LW</c:v>
                </c:pt>
                <c:pt idx="2">
                  <c:v>F1_MeiS</c:v>
                </c:pt>
                <c:pt idx="3">
                  <c:v>F1_LW</c:v>
                </c:pt>
              </c:strCache>
            </c:strRef>
          </c:cat>
          <c:val>
            <c:numRef>
              <c:f>génot_graph!$I$5:$L$5</c:f>
              <c:numCache>
                <c:formatCode>General</c:formatCode>
                <c:ptCount val="4"/>
                <c:pt idx="0">
                  <c:v>-2.7E-2</c:v>
                </c:pt>
                <c:pt idx="1">
                  <c:v>-0.28000000000000003</c:v>
                </c:pt>
                <c:pt idx="2">
                  <c:v>-0.11</c:v>
                </c:pt>
                <c:pt idx="3">
                  <c:v>-0.1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80081920"/>
        <c:axId val="280083456"/>
      </c:barChart>
      <c:catAx>
        <c:axId val="280081920"/>
        <c:scaling>
          <c:orientation val="minMax"/>
        </c:scaling>
        <c:delete val="0"/>
        <c:axPos val="b"/>
        <c:majorTickMark val="out"/>
        <c:minorTickMark val="none"/>
        <c:tickLblPos val="nextTo"/>
        <c:crossAx val="280083456"/>
        <c:crosses val="autoZero"/>
        <c:auto val="1"/>
        <c:lblAlgn val="ctr"/>
        <c:lblOffset val="100"/>
        <c:noMultiLvlLbl val="0"/>
      </c:catAx>
      <c:valAx>
        <c:axId val="280083456"/>
        <c:scaling>
          <c:orientation val="minMax"/>
          <c:min val="-0.30000000000000004"/>
        </c:scaling>
        <c:delete val="0"/>
        <c:axPos val="l"/>
        <c:numFmt formatCode="General" sourceLinked="1"/>
        <c:majorTickMark val="out"/>
        <c:minorTickMark val="none"/>
        <c:tickLblPos val="nextTo"/>
        <c:crossAx val="280081920"/>
        <c:crosses val="autoZero"/>
        <c:crossBetween val="between"/>
        <c:majorUnit val="0.1"/>
      </c:valAx>
    </c:plotArea>
    <c:plotVisOnly val="1"/>
    <c:dispBlanksAs val="gap"/>
    <c:showDLblsOverMax val="0"/>
  </c:chart>
  <c:externalData r:id="rId1">
    <c:autoUpdate val="0"/>
  </c:externalData>
</c:chartSpace>
</file>

<file path=word/charts/chart2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cat>
            <c:strRef>
              <c:f>genotype2!$I$26:$L$26</c:f>
              <c:strCache>
                <c:ptCount val="4"/>
                <c:pt idx="0">
                  <c:v>MeiS</c:v>
                </c:pt>
                <c:pt idx="1">
                  <c:v>LW</c:v>
                </c:pt>
                <c:pt idx="2">
                  <c:v>F1_MeiS</c:v>
                </c:pt>
                <c:pt idx="3">
                  <c:v>F1_LW</c:v>
                </c:pt>
              </c:strCache>
            </c:strRef>
          </c:cat>
          <c:val>
            <c:numRef>
              <c:f>genotype2!$I$50:$L$50</c:f>
              <c:numCache>
                <c:formatCode>General</c:formatCode>
                <c:ptCount val="4"/>
                <c:pt idx="0">
                  <c:v>-0.2</c:v>
                </c:pt>
                <c:pt idx="1">
                  <c:v>-0.33</c:v>
                </c:pt>
                <c:pt idx="2">
                  <c:v>-0.27</c:v>
                </c:pt>
                <c:pt idx="3">
                  <c:v>-0.3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80103168"/>
        <c:axId val="280109056"/>
      </c:barChart>
      <c:catAx>
        <c:axId val="280103168"/>
        <c:scaling>
          <c:orientation val="minMax"/>
        </c:scaling>
        <c:delete val="0"/>
        <c:axPos val="b"/>
        <c:majorTickMark val="out"/>
        <c:minorTickMark val="none"/>
        <c:tickLblPos val="nextTo"/>
        <c:crossAx val="280109056"/>
        <c:crosses val="autoZero"/>
        <c:auto val="1"/>
        <c:lblAlgn val="ctr"/>
        <c:lblOffset val="100"/>
        <c:noMultiLvlLbl val="0"/>
      </c:catAx>
      <c:valAx>
        <c:axId val="280109056"/>
        <c:scaling>
          <c:orientation val="minMax"/>
          <c:max val="0"/>
          <c:min val="-0.4"/>
        </c:scaling>
        <c:delete val="0"/>
        <c:axPos val="l"/>
        <c:numFmt formatCode="General" sourceLinked="1"/>
        <c:majorTickMark val="out"/>
        <c:minorTickMark val="none"/>
        <c:tickLblPos val="nextTo"/>
        <c:crossAx val="280103168"/>
        <c:crosses val="autoZero"/>
        <c:crossBetween val="between"/>
        <c:majorUnit val="0.2"/>
      </c:valAx>
      <c:spPr>
        <a:noFill/>
        <a:ln w="25400">
          <a:noFill/>
        </a:ln>
      </c:spPr>
    </c:plotArea>
    <c:plotVisOnly val="1"/>
    <c:dispBlanksAs val="gap"/>
    <c:showDLblsOverMax val="0"/>
  </c:chart>
  <c:externalData r:id="rId1">
    <c:autoUpdate val="0"/>
  </c:externalData>
</c:chartSpace>
</file>

<file path=word/charts/chart2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cat>
            <c:strRef>
              <c:f>genotype2!$I$26:$L$26</c:f>
              <c:strCache>
                <c:ptCount val="4"/>
                <c:pt idx="0">
                  <c:v>MeiS</c:v>
                </c:pt>
                <c:pt idx="1">
                  <c:v>LW</c:v>
                </c:pt>
                <c:pt idx="2">
                  <c:v>F1_MeiS</c:v>
                </c:pt>
                <c:pt idx="3">
                  <c:v>F1_LW</c:v>
                </c:pt>
              </c:strCache>
            </c:strRef>
          </c:cat>
          <c:val>
            <c:numRef>
              <c:f>genotype2!$I$40:$L$40</c:f>
              <c:numCache>
                <c:formatCode>General</c:formatCode>
                <c:ptCount val="4"/>
                <c:pt idx="0">
                  <c:v>-0.16</c:v>
                </c:pt>
                <c:pt idx="1">
                  <c:v>-0.28999999999999998</c:v>
                </c:pt>
                <c:pt idx="2">
                  <c:v>-0.19</c:v>
                </c:pt>
                <c:pt idx="3">
                  <c:v>-0.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80116224"/>
        <c:axId val="280134400"/>
      </c:barChart>
      <c:catAx>
        <c:axId val="280116224"/>
        <c:scaling>
          <c:orientation val="minMax"/>
        </c:scaling>
        <c:delete val="0"/>
        <c:axPos val="b"/>
        <c:majorTickMark val="out"/>
        <c:minorTickMark val="none"/>
        <c:tickLblPos val="nextTo"/>
        <c:crossAx val="280134400"/>
        <c:crosses val="autoZero"/>
        <c:auto val="1"/>
        <c:lblAlgn val="ctr"/>
        <c:lblOffset val="100"/>
        <c:noMultiLvlLbl val="0"/>
      </c:catAx>
      <c:valAx>
        <c:axId val="280134400"/>
        <c:scaling>
          <c:orientation val="minMax"/>
          <c:min val="-0.30000000000000004"/>
        </c:scaling>
        <c:delete val="0"/>
        <c:axPos val="l"/>
        <c:numFmt formatCode="General" sourceLinked="1"/>
        <c:majorTickMark val="out"/>
        <c:minorTickMark val="none"/>
        <c:tickLblPos val="nextTo"/>
        <c:crossAx val="280116224"/>
        <c:crosses val="autoZero"/>
        <c:crossBetween val="between"/>
        <c:majorUnit val="0.15000000000000002"/>
      </c:valAx>
      <c:spPr>
        <a:noFill/>
        <a:ln w="25400">
          <a:noFill/>
        </a:ln>
      </c:spPr>
    </c:plotArea>
    <c:plotVisOnly val="1"/>
    <c:dispBlanksAs val="gap"/>
    <c:showDLblsOverMax val="0"/>
  </c:chart>
  <c:externalData r:id="rId1">
    <c:autoUpdate val="0"/>
  </c:externalData>
</c:chartSpace>
</file>

<file path=word/charts/chart2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cat>
            <c:strRef>
              <c:f>genotype2!$I$26:$L$26</c:f>
              <c:strCache>
                <c:ptCount val="4"/>
                <c:pt idx="0">
                  <c:v>MeiS</c:v>
                </c:pt>
                <c:pt idx="1">
                  <c:v>LW</c:v>
                </c:pt>
                <c:pt idx="2">
                  <c:v>F1_MeiS</c:v>
                </c:pt>
                <c:pt idx="3">
                  <c:v>F1_LW</c:v>
                </c:pt>
              </c:strCache>
            </c:strRef>
          </c:cat>
          <c:val>
            <c:numRef>
              <c:f>genotype2!$I$54:$L$54</c:f>
              <c:numCache>
                <c:formatCode>General</c:formatCode>
                <c:ptCount val="4"/>
                <c:pt idx="0">
                  <c:v>-0.22</c:v>
                </c:pt>
                <c:pt idx="1">
                  <c:v>-0.04</c:v>
                </c:pt>
                <c:pt idx="2">
                  <c:v>-0.08</c:v>
                </c:pt>
                <c:pt idx="3">
                  <c:v>-0.08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80166400"/>
        <c:axId val="280167936"/>
      </c:barChart>
      <c:catAx>
        <c:axId val="280166400"/>
        <c:scaling>
          <c:orientation val="minMax"/>
        </c:scaling>
        <c:delete val="0"/>
        <c:axPos val="b"/>
        <c:majorTickMark val="out"/>
        <c:minorTickMark val="none"/>
        <c:tickLblPos val="nextTo"/>
        <c:crossAx val="280167936"/>
        <c:crosses val="autoZero"/>
        <c:auto val="1"/>
        <c:lblAlgn val="ctr"/>
        <c:lblOffset val="100"/>
        <c:noMultiLvlLbl val="0"/>
      </c:catAx>
      <c:valAx>
        <c:axId val="280167936"/>
        <c:scaling>
          <c:orientation val="minMax"/>
          <c:max val="0.1"/>
          <c:min val="-0.2"/>
        </c:scaling>
        <c:delete val="0"/>
        <c:axPos val="l"/>
        <c:numFmt formatCode="General" sourceLinked="1"/>
        <c:majorTickMark val="out"/>
        <c:minorTickMark val="none"/>
        <c:tickLblPos val="nextTo"/>
        <c:crossAx val="280166400"/>
        <c:crosses val="autoZero"/>
        <c:crossBetween val="between"/>
        <c:majorUnit val="0.1"/>
      </c:valAx>
      <c:spPr>
        <a:noFill/>
        <a:ln w="25400">
          <a:noFill/>
        </a:ln>
      </c:spPr>
    </c:plotArea>
    <c:plotVisOnly val="1"/>
    <c:dispBlanksAs val="gap"/>
    <c:showDLblsOverMax val="0"/>
  </c:chart>
  <c:externalData r:id="rId1">
    <c:autoUpdate val="0"/>
  </c:externalData>
</c:chartSpace>
</file>

<file path=word/charts/chart2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cat>
            <c:strRef>
              <c:f>genotype2!$I$26:$L$26</c:f>
              <c:strCache>
                <c:ptCount val="4"/>
                <c:pt idx="0">
                  <c:v>MeiS</c:v>
                </c:pt>
                <c:pt idx="1">
                  <c:v>LW</c:v>
                </c:pt>
                <c:pt idx="2">
                  <c:v>F1_MeiS</c:v>
                </c:pt>
                <c:pt idx="3">
                  <c:v>F1_LW</c:v>
                </c:pt>
              </c:strCache>
            </c:strRef>
          </c:cat>
          <c:val>
            <c:numRef>
              <c:f>genotype2!$I$53:$L$53</c:f>
              <c:numCache>
                <c:formatCode>General</c:formatCode>
                <c:ptCount val="4"/>
                <c:pt idx="0">
                  <c:v>-0.16</c:v>
                </c:pt>
                <c:pt idx="1">
                  <c:v>0.02</c:v>
                </c:pt>
                <c:pt idx="2">
                  <c:v>0.05</c:v>
                </c:pt>
                <c:pt idx="3">
                  <c:v>5.0000000000000001E-3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80195840"/>
        <c:axId val="280197376"/>
      </c:barChart>
      <c:catAx>
        <c:axId val="280195840"/>
        <c:scaling>
          <c:orientation val="minMax"/>
        </c:scaling>
        <c:delete val="0"/>
        <c:axPos val="b"/>
        <c:majorTickMark val="out"/>
        <c:minorTickMark val="none"/>
        <c:tickLblPos val="nextTo"/>
        <c:crossAx val="280197376"/>
        <c:crosses val="autoZero"/>
        <c:auto val="1"/>
        <c:lblAlgn val="ctr"/>
        <c:lblOffset val="100"/>
        <c:noMultiLvlLbl val="0"/>
      </c:catAx>
      <c:valAx>
        <c:axId val="280197376"/>
        <c:scaling>
          <c:orientation val="minMax"/>
          <c:max val="0.1"/>
          <c:min val="-0.2"/>
        </c:scaling>
        <c:delete val="0"/>
        <c:axPos val="l"/>
        <c:numFmt formatCode="General" sourceLinked="1"/>
        <c:majorTickMark val="out"/>
        <c:minorTickMark val="none"/>
        <c:tickLblPos val="nextTo"/>
        <c:crossAx val="280195840"/>
        <c:crosses val="autoZero"/>
        <c:crossBetween val="between"/>
        <c:majorUnit val="0.1"/>
      </c:valAx>
      <c:spPr>
        <a:noFill/>
        <a:ln w="25400">
          <a:noFill/>
        </a:ln>
      </c:spPr>
    </c:plotArea>
    <c:plotVisOnly val="1"/>
    <c:dispBlanksAs val="gap"/>
    <c:showDLblsOverMax val="0"/>
  </c:chart>
  <c:externalData r:id="rId1">
    <c:autoUpdate val="0"/>
  </c:externalData>
</c:chartSpace>
</file>

<file path=word/charts/chart2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cat>
            <c:strRef>
              <c:f>genotype2!$I$26:$L$26</c:f>
              <c:strCache>
                <c:ptCount val="4"/>
                <c:pt idx="0">
                  <c:v>MeiS</c:v>
                </c:pt>
                <c:pt idx="1">
                  <c:v>LW</c:v>
                </c:pt>
                <c:pt idx="2">
                  <c:v>F1_MeiS</c:v>
                </c:pt>
                <c:pt idx="3">
                  <c:v>F1_LW</c:v>
                </c:pt>
              </c:strCache>
            </c:strRef>
          </c:cat>
          <c:val>
            <c:numRef>
              <c:f>genotype2!$I$31:$L$31</c:f>
              <c:numCache>
                <c:formatCode>General</c:formatCode>
                <c:ptCount val="4"/>
                <c:pt idx="0">
                  <c:v>-0.13200000000000001</c:v>
                </c:pt>
                <c:pt idx="1">
                  <c:v>-0.21099999999999999</c:v>
                </c:pt>
                <c:pt idx="2">
                  <c:v>-0.10100000000000001</c:v>
                </c:pt>
                <c:pt idx="3">
                  <c:v>-0.218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81347584"/>
        <c:axId val="281349120"/>
      </c:barChart>
      <c:catAx>
        <c:axId val="281347584"/>
        <c:scaling>
          <c:orientation val="minMax"/>
        </c:scaling>
        <c:delete val="0"/>
        <c:axPos val="b"/>
        <c:majorTickMark val="out"/>
        <c:minorTickMark val="none"/>
        <c:tickLblPos val="nextTo"/>
        <c:crossAx val="281349120"/>
        <c:crosses val="autoZero"/>
        <c:auto val="1"/>
        <c:lblAlgn val="ctr"/>
        <c:lblOffset val="100"/>
        <c:noMultiLvlLbl val="0"/>
      </c:catAx>
      <c:valAx>
        <c:axId val="281349120"/>
        <c:scaling>
          <c:orientation val="minMax"/>
          <c:min val="-0.2"/>
        </c:scaling>
        <c:delete val="0"/>
        <c:axPos val="l"/>
        <c:numFmt formatCode="General" sourceLinked="1"/>
        <c:majorTickMark val="out"/>
        <c:minorTickMark val="none"/>
        <c:tickLblPos val="nextTo"/>
        <c:crossAx val="281347584"/>
        <c:crosses val="autoZero"/>
        <c:crossBetween val="between"/>
        <c:majorUnit val="0.1"/>
      </c:valAx>
      <c:spPr>
        <a:noFill/>
        <a:ln w="25400">
          <a:noFill/>
        </a:ln>
      </c:spPr>
    </c:plotArea>
    <c:plotVisOnly val="1"/>
    <c:dispBlanksAs val="gap"/>
    <c:showDLblsOverMax val="0"/>
  </c:chart>
  <c:externalData r:id="rId1">
    <c:autoUpdate val="0"/>
  </c:externalData>
</c:chartSpace>
</file>

<file path=word/charts/chart2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cat>
            <c:strRef>
              <c:f>génot_graph!$I$1:$L$1</c:f>
              <c:strCache>
                <c:ptCount val="4"/>
                <c:pt idx="0">
                  <c:v>MeiS</c:v>
                </c:pt>
                <c:pt idx="1">
                  <c:v>LW</c:v>
                </c:pt>
                <c:pt idx="2">
                  <c:v>F1_MeiS</c:v>
                </c:pt>
                <c:pt idx="3">
                  <c:v>F1_LW</c:v>
                </c:pt>
              </c:strCache>
            </c:strRef>
          </c:cat>
          <c:val>
            <c:numRef>
              <c:f>génot_graph!$I$13:$L$13</c:f>
              <c:numCache>
                <c:formatCode>General</c:formatCode>
                <c:ptCount val="4"/>
                <c:pt idx="0">
                  <c:v>-0.45</c:v>
                </c:pt>
                <c:pt idx="1">
                  <c:v>-0.37</c:v>
                </c:pt>
                <c:pt idx="2">
                  <c:v>-0.38</c:v>
                </c:pt>
                <c:pt idx="3">
                  <c:v>-0.4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81372928"/>
        <c:axId val="281382912"/>
      </c:barChart>
      <c:catAx>
        <c:axId val="281372928"/>
        <c:scaling>
          <c:orientation val="minMax"/>
        </c:scaling>
        <c:delete val="0"/>
        <c:axPos val="b"/>
        <c:majorTickMark val="out"/>
        <c:minorTickMark val="none"/>
        <c:tickLblPos val="nextTo"/>
        <c:crossAx val="281382912"/>
        <c:crosses val="autoZero"/>
        <c:auto val="1"/>
        <c:lblAlgn val="ctr"/>
        <c:lblOffset val="100"/>
        <c:noMultiLvlLbl val="0"/>
      </c:catAx>
      <c:valAx>
        <c:axId val="281382912"/>
        <c:scaling>
          <c:orientation val="minMax"/>
          <c:min val="-0.5"/>
        </c:scaling>
        <c:delete val="0"/>
        <c:axPos val="l"/>
        <c:numFmt formatCode="General" sourceLinked="1"/>
        <c:majorTickMark val="out"/>
        <c:minorTickMark val="none"/>
        <c:tickLblPos val="nextTo"/>
        <c:crossAx val="281372928"/>
        <c:crosses val="autoZero"/>
        <c:crossBetween val="between"/>
        <c:majorUnit val="0.2"/>
      </c:valAx>
    </c:plotArea>
    <c:plotVisOnly val="1"/>
    <c:dispBlanksAs val="gap"/>
    <c:showDLblsOverMax val="0"/>
  </c:chart>
  <c:externalData r:id="rId1">
    <c:autoUpdate val="0"/>
  </c:externalData>
</c:chartSpace>
</file>

<file path=word/charts/chart2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cat>
            <c:strRef>
              <c:f>génot_graph!$I$1:$L$1</c:f>
              <c:strCache>
                <c:ptCount val="4"/>
                <c:pt idx="0">
                  <c:v>MeiS</c:v>
                </c:pt>
                <c:pt idx="1">
                  <c:v>LW</c:v>
                </c:pt>
                <c:pt idx="2">
                  <c:v>F1_MeiS</c:v>
                </c:pt>
                <c:pt idx="3">
                  <c:v>F1_LW</c:v>
                </c:pt>
              </c:strCache>
            </c:strRef>
          </c:cat>
          <c:val>
            <c:numRef>
              <c:f>génot_graph!$I$14:$L$14</c:f>
              <c:numCache>
                <c:formatCode>General</c:formatCode>
                <c:ptCount val="4"/>
                <c:pt idx="0">
                  <c:v>0.01</c:v>
                </c:pt>
                <c:pt idx="1">
                  <c:v>0.13</c:v>
                </c:pt>
                <c:pt idx="2">
                  <c:v>0.06</c:v>
                </c:pt>
                <c:pt idx="3">
                  <c:v>7.0000000000000007E-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81406464"/>
        <c:axId val="304284416"/>
      </c:barChart>
      <c:catAx>
        <c:axId val="281406464"/>
        <c:scaling>
          <c:orientation val="minMax"/>
        </c:scaling>
        <c:delete val="0"/>
        <c:axPos val="b"/>
        <c:majorTickMark val="out"/>
        <c:minorTickMark val="none"/>
        <c:tickLblPos val="nextTo"/>
        <c:crossAx val="304284416"/>
        <c:crosses val="autoZero"/>
        <c:auto val="1"/>
        <c:lblAlgn val="ctr"/>
        <c:lblOffset val="100"/>
        <c:noMultiLvlLbl val="0"/>
      </c:catAx>
      <c:valAx>
        <c:axId val="304284416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crossAx val="281406464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2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cat>
            <c:strRef>
              <c:f>genotype2!$I$26:$L$26</c:f>
              <c:strCache>
                <c:ptCount val="4"/>
                <c:pt idx="0">
                  <c:v>MeiS</c:v>
                </c:pt>
                <c:pt idx="1">
                  <c:v>LW</c:v>
                </c:pt>
                <c:pt idx="2">
                  <c:v>F1_MeiS</c:v>
                </c:pt>
                <c:pt idx="3">
                  <c:v>F1_LW</c:v>
                </c:pt>
              </c:strCache>
            </c:strRef>
          </c:cat>
          <c:val>
            <c:numRef>
              <c:f>genotype2!$I$32:$L$32</c:f>
              <c:numCache>
                <c:formatCode>General</c:formatCode>
                <c:ptCount val="4"/>
                <c:pt idx="0">
                  <c:v>0.04</c:v>
                </c:pt>
                <c:pt idx="1">
                  <c:v>0.04</c:v>
                </c:pt>
                <c:pt idx="2">
                  <c:v>0.12</c:v>
                </c:pt>
                <c:pt idx="3">
                  <c:v>-0.03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04304128"/>
        <c:axId val="304305664"/>
      </c:barChart>
      <c:catAx>
        <c:axId val="304304128"/>
        <c:scaling>
          <c:orientation val="minMax"/>
        </c:scaling>
        <c:delete val="0"/>
        <c:axPos val="b"/>
        <c:majorTickMark val="out"/>
        <c:minorTickMark val="none"/>
        <c:tickLblPos val="nextTo"/>
        <c:crossAx val="304305664"/>
        <c:crosses val="autoZero"/>
        <c:auto val="1"/>
        <c:lblAlgn val="ctr"/>
        <c:lblOffset val="100"/>
        <c:noMultiLvlLbl val="0"/>
      </c:catAx>
      <c:valAx>
        <c:axId val="304305664"/>
        <c:scaling>
          <c:orientation val="minMax"/>
          <c:max val="0.2"/>
          <c:min val="-0.1"/>
        </c:scaling>
        <c:delete val="0"/>
        <c:axPos val="l"/>
        <c:numFmt formatCode="General" sourceLinked="1"/>
        <c:majorTickMark val="out"/>
        <c:minorTickMark val="none"/>
        <c:tickLblPos val="nextTo"/>
        <c:crossAx val="304304128"/>
        <c:crosses val="autoZero"/>
        <c:crossBetween val="between"/>
        <c:majorUnit val="0.1"/>
      </c:valAx>
      <c:spPr>
        <a:noFill/>
        <a:ln w="25400">
          <a:noFill/>
        </a:ln>
      </c:spPr>
    </c:plotArea>
    <c:plotVisOnly val="1"/>
    <c:dispBlanksAs val="gap"/>
    <c:showDLblsOverMax val="0"/>
  </c:chart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cat>
            <c:strRef>
              <c:f>genotype2!$I$26:$L$26</c:f>
              <c:strCache>
                <c:ptCount val="4"/>
                <c:pt idx="0">
                  <c:v>MeiS</c:v>
                </c:pt>
                <c:pt idx="1">
                  <c:v>LW</c:v>
                </c:pt>
                <c:pt idx="2">
                  <c:v>F1_MeiS</c:v>
                </c:pt>
                <c:pt idx="3">
                  <c:v>F1_LW</c:v>
                </c:pt>
              </c:strCache>
            </c:strRef>
          </c:cat>
          <c:val>
            <c:numRef>
              <c:f>genotype2!$I$73:$L$73</c:f>
              <c:numCache>
                <c:formatCode>General</c:formatCode>
                <c:ptCount val="4"/>
                <c:pt idx="0">
                  <c:v>0.01</c:v>
                </c:pt>
                <c:pt idx="1">
                  <c:v>-0.41</c:v>
                </c:pt>
                <c:pt idx="2">
                  <c:v>-7.0000000000000007E-2</c:v>
                </c:pt>
                <c:pt idx="3">
                  <c:v>-0.1400000000000000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62884352"/>
        <c:axId val="262898432"/>
      </c:barChart>
      <c:catAx>
        <c:axId val="262884352"/>
        <c:scaling>
          <c:orientation val="minMax"/>
        </c:scaling>
        <c:delete val="0"/>
        <c:axPos val="b"/>
        <c:majorTickMark val="out"/>
        <c:minorTickMark val="none"/>
        <c:tickLblPos val="nextTo"/>
        <c:crossAx val="262898432"/>
        <c:crosses val="autoZero"/>
        <c:auto val="1"/>
        <c:lblAlgn val="ctr"/>
        <c:lblOffset val="100"/>
        <c:noMultiLvlLbl val="0"/>
      </c:catAx>
      <c:valAx>
        <c:axId val="262898432"/>
        <c:scaling>
          <c:orientation val="minMax"/>
          <c:max val="0.1"/>
          <c:min val="-0.4"/>
        </c:scaling>
        <c:delete val="0"/>
        <c:axPos val="l"/>
        <c:numFmt formatCode="General" sourceLinked="1"/>
        <c:majorTickMark val="out"/>
        <c:minorTickMark val="none"/>
        <c:tickLblPos val="nextTo"/>
        <c:crossAx val="262884352"/>
        <c:crosses val="autoZero"/>
        <c:crossBetween val="between"/>
        <c:majorUnit val="0.2"/>
      </c:valAx>
      <c:spPr>
        <a:noFill/>
        <a:ln w="25400">
          <a:noFill/>
        </a:ln>
      </c:spPr>
    </c:plotArea>
    <c:plotVisOnly val="1"/>
    <c:dispBlanksAs val="gap"/>
    <c:showDLblsOverMax val="0"/>
  </c:chart>
  <c:externalData r:id="rId1">
    <c:autoUpdate val="0"/>
  </c:externalData>
</c:chartSpace>
</file>

<file path=word/charts/chart3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cat>
            <c:strRef>
              <c:f>genotype2!$I$26:$L$26</c:f>
              <c:strCache>
                <c:ptCount val="4"/>
                <c:pt idx="0">
                  <c:v>MeiS</c:v>
                </c:pt>
                <c:pt idx="1">
                  <c:v>LW</c:v>
                </c:pt>
                <c:pt idx="2">
                  <c:v>F1_MeiS</c:v>
                </c:pt>
                <c:pt idx="3">
                  <c:v>F1_LW</c:v>
                </c:pt>
              </c:strCache>
            </c:strRef>
          </c:cat>
          <c:val>
            <c:numRef>
              <c:f>genotype2!$I$41:$L$41</c:f>
              <c:numCache>
                <c:formatCode>General</c:formatCode>
                <c:ptCount val="4"/>
                <c:pt idx="0">
                  <c:v>-0.34</c:v>
                </c:pt>
                <c:pt idx="1">
                  <c:v>-0.21</c:v>
                </c:pt>
                <c:pt idx="2">
                  <c:v>-0.28999999999999998</c:v>
                </c:pt>
                <c:pt idx="3">
                  <c:v>-0.2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04329472"/>
        <c:axId val="304331008"/>
      </c:barChart>
      <c:catAx>
        <c:axId val="304329472"/>
        <c:scaling>
          <c:orientation val="minMax"/>
        </c:scaling>
        <c:delete val="0"/>
        <c:axPos val="b"/>
        <c:majorTickMark val="out"/>
        <c:minorTickMark val="none"/>
        <c:tickLblPos val="nextTo"/>
        <c:crossAx val="304331008"/>
        <c:crosses val="autoZero"/>
        <c:auto val="1"/>
        <c:lblAlgn val="ctr"/>
        <c:lblOffset val="100"/>
        <c:noMultiLvlLbl val="0"/>
      </c:catAx>
      <c:valAx>
        <c:axId val="304331008"/>
        <c:scaling>
          <c:orientation val="minMax"/>
          <c:min val="-0.4"/>
        </c:scaling>
        <c:delete val="0"/>
        <c:axPos val="l"/>
        <c:numFmt formatCode="General" sourceLinked="1"/>
        <c:majorTickMark val="out"/>
        <c:minorTickMark val="none"/>
        <c:tickLblPos val="nextTo"/>
        <c:crossAx val="304329472"/>
        <c:crosses val="autoZero"/>
        <c:crossBetween val="between"/>
        <c:majorUnit val="0.2"/>
      </c:valAx>
      <c:spPr>
        <a:noFill/>
        <a:ln w="25400">
          <a:noFill/>
        </a:ln>
      </c:spPr>
    </c:plotArea>
    <c:plotVisOnly val="1"/>
    <c:dispBlanksAs val="gap"/>
    <c:showDLblsOverMax val="0"/>
  </c:chart>
  <c:externalData r:id="rId1">
    <c:autoUpdate val="0"/>
  </c:externalData>
</c:chartSpace>
</file>

<file path=word/charts/chart3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cat>
            <c:strRef>
              <c:f>genotype2!$I$26:$L$26</c:f>
              <c:strCache>
                <c:ptCount val="4"/>
                <c:pt idx="0">
                  <c:v>MeiS</c:v>
                </c:pt>
                <c:pt idx="1">
                  <c:v>LW</c:v>
                </c:pt>
                <c:pt idx="2">
                  <c:v>F1_MeiS</c:v>
                </c:pt>
                <c:pt idx="3">
                  <c:v>F1_LW</c:v>
                </c:pt>
              </c:strCache>
            </c:strRef>
          </c:cat>
          <c:val>
            <c:numRef>
              <c:f>genotype2!$I$61:$L$61</c:f>
              <c:numCache>
                <c:formatCode>General</c:formatCode>
                <c:ptCount val="4"/>
                <c:pt idx="0">
                  <c:v>-0.25</c:v>
                </c:pt>
                <c:pt idx="1">
                  <c:v>-0.09</c:v>
                </c:pt>
                <c:pt idx="2">
                  <c:v>-0.12</c:v>
                </c:pt>
                <c:pt idx="3">
                  <c:v>-0.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04342528"/>
        <c:axId val="304344064"/>
      </c:barChart>
      <c:catAx>
        <c:axId val="304342528"/>
        <c:scaling>
          <c:orientation val="minMax"/>
        </c:scaling>
        <c:delete val="0"/>
        <c:axPos val="b"/>
        <c:majorTickMark val="out"/>
        <c:minorTickMark val="none"/>
        <c:tickLblPos val="nextTo"/>
        <c:crossAx val="304344064"/>
        <c:crosses val="autoZero"/>
        <c:auto val="1"/>
        <c:lblAlgn val="ctr"/>
        <c:lblOffset val="100"/>
        <c:noMultiLvlLbl val="0"/>
      </c:catAx>
      <c:valAx>
        <c:axId val="304344064"/>
        <c:scaling>
          <c:orientation val="minMax"/>
          <c:max val="0"/>
          <c:min val="-0.30000000000000004"/>
        </c:scaling>
        <c:delete val="0"/>
        <c:axPos val="l"/>
        <c:numFmt formatCode="General" sourceLinked="1"/>
        <c:majorTickMark val="out"/>
        <c:minorTickMark val="none"/>
        <c:tickLblPos val="nextTo"/>
        <c:crossAx val="304342528"/>
        <c:crosses val="autoZero"/>
        <c:crossBetween val="between"/>
        <c:majorUnit val="0.1"/>
      </c:valAx>
      <c:spPr>
        <a:noFill/>
        <a:ln w="25400">
          <a:noFill/>
        </a:ln>
      </c:spPr>
    </c:plotArea>
    <c:plotVisOnly val="1"/>
    <c:dispBlanksAs val="gap"/>
    <c:showDLblsOverMax val="0"/>
  </c:chart>
  <c:externalData r:id="rId1">
    <c:autoUpdate val="0"/>
  </c:externalData>
</c:chartSpace>
</file>

<file path=word/charts/chart3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cat>
            <c:strRef>
              <c:f>genotype2!$I$26:$L$26</c:f>
              <c:strCache>
                <c:ptCount val="4"/>
                <c:pt idx="0">
                  <c:v>MeiS</c:v>
                </c:pt>
                <c:pt idx="1">
                  <c:v>LW</c:v>
                </c:pt>
                <c:pt idx="2">
                  <c:v>F1_MeiS</c:v>
                </c:pt>
                <c:pt idx="3">
                  <c:v>F1_LW</c:v>
                </c:pt>
              </c:strCache>
            </c:strRef>
          </c:cat>
          <c:val>
            <c:numRef>
              <c:f>genotype2!$I$62:$L$62</c:f>
              <c:numCache>
                <c:formatCode>General</c:formatCode>
                <c:ptCount val="4"/>
                <c:pt idx="0">
                  <c:v>0.6</c:v>
                </c:pt>
                <c:pt idx="1">
                  <c:v>0.25</c:v>
                </c:pt>
                <c:pt idx="2">
                  <c:v>0.54</c:v>
                </c:pt>
                <c:pt idx="3">
                  <c:v>0.5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04838912"/>
        <c:axId val="304844800"/>
      </c:barChart>
      <c:catAx>
        <c:axId val="304838912"/>
        <c:scaling>
          <c:orientation val="minMax"/>
        </c:scaling>
        <c:delete val="0"/>
        <c:axPos val="b"/>
        <c:majorTickMark val="out"/>
        <c:minorTickMark val="none"/>
        <c:tickLblPos val="nextTo"/>
        <c:crossAx val="304844800"/>
        <c:crosses val="autoZero"/>
        <c:auto val="1"/>
        <c:lblAlgn val="ctr"/>
        <c:lblOffset val="100"/>
        <c:noMultiLvlLbl val="0"/>
      </c:catAx>
      <c:valAx>
        <c:axId val="304844800"/>
        <c:scaling>
          <c:orientation val="minMax"/>
          <c:max val="0.60000000000000009"/>
          <c:min val="0"/>
        </c:scaling>
        <c:delete val="0"/>
        <c:axPos val="l"/>
        <c:numFmt formatCode="General" sourceLinked="1"/>
        <c:majorTickMark val="out"/>
        <c:minorTickMark val="none"/>
        <c:tickLblPos val="nextTo"/>
        <c:crossAx val="304838912"/>
        <c:crosses val="autoZero"/>
        <c:crossBetween val="between"/>
        <c:majorUnit val="0.30000000000000004"/>
      </c:valAx>
      <c:spPr>
        <a:noFill/>
        <a:ln w="25400">
          <a:noFill/>
        </a:ln>
      </c:spPr>
    </c:plotArea>
    <c:plotVisOnly val="1"/>
    <c:dispBlanksAs val="gap"/>
    <c:showDLblsOverMax val="0"/>
  </c:chart>
  <c:externalData r:id="rId1">
    <c:autoUpdate val="0"/>
  </c:externalData>
</c:chartSpace>
</file>

<file path=word/charts/chart3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cat>
            <c:strRef>
              <c:f>genotype2!$I$26:$L$26</c:f>
              <c:strCache>
                <c:ptCount val="4"/>
                <c:pt idx="0">
                  <c:v>MeiS</c:v>
                </c:pt>
                <c:pt idx="1">
                  <c:v>LW</c:v>
                </c:pt>
                <c:pt idx="2">
                  <c:v>F1_MeiS</c:v>
                </c:pt>
                <c:pt idx="3">
                  <c:v>F1_LW</c:v>
                </c:pt>
              </c:strCache>
            </c:strRef>
          </c:cat>
          <c:val>
            <c:numRef>
              <c:f>genotype2!$I$66:$L$66</c:f>
              <c:numCache>
                <c:formatCode>General</c:formatCode>
                <c:ptCount val="4"/>
                <c:pt idx="0">
                  <c:v>-1.1100000000000001</c:v>
                </c:pt>
                <c:pt idx="1">
                  <c:v>-1.33</c:v>
                </c:pt>
                <c:pt idx="2">
                  <c:v>-1.1499999999999999</c:v>
                </c:pt>
                <c:pt idx="3">
                  <c:v>-1.2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04851968"/>
        <c:axId val="265360128"/>
      </c:barChart>
      <c:catAx>
        <c:axId val="304851968"/>
        <c:scaling>
          <c:orientation val="minMax"/>
        </c:scaling>
        <c:delete val="0"/>
        <c:axPos val="b"/>
        <c:majorTickMark val="out"/>
        <c:minorTickMark val="none"/>
        <c:tickLblPos val="nextTo"/>
        <c:crossAx val="265360128"/>
        <c:crosses val="autoZero"/>
        <c:auto val="1"/>
        <c:lblAlgn val="ctr"/>
        <c:lblOffset val="100"/>
        <c:noMultiLvlLbl val="0"/>
      </c:catAx>
      <c:valAx>
        <c:axId val="265360128"/>
        <c:scaling>
          <c:orientation val="minMax"/>
          <c:max val="0"/>
          <c:min val="-1.5"/>
        </c:scaling>
        <c:delete val="0"/>
        <c:axPos val="l"/>
        <c:numFmt formatCode="General" sourceLinked="1"/>
        <c:majorTickMark val="out"/>
        <c:minorTickMark val="none"/>
        <c:tickLblPos val="nextTo"/>
        <c:crossAx val="304851968"/>
        <c:crosses val="autoZero"/>
        <c:crossBetween val="between"/>
        <c:majorUnit val="0.5"/>
      </c:valAx>
      <c:spPr>
        <a:noFill/>
        <a:ln w="25400">
          <a:noFill/>
        </a:ln>
      </c:spPr>
    </c:plotArea>
    <c:plotVisOnly val="1"/>
    <c:dispBlanksAs val="gap"/>
    <c:showDLblsOverMax val="0"/>
  </c:chart>
  <c:externalData r:id="rId1">
    <c:autoUpdate val="0"/>
  </c:externalData>
</c:chartSpace>
</file>

<file path=word/charts/chart3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cat>
            <c:strRef>
              <c:f>genotype2!$I$26:$L$26</c:f>
              <c:strCache>
                <c:ptCount val="4"/>
                <c:pt idx="0">
                  <c:v>MeiS</c:v>
                </c:pt>
                <c:pt idx="1">
                  <c:v>LW</c:v>
                </c:pt>
                <c:pt idx="2">
                  <c:v>F1_MeiS</c:v>
                </c:pt>
                <c:pt idx="3">
                  <c:v>F1_LW</c:v>
                </c:pt>
              </c:strCache>
            </c:strRef>
          </c:cat>
          <c:val>
            <c:numRef>
              <c:f>genotype2!$I$67:$L$67</c:f>
              <c:numCache>
                <c:formatCode>General</c:formatCode>
                <c:ptCount val="4"/>
                <c:pt idx="0">
                  <c:v>-0.82</c:v>
                </c:pt>
                <c:pt idx="1">
                  <c:v>-1.18</c:v>
                </c:pt>
                <c:pt idx="2">
                  <c:v>-0.92</c:v>
                </c:pt>
                <c:pt idx="3">
                  <c:v>-1.06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65396224"/>
        <c:axId val="265397760"/>
      </c:barChart>
      <c:catAx>
        <c:axId val="265396224"/>
        <c:scaling>
          <c:orientation val="minMax"/>
        </c:scaling>
        <c:delete val="0"/>
        <c:axPos val="b"/>
        <c:majorTickMark val="out"/>
        <c:minorTickMark val="none"/>
        <c:tickLblPos val="nextTo"/>
        <c:crossAx val="265397760"/>
        <c:crosses val="autoZero"/>
        <c:auto val="1"/>
        <c:lblAlgn val="ctr"/>
        <c:lblOffset val="100"/>
        <c:noMultiLvlLbl val="0"/>
      </c:catAx>
      <c:valAx>
        <c:axId val="265397760"/>
        <c:scaling>
          <c:orientation val="minMax"/>
          <c:max val="0"/>
          <c:min val="-1.25"/>
        </c:scaling>
        <c:delete val="0"/>
        <c:axPos val="l"/>
        <c:numFmt formatCode="General" sourceLinked="1"/>
        <c:majorTickMark val="out"/>
        <c:minorTickMark val="none"/>
        <c:tickLblPos val="nextTo"/>
        <c:crossAx val="265396224"/>
        <c:crosses val="autoZero"/>
        <c:crossBetween val="between"/>
        <c:majorUnit val="0.5"/>
      </c:valAx>
      <c:spPr>
        <a:noFill/>
        <a:ln w="25400">
          <a:noFill/>
        </a:ln>
      </c:spPr>
    </c:plotArea>
    <c:plotVisOnly val="1"/>
    <c:dispBlanksAs val="gap"/>
    <c:showDLblsOverMax val="0"/>
  </c:chart>
  <c:externalData r:id="rId1">
    <c:autoUpdate val="0"/>
  </c:externalData>
</c:chartSpace>
</file>

<file path=word/charts/chart3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cat>
            <c:strRef>
              <c:f>genotype2!$I$26:$L$26</c:f>
              <c:strCache>
                <c:ptCount val="4"/>
                <c:pt idx="0">
                  <c:v>MeiS</c:v>
                </c:pt>
                <c:pt idx="1">
                  <c:v>LW</c:v>
                </c:pt>
                <c:pt idx="2">
                  <c:v>F1_MeiS</c:v>
                </c:pt>
                <c:pt idx="3">
                  <c:v>F1_LW</c:v>
                </c:pt>
              </c:strCache>
            </c:strRef>
          </c:cat>
          <c:val>
            <c:numRef>
              <c:f>genotype2!$I$68:$L$68</c:f>
              <c:numCache>
                <c:formatCode>General</c:formatCode>
                <c:ptCount val="4"/>
                <c:pt idx="0">
                  <c:v>-0.96</c:v>
                </c:pt>
                <c:pt idx="1">
                  <c:v>-1.02</c:v>
                </c:pt>
                <c:pt idx="2">
                  <c:v>-0.89</c:v>
                </c:pt>
                <c:pt idx="3">
                  <c:v>-1.100000000000000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65581312"/>
        <c:axId val="265582848"/>
      </c:barChart>
      <c:catAx>
        <c:axId val="265581312"/>
        <c:scaling>
          <c:orientation val="minMax"/>
        </c:scaling>
        <c:delete val="0"/>
        <c:axPos val="b"/>
        <c:majorTickMark val="out"/>
        <c:minorTickMark val="none"/>
        <c:tickLblPos val="nextTo"/>
        <c:crossAx val="265582848"/>
        <c:crosses val="autoZero"/>
        <c:auto val="1"/>
        <c:lblAlgn val="ctr"/>
        <c:lblOffset val="100"/>
        <c:noMultiLvlLbl val="0"/>
      </c:catAx>
      <c:valAx>
        <c:axId val="265582848"/>
        <c:scaling>
          <c:orientation val="minMax"/>
          <c:max val="0"/>
          <c:min val="-1"/>
        </c:scaling>
        <c:delete val="0"/>
        <c:axPos val="l"/>
        <c:numFmt formatCode="General" sourceLinked="1"/>
        <c:majorTickMark val="out"/>
        <c:minorTickMark val="none"/>
        <c:tickLblPos val="nextTo"/>
        <c:crossAx val="265581312"/>
        <c:crosses val="autoZero"/>
        <c:crossBetween val="between"/>
        <c:majorUnit val="0.5"/>
      </c:valAx>
      <c:spPr>
        <a:noFill/>
        <a:ln w="25400">
          <a:noFill/>
        </a:ln>
      </c:spPr>
    </c:plotArea>
    <c:plotVisOnly val="1"/>
    <c:dispBlanksAs val="gap"/>
    <c:showDLblsOverMax val="0"/>
  </c:chart>
  <c:externalData r:id="rId1">
    <c:autoUpdate val="0"/>
  </c:externalData>
</c:chartSpace>
</file>

<file path=word/charts/chart3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cat>
            <c:strRef>
              <c:f>genotype2!$I$26:$L$26</c:f>
              <c:strCache>
                <c:ptCount val="4"/>
                <c:pt idx="0">
                  <c:v>MeiS</c:v>
                </c:pt>
                <c:pt idx="1">
                  <c:v>LW</c:v>
                </c:pt>
                <c:pt idx="2">
                  <c:v>F1_MeiS</c:v>
                </c:pt>
                <c:pt idx="3">
                  <c:v>F1_LW</c:v>
                </c:pt>
              </c:strCache>
            </c:strRef>
          </c:cat>
          <c:val>
            <c:numRef>
              <c:f>genotype2!$I$69:$L$69</c:f>
              <c:numCache>
                <c:formatCode>General</c:formatCode>
                <c:ptCount val="4"/>
                <c:pt idx="0">
                  <c:v>-1.43</c:v>
                </c:pt>
                <c:pt idx="1">
                  <c:v>-1.8</c:v>
                </c:pt>
                <c:pt idx="2">
                  <c:v>-1.57</c:v>
                </c:pt>
                <c:pt idx="3">
                  <c:v>-1.59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65508352"/>
        <c:axId val="265509888"/>
      </c:barChart>
      <c:catAx>
        <c:axId val="265508352"/>
        <c:scaling>
          <c:orientation val="minMax"/>
        </c:scaling>
        <c:delete val="0"/>
        <c:axPos val="b"/>
        <c:majorTickMark val="out"/>
        <c:minorTickMark val="none"/>
        <c:tickLblPos val="nextTo"/>
        <c:crossAx val="265509888"/>
        <c:crosses val="autoZero"/>
        <c:auto val="1"/>
        <c:lblAlgn val="ctr"/>
        <c:lblOffset val="100"/>
        <c:noMultiLvlLbl val="0"/>
      </c:catAx>
      <c:valAx>
        <c:axId val="265509888"/>
        <c:scaling>
          <c:orientation val="minMax"/>
          <c:max val="0"/>
          <c:min val="-2"/>
        </c:scaling>
        <c:delete val="0"/>
        <c:axPos val="l"/>
        <c:numFmt formatCode="General" sourceLinked="1"/>
        <c:majorTickMark val="out"/>
        <c:minorTickMark val="none"/>
        <c:tickLblPos val="nextTo"/>
        <c:crossAx val="265508352"/>
        <c:crosses val="autoZero"/>
        <c:crossBetween val="between"/>
        <c:majorUnit val="1"/>
      </c:valAx>
      <c:spPr>
        <a:noFill/>
        <a:ln w="25400">
          <a:noFill/>
        </a:ln>
      </c:spPr>
    </c:plotArea>
    <c:plotVisOnly val="1"/>
    <c:dispBlanksAs val="gap"/>
    <c:showDLblsOverMax val="0"/>
  </c:chart>
  <c:externalData r:id="rId1">
    <c:autoUpdate val="0"/>
  </c:externalData>
</c:chartSpace>
</file>

<file path=word/charts/chart3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cat>
            <c:strRef>
              <c:f>genotype2!$I$26:$L$26</c:f>
              <c:strCache>
                <c:ptCount val="4"/>
                <c:pt idx="0">
                  <c:v>MeiS</c:v>
                </c:pt>
                <c:pt idx="1">
                  <c:v>LW</c:v>
                </c:pt>
                <c:pt idx="2">
                  <c:v>F1_MeiS</c:v>
                </c:pt>
                <c:pt idx="3">
                  <c:v>F1_LW</c:v>
                </c:pt>
              </c:strCache>
            </c:strRef>
          </c:cat>
          <c:val>
            <c:numRef>
              <c:f>genotype2!$I$46:$L$46</c:f>
              <c:numCache>
                <c:formatCode>General</c:formatCode>
                <c:ptCount val="4"/>
                <c:pt idx="0">
                  <c:v>-0.16</c:v>
                </c:pt>
                <c:pt idx="1">
                  <c:v>3.0000000000000001E-3</c:v>
                </c:pt>
                <c:pt idx="2">
                  <c:v>-0.09</c:v>
                </c:pt>
                <c:pt idx="3">
                  <c:v>-0.0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65533696"/>
        <c:axId val="265535488"/>
      </c:barChart>
      <c:catAx>
        <c:axId val="265533696"/>
        <c:scaling>
          <c:orientation val="minMax"/>
        </c:scaling>
        <c:delete val="0"/>
        <c:axPos val="b"/>
        <c:majorTickMark val="out"/>
        <c:minorTickMark val="none"/>
        <c:tickLblPos val="nextTo"/>
        <c:crossAx val="265535488"/>
        <c:crosses val="autoZero"/>
        <c:auto val="1"/>
        <c:lblAlgn val="ctr"/>
        <c:lblOffset val="100"/>
        <c:noMultiLvlLbl val="0"/>
      </c:catAx>
      <c:valAx>
        <c:axId val="265535488"/>
        <c:scaling>
          <c:orientation val="minMax"/>
          <c:max val="0.1"/>
          <c:min val="-0.2"/>
        </c:scaling>
        <c:delete val="0"/>
        <c:axPos val="l"/>
        <c:numFmt formatCode="General" sourceLinked="1"/>
        <c:majorTickMark val="out"/>
        <c:minorTickMark val="none"/>
        <c:tickLblPos val="nextTo"/>
        <c:crossAx val="265533696"/>
        <c:crosses val="autoZero"/>
        <c:crossBetween val="between"/>
        <c:majorUnit val="0.1"/>
      </c:valAx>
      <c:spPr>
        <a:noFill/>
        <a:ln w="25400">
          <a:noFill/>
        </a:ln>
      </c:spPr>
    </c:plotArea>
    <c:plotVisOnly val="1"/>
    <c:dispBlanksAs val="gap"/>
    <c:showDLblsOverMax val="0"/>
  </c:chart>
  <c:externalData r:id="rId1">
    <c:autoUpdate val="0"/>
  </c:externalData>
</c:chartSpace>
</file>

<file path=word/charts/chart3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cat>
            <c:strRef>
              <c:f>genotype2!$I$26:$L$26</c:f>
              <c:strCache>
                <c:ptCount val="4"/>
                <c:pt idx="0">
                  <c:v>MeiS</c:v>
                </c:pt>
                <c:pt idx="1">
                  <c:v>LW</c:v>
                </c:pt>
                <c:pt idx="2">
                  <c:v>F1_MeiS</c:v>
                </c:pt>
                <c:pt idx="3">
                  <c:v>F1_LW</c:v>
                </c:pt>
              </c:strCache>
            </c:strRef>
          </c:cat>
          <c:val>
            <c:numRef>
              <c:f>genotype2!$I$47:$L$47</c:f>
              <c:numCache>
                <c:formatCode>General</c:formatCode>
                <c:ptCount val="4"/>
                <c:pt idx="0">
                  <c:v>-0.13</c:v>
                </c:pt>
                <c:pt idx="1">
                  <c:v>0.02</c:v>
                </c:pt>
                <c:pt idx="2">
                  <c:v>-0.05</c:v>
                </c:pt>
                <c:pt idx="3">
                  <c:v>-0.0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65542656"/>
        <c:axId val="75596544"/>
      </c:barChart>
      <c:catAx>
        <c:axId val="265542656"/>
        <c:scaling>
          <c:orientation val="minMax"/>
        </c:scaling>
        <c:delete val="0"/>
        <c:axPos val="b"/>
        <c:majorTickMark val="out"/>
        <c:minorTickMark val="none"/>
        <c:tickLblPos val="nextTo"/>
        <c:crossAx val="75596544"/>
        <c:crosses val="autoZero"/>
        <c:auto val="1"/>
        <c:lblAlgn val="ctr"/>
        <c:lblOffset val="100"/>
        <c:noMultiLvlLbl val="0"/>
      </c:catAx>
      <c:valAx>
        <c:axId val="75596544"/>
        <c:scaling>
          <c:orientation val="minMax"/>
          <c:max val="0.1"/>
          <c:min val="-0.2"/>
        </c:scaling>
        <c:delete val="0"/>
        <c:axPos val="l"/>
        <c:numFmt formatCode="General" sourceLinked="1"/>
        <c:majorTickMark val="out"/>
        <c:minorTickMark val="none"/>
        <c:tickLblPos val="nextTo"/>
        <c:crossAx val="265542656"/>
        <c:crosses val="autoZero"/>
        <c:crossBetween val="between"/>
        <c:majorUnit val="0.1"/>
      </c:valAx>
      <c:spPr>
        <a:noFill/>
        <a:ln w="25400">
          <a:noFill/>
        </a:ln>
      </c:spPr>
    </c:plotArea>
    <c:plotVisOnly val="1"/>
    <c:dispBlanksAs val="gap"/>
    <c:showDLblsOverMax val="0"/>
  </c:chart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cat>
            <c:strRef>
              <c:f>genotype2!$I$26:$L$26</c:f>
              <c:strCache>
                <c:ptCount val="4"/>
                <c:pt idx="0">
                  <c:v>MeiS</c:v>
                </c:pt>
                <c:pt idx="1">
                  <c:v>LW</c:v>
                </c:pt>
                <c:pt idx="2">
                  <c:v>F1_MeiS</c:v>
                </c:pt>
                <c:pt idx="3">
                  <c:v>F1_LW</c:v>
                </c:pt>
              </c:strCache>
            </c:strRef>
          </c:cat>
          <c:val>
            <c:numRef>
              <c:f>genotype2!$I$74:$L$74</c:f>
              <c:numCache>
                <c:formatCode>General</c:formatCode>
                <c:ptCount val="4"/>
                <c:pt idx="0">
                  <c:v>-0.04</c:v>
                </c:pt>
                <c:pt idx="1">
                  <c:v>-0.39</c:v>
                </c:pt>
                <c:pt idx="2">
                  <c:v>-0.14000000000000001</c:v>
                </c:pt>
                <c:pt idx="3">
                  <c:v>-0.1400000000000000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62942720"/>
        <c:axId val="262944256"/>
      </c:barChart>
      <c:catAx>
        <c:axId val="262942720"/>
        <c:scaling>
          <c:orientation val="minMax"/>
        </c:scaling>
        <c:delete val="0"/>
        <c:axPos val="b"/>
        <c:majorTickMark val="out"/>
        <c:minorTickMark val="none"/>
        <c:tickLblPos val="nextTo"/>
        <c:crossAx val="262944256"/>
        <c:crosses val="autoZero"/>
        <c:auto val="1"/>
        <c:lblAlgn val="ctr"/>
        <c:lblOffset val="100"/>
        <c:noMultiLvlLbl val="0"/>
      </c:catAx>
      <c:valAx>
        <c:axId val="262944256"/>
        <c:scaling>
          <c:orientation val="minMax"/>
          <c:max val="0.1"/>
          <c:min val="-0.4"/>
        </c:scaling>
        <c:delete val="0"/>
        <c:axPos val="l"/>
        <c:numFmt formatCode="General" sourceLinked="1"/>
        <c:majorTickMark val="out"/>
        <c:minorTickMark val="none"/>
        <c:tickLblPos val="nextTo"/>
        <c:crossAx val="262942720"/>
        <c:crosses val="autoZero"/>
        <c:crossBetween val="between"/>
        <c:majorUnit val="0.2"/>
      </c:valAx>
      <c:spPr>
        <a:noFill/>
        <a:ln w="25400">
          <a:noFill/>
        </a:ln>
      </c:spPr>
    </c:plotArea>
    <c:plotVisOnly val="1"/>
    <c:dispBlanksAs val="gap"/>
    <c:showDLblsOverMax val="0"/>
  </c:chart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cat>
            <c:strRef>
              <c:f>genotype2!$I$26:$L$26</c:f>
              <c:strCache>
                <c:ptCount val="4"/>
                <c:pt idx="0">
                  <c:v>MeiS</c:v>
                </c:pt>
                <c:pt idx="1">
                  <c:v>LW</c:v>
                </c:pt>
                <c:pt idx="2">
                  <c:v>F1_MeiS</c:v>
                </c:pt>
                <c:pt idx="3">
                  <c:v>F1_LW</c:v>
                </c:pt>
              </c:strCache>
            </c:strRef>
          </c:cat>
          <c:val>
            <c:numRef>
              <c:f>genotype2!$I$75:$L$75</c:f>
              <c:numCache>
                <c:formatCode>General</c:formatCode>
                <c:ptCount val="4"/>
                <c:pt idx="0">
                  <c:v>7.0000000000000007E-2</c:v>
                </c:pt>
                <c:pt idx="1">
                  <c:v>-0.3</c:v>
                </c:pt>
                <c:pt idx="2">
                  <c:v>-0.03</c:v>
                </c:pt>
                <c:pt idx="3">
                  <c:v>-0.03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62955776"/>
        <c:axId val="262957312"/>
      </c:barChart>
      <c:catAx>
        <c:axId val="262955776"/>
        <c:scaling>
          <c:orientation val="minMax"/>
        </c:scaling>
        <c:delete val="0"/>
        <c:axPos val="b"/>
        <c:majorTickMark val="out"/>
        <c:minorTickMark val="none"/>
        <c:tickLblPos val="nextTo"/>
        <c:crossAx val="262957312"/>
        <c:crosses val="autoZero"/>
        <c:auto val="1"/>
        <c:lblAlgn val="ctr"/>
        <c:lblOffset val="100"/>
        <c:noMultiLvlLbl val="0"/>
      </c:catAx>
      <c:valAx>
        <c:axId val="262957312"/>
        <c:scaling>
          <c:orientation val="minMax"/>
          <c:max val="0.2"/>
          <c:min val="-0.30000000000000004"/>
        </c:scaling>
        <c:delete val="0"/>
        <c:axPos val="l"/>
        <c:numFmt formatCode="General" sourceLinked="1"/>
        <c:majorTickMark val="out"/>
        <c:minorTickMark val="none"/>
        <c:tickLblPos val="nextTo"/>
        <c:crossAx val="262955776"/>
        <c:crosses val="autoZero"/>
        <c:crossBetween val="between"/>
        <c:majorUnit val="0.2"/>
      </c:valAx>
      <c:spPr>
        <a:noFill/>
        <a:ln w="25400">
          <a:noFill/>
        </a:ln>
      </c:spPr>
    </c:plotArea>
    <c:plotVisOnly val="1"/>
    <c:dispBlanksAs val="gap"/>
    <c:showDLblsOverMax val="0"/>
  </c:chart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cat>
            <c:strRef>
              <c:f>genotype2!$I$26:$L$26</c:f>
              <c:strCache>
                <c:ptCount val="4"/>
                <c:pt idx="0">
                  <c:v>MeiS</c:v>
                </c:pt>
                <c:pt idx="1">
                  <c:v>LW</c:v>
                </c:pt>
                <c:pt idx="2">
                  <c:v>F1_MeiS</c:v>
                </c:pt>
                <c:pt idx="3">
                  <c:v>F1_LW</c:v>
                </c:pt>
              </c:strCache>
            </c:strRef>
          </c:cat>
          <c:val>
            <c:numRef>
              <c:f>genotype2!$I$76:$L$76</c:f>
              <c:numCache>
                <c:formatCode>General</c:formatCode>
                <c:ptCount val="4"/>
                <c:pt idx="0">
                  <c:v>0.21</c:v>
                </c:pt>
                <c:pt idx="1">
                  <c:v>-0.17</c:v>
                </c:pt>
                <c:pt idx="2">
                  <c:v>0.08</c:v>
                </c:pt>
                <c:pt idx="3">
                  <c:v>0.08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62972928"/>
        <c:axId val="262974464"/>
      </c:barChart>
      <c:catAx>
        <c:axId val="262972928"/>
        <c:scaling>
          <c:orientation val="minMax"/>
        </c:scaling>
        <c:delete val="0"/>
        <c:axPos val="b"/>
        <c:majorTickMark val="out"/>
        <c:minorTickMark val="none"/>
        <c:tickLblPos val="nextTo"/>
        <c:crossAx val="262974464"/>
        <c:crosses val="autoZero"/>
        <c:auto val="1"/>
        <c:lblAlgn val="ctr"/>
        <c:lblOffset val="100"/>
        <c:noMultiLvlLbl val="0"/>
      </c:catAx>
      <c:valAx>
        <c:axId val="262974464"/>
        <c:scaling>
          <c:orientation val="minMax"/>
          <c:max val="0.30000000000000004"/>
          <c:min val="-0.30000000000000004"/>
        </c:scaling>
        <c:delete val="0"/>
        <c:axPos val="l"/>
        <c:numFmt formatCode="General" sourceLinked="1"/>
        <c:majorTickMark val="out"/>
        <c:minorTickMark val="none"/>
        <c:tickLblPos val="nextTo"/>
        <c:crossAx val="262972928"/>
        <c:crosses val="autoZero"/>
        <c:crossBetween val="between"/>
        <c:majorUnit val="0.2"/>
      </c:valAx>
      <c:spPr>
        <a:noFill/>
        <a:ln w="25400">
          <a:noFill/>
        </a:ln>
      </c:spPr>
    </c:plotArea>
    <c:plotVisOnly val="1"/>
    <c:dispBlanksAs val="gap"/>
    <c:showDLblsOverMax val="0"/>
  </c:chart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cat>
            <c:strRef>
              <c:f>genotype2!$I$26:$L$26</c:f>
              <c:strCache>
                <c:ptCount val="4"/>
                <c:pt idx="0">
                  <c:v>MeiS</c:v>
                </c:pt>
                <c:pt idx="1">
                  <c:v>LW</c:v>
                </c:pt>
                <c:pt idx="2">
                  <c:v>F1_MeiS</c:v>
                </c:pt>
                <c:pt idx="3">
                  <c:v>F1_LW</c:v>
                </c:pt>
              </c:strCache>
            </c:strRef>
          </c:cat>
          <c:val>
            <c:numRef>
              <c:f>genotype2!$I$77:$L$77</c:f>
              <c:numCache>
                <c:formatCode>General</c:formatCode>
                <c:ptCount val="4"/>
                <c:pt idx="0">
                  <c:v>0.21</c:v>
                </c:pt>
                <c:pt idx="1">
                  <c:v>-0.19</c:v>
                </c:pt>
                <c:pt idx="2">
                  <c:v>0.08</c:v>
                </c:pt>
                <c:pt idx="3">
                  <c:v>7.0000000000000007E-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62985984"/>
        <c:axId val="263000064"/>
      </c:barChart>
      <c:catAx>
        <c:axId val="262985984"/>
        <c:scaling>
          <c:orientation val="minMax"/>
        </c:scaling>
        <c:delete val="0"/>
        <c:axPos val="b"/>
        <c:majorTickMark val="out"/>
        <c:minorTickMark val="none"/>
        <c:tickLblPos val="nextTo"/>
        <c:crossAx val="263000064"/>
        <c:crosses val="autoZero"/>
        <c:auto val="1"/>
        <c:lblAlgn val="ctr"/>
        <c:lblOffset val="100"/>
        <c:noMultiLvlLbl val="0"/>
      </c:catAx>
      <c:valAx>
        <c:axId val="263000064"/>
        <c:scaling>
          <c:orientation val="minMax"/>
          <c:max val="0.30000000000000004"/>
          <c:min val="-0.30000000000000004"/>
        </c:scaling>
        <c:delete val="0"/>
        <c:axPos val="l"/>
        <c:numFmt formatCode="General" sourceLinked="1"/>
        <c:majorTickMark val="out"/>
        <c:minorTickMark val="none"/>
        <c:tickLblPos val="nextTo"/>
        <c:crossAx val="262985984"/>
        <c:crosses val="autoZero"/>
        <c:crossBetween val="between"/>
        <c:majorUnit val="0.2"/>
      </c:valAx>
      <c:spPr>
        <a:noFill/>
        <a:ln w="25400">
          <a:noFill/>
        </a:ln>
      </c:spPr>
    </c:plotArea>
    <c:plotVisOnly val="1"/>
    <c:dispBlanksAs val="gap"/>
    <c:showDLblsOverMax val="0"/>
  </c:chart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cat>
            <c:strRef>
              <c:f>genotype2!$I$26:$L$26</c:f>
              <c:strCache>
                <c:ptCount val="4"/>
                <c:pt idx="0">
                  <c:v>MeiS</c:v>
                </c:pt>
                <c:pt idx="1">
                  <c:v>LW</c:v>
                </c:pt>
                <c:pt idx="2">
                  <c:v>F1_MeiS</c:v>
                </c:pt>
                <c:pt idx="3">
                  <c:v>F1_LW</c:v>
                </c:pt>
              </c:strCache>
            </c:strRef>
          </c:cat>
          <c:val>
            <c:numRef>
              <c:f>genotype2!$I$78:$L$78</c:f>
              <c:numCache>
                <c:formatCode>General</c:formatCode>
                <c:ptCount val="4"/>
                <c:pt idx="0">
                  <c:v>0.12</c:v>
                </c:pt>
                <c:pt idx="1">
                  <c:v>-0.2</c:v>
                </c:pt>
                <c:pt idx="2">
                  <c:v>-0.01</c:v>
                </c:pt>
                <c:pt idx="3">
                  <c:v>0.0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63015424"/>
        <c:axId val="263021312"/>
      </c:barChart>
      <c:catAx>
        <c:axId val="263015424"/>
        <c:scaling>
          <c:orientation val="minMax"/>
        </c:scaling>
        <c:delete val="0"/>
        <c:axPos val="b"/>
        <c:majorTickMark val="out"/>
        <c:minorTickMark val="none"/>
        <c:tickLblPos val="nextTo"/>
        <c:crossAx val="263021312"/>
        <c:crosses val="autoZero"/>
        <c:auto val="1"/>
        <c:lblAlgn val="ctr"/>
        <c:lblOffset val="100"/>
        <c:noMultiLvlLbl val="0"/>
      </c:catAx>
      <c:valAx>
        <c:axId val="263021312"/>
        <c:scaling>
          <c:orientation val="minMax"/>
          <c:max val="0.2"/>
          <c:min val="-0.2"/>
        </c:scaling>
        <c:delete val="0"/>
        <c:axPos val="l"/>
        <c:numFmt formatCode="General" sourceLinked="1"/>
        <c:majorTickMark val="out"/>
        <c:minorTickMark val="none"/>
        <c:tickLblPos val="nextTo"/>
        <c:crossAx val="263015424"/>
        <c:crosses val="autoZero"/>
        <c:crossBetween val="between"/>
        <c:majorUnit val="0.2"/>
      </c:valAx>
      <c:spPr>
        <a:noFill/>
        <a:ln w="25400">
          <a:noFill/>
        </a:ln>
      </c:spPr>
    </c:plotArea>
    <c:plotVisOnly val="1"/>
    <c:dispBlanksAs val="gap"/>
    <c:showDLblsOverMax val="0"/>
  </c:chart>
  <c:externalData r:id="rId1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cat>
            <c:strRef>
              <c:f>genotype2!$I$26:$L$26</c:f>
              <c:strCache>
                <c:ptCount val="4"/>
                <c:pt idx="0">
                  <c:v>MeiS</c:v>
                </c:pt>
                <c:pt idx="1">
                  <c:v>LW</c:v>
                </c:pt>
                <c:pt idx="2">
                  <c:v>F1_MeiS</c:v>
                </c:pt>
                <c:pt idx="3">
                  <c:v>F1_LW</c:v>
                </c:pt>
              </c:strCache>
            </c:strRef>
          </c:cat>
          <c:val>
            <c:numRef>
              <c:f>genotype2!$I$79:$L$79</c:f>
              <c:numCache>
                <c:formatCode>General</c:formatCode>
                <c:ptCount val="4"/>
                <c:pt idx="0">
                  <c:v>0.17</c:v>
                </c:pt>
                <c:pt idx="1">
                  <c:v>-0.21</c:v>
                </c:pt>
                <c:pt idx="2">
                  <c:v>0.03</c:v>
                </c:pt>
                <c:pt idx="3">
                  <c:v>0.0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63049216"/>
        <c:axId val="263050752"/>
      </c:barChart>
      <c:catAx>
        <c:axId val="263049216"/>
        <c:scaling>
          <c:orientation val="minMax"/>
        </c:scaling>
        <c:delete val="0"/>
        <c:axPos val="b"/>
        <c:majorTickMark val="out"/>
        <c:minorTickMark val="none"/>
        <c:tickLblPos val="nextTo"/>
        <c:crossAx val="263050752"/>
        <c:crosses val="autoZero"/>
        <c:auto val="1"/>
        <c:lblAlgn val="ctr"/>
        <c:lblOffset val="100"/>
        <c:noMultiLvlLbl val="0"/>
      </c:catAx>
      <c:valAx>
        <c:axId val="263050752"/>
        <c:scaling>
          <c:orientation val="minMax"/>
          <c:max val="0.2"/>
          <c:min val="-0.2"/>
        </c:scaling>
        <c:delete val="0"/>
        <c:axPos val="l"/>
        <c:numFmt formatCode="General" sourceLinked="1"/>
        <c:majorTickMark val="out"/>
        <c:minorTickMark val="none"/>
        <c:tickLblPos val="nextTo"/>
        <c:crossAx val="263049216"/>
        <c:crosses val="autoZero"/>
        <c:crossBetween val="between"/>
        <c:majorUnit val="0.2"/>
      </c:valAx>
      <c:spPr>
        <a:noFill/>
        <a:ln w="25400">
          <a:noFill/>
        </a:ln>
      </c:spPr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7</Pages>
  <Words>311</Words>
  <Characters>1716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0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orence Gondret</dc:creator>
  <cp:lastModifiedBy>gondret</cp:lastModifiedBy>
  <cp:revision>10</cp:revision>
  <cp:lastPrinted>2017-04-27T09:56:00Z</cp:lastPrinted>
  <dcterms:created xsi:type="dcterms:W3CDTF">2017-09-04T09:00:00Z</dcterms:created>
  <dcterms:modified xsi:type="dcterms:W3CDTF">2017-11-09T10:02:00Z</dcterms:modified>
</cp:coreProperties>
</file>